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61D568" w14:textId="0C7307A9" w:rsidR="00333DEB" w:rsidRPr="00333DEB" w:rsidRDefault="00333DEB" w:rsidP="00333DE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1. </w:t>
      </w:r>
      <w:r w:rsidR="00C65226" w:rsidRPr="008D6C1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earch terms and results </w:t>
      </w:r>
    </w:p>
    <w:tbl>
      <w:tblPr>
        <w:tblW w:w="4876" w:type="pct"/>
        <w:tblInd w:w="93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1898"/>
        <w:gridCol w:w="373"/>
        <w:gridCol w:w="9650"/>
        <w:gridCol w:w="1675"/>
      </w:tblGrid>
      <w:tr w:rsidR="008D6C19" w:rsidRPr="008D6C19" w14:paraId="49D79592" w14:textId="77777777" w:rsidTr="00333DEB">
        <w:tc>
          <w:tcPr>
            <w:tcW w:w="6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3B0585" w14:textId="120D8B0A" w:rsidR="00C65226" w:rsidRPr="008D6C19" w:rsidRDefault="004720B5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6C19">
              <w:rPr>
                <w:rFonts w:ascii="Times New Roman" w:eastAsia="Times New Roman" w:hAnsi="Times New Roman" w:cs="Times New Roman"/>
                <w:b/>
                <w:bCs/>
              </w:rPr>
              <w:t>Database</w:t>
            </w:r>
          </w:p>
        </w:tc>
        <w:tc>
          <w:tcPr>
            <w:tcW w:w="1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692C75" w14:textId="069C6E2A" w:rsidR="00C65226" w:rsidRPr="008D6C19" w:rsidRDefault="00C65226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6C19">
              <w:rPr>
                <w:rFonts w:ascii="Times New Roman" w:eastAsia="Times New Roman" w:hAnsi="Times New Roman" w:cs="Times New Roman"/>
                <w:b/>
                <w:bCs/>
              </w:rPr>
              <w:t>#</w:t>
            </w:r>
          </w:p>
        </w:tc>
        <w:tc>
          <w:tcPr>
            <w:tcW w:w="35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DB732C" w14:textId="7BBFB015" w:rsidR="00C65226" w:rsidRPr="008D6C19" w:rsidRDefault="004720B5" w:rsidP="004720B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6C19">
              <w:rPr>
                <w:rFonts w:ascii="Times New Roman" w:eastAsia="Times New Roman" w:hAnsi="Times New Roman" w:cs="Times New Roman"/>
                <w:b/>
                <w:bCs/>
              </w:rPr>
              <w:t>Search strategy</w:t>
            </w:r>
          </w:p>
        </w:tc>
        <w:tc>
          <w:tcPr>
            <w:tcW w:w="6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DE43B0" w14:textId="56C519A7" w:rsidR="00C65226" w:rsidRPr="008D6C19" w:rsidRDefault="00C65226" w:rsidP="00675D5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6C19">
              <w:rPr>
                <w:rFonts w:ascii="Times New Roman" w:eastAsia="Times New Roman" w:hAnsi="Times New Roman" w:cs="Times New Roman"/>
                <w:b/>
                <w:bCs/>
              </w:rPr>
              <w:t>Results from Sep</w:t>
            </w:r>
            <w:r w:rsidR="004720B5" w:rsidRPr="008D6C19">
              <w:rPr>
                <w:rFonts w:ascii="Times New Roman" w:eastAsia="Times New Roman" w:hAnsi="Times New Roman" w:cs="Times New Roman"/>
                <w:b/>
                <w:bCs/>
              </w:rPr>
              <w:t xml:space="preserve">tember </w:t>
            </w:r>
            <w:r w:rsidRPr="008D6C19">
              <w:rPr>
                <w:rFonts w:ascii="Times New Roman" w:eastAsia="Times New Roman" w:hAnsi="Times New Roman" w:cs="Times New Roman"/>
                <w:b/>
                <w:bCs/>
              </w:rPr>
              <w:t>2022</w:t>
            </w:r>
          </w:p>
        </w:tc>
      </w:tr>
      <w:tr w:rsidR="004720B5" w:rsidRPr="008D6C19" w14:paraId="712A49B9" w14:textId="77777777" w:rsidTr="00333DEB">
        <w:tc>
          <w:tcPr>
            <w:tcW w:w="698" w:type="pct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</w:tcPr>
          <w:p w14:paraId="56AE27FE" w14:textId="48E140CD" w:rsidR="004720B5" w:rsidRPr="008D6C19" w:rsidRDefault="004720B5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6C19">
              <w:rPr>
                <w:rFonts w:ascii="Times New Roman" w:eastAsia="Times New Roman" w:hAnsi="Times New Roman" w:cs="Times New Roman"/>
                <w:b/>
                <w:bCs/>
              </w:rPr>
              <w:t>Medline</w:t>
            </w:r>
          </w:p>
        </w:tc>
        <w:tc>
          <w:tcPr>
            <w:tcW w:w="1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91EBAF" w14:textId="054F8501" w:rsidR="004720B5" w:rsidRPr="008D6C19" w:rsidRDefault="004720B5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5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0B9D1F" w14:textId="77777777" w:rsidR="004720B5" w:rsidRPr="008D6C19" w:rsidRDefault="004720B5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exp Umbilical Cord/</w:t>
            </w:r>
          </w:p>
        </w:tc>
        <w:tc>
          <w:tcPr>
            <w:tcW w:w="6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97948A" w14:textId="77777777" w:rsidR="004720B5" w:rsidRPr="008D6C19" w:rsidRDefault="004720B5" w:rsidP="00675D5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28,786</w:t>
            </w:r>
          </w:p>
        </w:tc>
      </w:tr>
      <w:tr w:rsidR="004720B5" w:rsidRPr="008D6C19" w14:paraId="153726C9" w14:textId="77777777" w:rsidTr="00333DEB">
        <w:tc>
          <w:tcPr>
            <w:tcW w:w="698" w:type="pct"/>
            <w:vMerge/>
            <w:tcBorders>
              <w:left w:val="outset" w:sz="6" w:space="0" w:color="auto"/>
              <w:right w:val="outset" w:sz="6" w:space="0" w:color="auto"/>
            </w:tcBorders>
          </w:tcPr>
          <w:p w14:paraId="452A32D6" w14:textId="77777777" w:rsidR="004720B5" w:rsidRPr="008D6C19" w:rsidRDefault="004720B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5B2501" w14:textId="724110B0" w:rsidR="004720B5" w:rsidRPr="008D6C19" w:rsidRDefault="004720B5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35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A79FA9" w14:textId="77777777" w:rsidR="004720B5" w:rsidRPr="008D6C19" w:rsidRDefault="004720B5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"umbilical cord*</w:t>
            </w:r>
            <w:proofErr w:type="gramStart"/>
            <w:r w:rsidRPr="008D6C19">
              <w:rPr>
                <w:rFonts w:ascii="Times New Roman" w:eastAsia="Times New Roman" w:hAnsi="Times New Roman" w:cs="Times New Roman"/>
              </w:rPr>
              <w:t>".</w:t>
            </w:r>
            <w:proofErr w:type="spellStart"/>
            <w:r w:rsidRPr="008D6C19">
              <w:rPr>
                <w:rFonts w:ascii="Times New Roman" w:eastAsia="Times New Roman" w:hAnsi="Times New Roman" w:cs="Times New Roman"/>
              </w:rPr>
              <w:t>ab</w:t>
            </w:r>
            <w:proofErr w:type="gramEnd"/>
            <w:r w:rsidRPr="008D6C19">
              <w:rPr>
                <w:rFonts w:ascii="Times New Roman" w:eastAsia="Times New Roman" w:hAnsi="Times New Roman" w:cs="Times New Roman"/>
              </w:rPr>
              <w:t>,kf,ti</w:t>
            </w:r>
            <w:proofErr w:type="spellEnd"/>
            <w:r w:rsidRPr="008D6C19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6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A4D974" w14:textId="77777777" w:rsidR="004720B5" w:rsidRPr="008D6C19" w:rsidRDefault="004720B5" w:rsidP="00675D5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27,324</w:t>
            </w:r>
          </w:p>
        </w:tc>
      </w:tr>
      <w:tr w:rsidR="004720B5" w:rsidRPr="008D6C19" w14:paraId="4E715924" w14:textId="77777777" w:rsidTr="00333DEB">
        <w:tc>
          <w:tcPr>
            <w:tcW w:w="698" w:type="pct"/>
            <w:vMerge/>
            <w:tcBorders>
              <w:left w:val="outset" w:sz="6" w:space="0" w:color="auto"/>
              <w:right w:val="outset" w:sz="6" w:space="0" w:color="auto"/>
            </w:tcBorders>
          </w:tcPr>
          <w:p w14:paraId="6A44B112" w14:textId="77777777" w:rsidR="004720B5" w:rsidRPr="008D6C19" w:rsidRDefault="004720B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D7B95E" w14:textId="7EED222A" w:rsidR="004720B5" w:rsidRPr="008D6C19" w:rsidRDefault="004720B5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35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EF4EE0" w14:textId="77777777" w:rsidR="004720B5" w:rsidRPr="008D6C19" w:rsidRDefault="004720B5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"clamp*</w:t>
            </w:r>
            <w:proofErr w:type="gramStart"/>
            <w:r w:rsidRPr="008D6C19">
              <w:rPr>
                <w:rFonts w:ascii="Times New Roman" w:eastAsia="Times New Roman" w:hAnsi="Times New Roman" w:cs="Times New Roman"/>
              </w:rPr>
              <w:t>".</w:t>
            </w:r>
            <w:proofErr w:type="spellStart"/>
            <w:r w:rsidRPr="008D6C19">
              <w:rPr>
                <w:rFonts w:ascii="Times New Roman" w:eastAsia="Times New Roman" w:hAnsi="Times New Roman" w:cs="Times New Roman"/>
              </w:rPr>
              <w:t>ab</w:t>
            </w:r>
            <w:proofErr w:type="gramEnd"/>
            <w:r w:rsidRPr="008D6C19">
              <w:rPr>
                <w:rFonts w:ascii="Times New Roman" w:eastAsia="Times New Roman" w:hAnsi="Times New Roman" w:cs="Times New Roman"/>
              </w:rPr>
              <w:t>,kf,ti</w:t>
            </w:r>
            <w:proofErr w:type="spellEnd"/>
            <w:r w:rsidRPr="008D6C19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6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B1A771" w14:textId="77777777" w:rsidR="004720B5" w:rsidRPr="008D6C19" w:rsidRDefault="004720B5" w:rsidP="00675D5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95,772</w:t>
            </w:r>
          </w:p>
        </w:tc>
      </w:tr>
      <w:tr w:rsidR="004720B5" w:rsidRPr="008D6C19" w14:paraId="60C8511B" w14:textId="77777777" w:rsidTr="00333DEB">
        <w:tc>
          <w:tcPr>
            <w:tcW w:w="698" w:type="pct"/>
            <w:vMerge/>
            <w:tcBorders>
              <w:left w:val="outset" w:sz="6" w:space="0" w:color="auto"/>
              <w:right w:val="outset" w:sz="6" w:space="0" w:color="auto"/>
            </w:tcBorders>
          </w:tcPr>
          <w:p w14:paraId="79947150" w14:textId="77777777" w:rsidR="004720B5" w:rsidRPr="008D6C19" w:rsidRDefault="004720B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7591AB" w14:textId="6849FDA4" w:rsidR="004720B5" w:rsidRPr="008D6C19" w:rsidRDefault="004720B5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35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6233EC" w14:textId="77777777" w:rsidR="004720B5" w:rsidRPr="008D6C19" w:rsidRDefault="004720B5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 xml:space="preserve">(placenta* adj2 </w:t>
            </w:r>
            <w:proofErr w:type="spellStart"/>
            <w:r w:rsidRPr="008D6C19">
              <w:rPr>
                <w:rFonts w:ascii="Times New Roman" w:eastAsia="Times New Roman" w:hAnsi="Times New Roman" w:cs="Times New Roman"/>
              </w:rPr>
              <w:t>transfus</w:t>
            </w:r>
            <w:proofErr w:type="spellEnd"/>
            <w:r w:rsidRPr="008D6C19">
              <w:rPr>
                <w:rFonts w:ascii="Times New Roman" w:eastAsia="Times New Roman" w:hAnsi="Times New Roman" w:cs="Times New Roman"/>
              </w:rPr>
              <w:t>*</w:t>
            </w:r>
            <w:proofErr w:type="gramStart"/>
            <w:r w:rsidRPr="008D6C19">
              <w:rPr>
                <w:rFonts w:ascii="Times New Roman" w:eastAsia="Times New Roman" w:hAnsi="Times New Roman" w:cs="Times New Roman"/>
              </w:rPr>
              <w:t>).</w:t>
            </w:r>
            <w:proofErr w:type="spellStart"/>
            <w:r w:rsidRPr="008D6C19">
              <w:rPr>
                <w:rFonts w:ascii="Times New Roman" w:eastAsia="Times New Roman" w:hAnsi="Times New Roman" w:cs="Times New Roman"/>
              </w:rPr>
              <w:t>ti</w:t>
            </w:r>
            <w:proofErr w:type="gramEnd"/>
            <w:r w:rsidRPr="008D6C19">
              <w:rPr>
                <w:rFonts w:ascii="Times New Roman" w:eastAsia="Times New Roman" w:hAnsi="Times New Roman" w:cs="Times New Roman"/>
              </w:rPr>
              <w:t>,ab,kw</w:t>
            </w:r>
            <w:proofErr w:type="spellEnd"/>
            <w:r w:rsidRPr="008D6C19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6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6EC6AB" w14:textId="77777777" w:rsidR="004720B5" w:rsidRPr="008D6C19" w:rsidRDefault="004720B5" w:rsidP="00675D5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329</w:t>
            </w:r>
          </w:p>
        </w:tc>
      </w:tr>
      <w:tr w:rsidR="004720B5" w:rsidRPr="008D6C19" w14:paraId="69E490FD" w14:textId="77777777" w:rsidTr="00333DEB">
        <w:tc>
          <w:tcPr>
            <w:tcW w:w="698" w:type="pct"/>
            <w:vMerge/>
            <w:tcBorders>
              <w:left w:val="outset" w:sz="6" w:space="0" w:color="auto"/>
              <w:right w:val="outset" w:sz="6" w:space="0" w:color="auto"/>
            </w:tcBorders>
          </w:tcPr>
          <w:p w14:paraId="04ACE4B6" w14:textId="77777777" w:rsidR="004720B5" w:rsidRPr="008D6C19" w:rsidRDefault="004720B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DC617B" w14:textId="4ECC0A1D" w:rsidR="004720B5" w:rsidRPr="008D6C19" w:rsidRDefault="004720B5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35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94A25F" w14:textId="77777777" w:rsidR="004720B5" w:rsidRPr="008D6C19" w:rsidRDefault="004720B5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 xml:space="preserve">(perinatal adj2 </w:t>
            </w:r>
            <w:proofErr w:type="spellStart"/>
            <w:r w:rsidRPr="008D6C19">
              <w:rPr>
                <w:rFonts w:ascii="Times New Roman" w:eastAsia="Times New Roman" w:hAnsi="Times New Roman" w:cs="Times New Roman"/>
              </w:rPr>
              <w:t>transfus</w:t>
            </w:r>
            <w:proofErr w:type="spellEnd"/>
            <w:r w:rsidRPr="008D6C19">
              <w:rPr>
                <w:rFonts w:ascii="Times New Roman" w:eastAsia="Times New Roman" w:hAnsi="Times New Roman" w:cs="Times New Roman"/>
              </w:rPr>
              <w:t>*</w:t>
            </w:r>
            <w:proofErr w:type="gramStart"/>
            <w:r w:rsidRPr="008D6C19">
              <w:rPr>
                <w:rFonts w:ascii="Times New Roman" w:eastAsia="Times New Roman" w:hAnsi="Times New Roman" w:cs="Times New Roman"/>
              </w:rPr>
              <w:t>).</w:t>
            </w:r>
            <w:proofErr w:type="spellStart"/>
            <w:r w:rsidRPr="008D6C19">
              <w:rPr>
                <w:rFonts w:ascii="Times New Roman" w:eastAsia="Times New Roman" w:hAnsi="Times New Roman" w:cs="Times New Roman"/>
              </w:rPr>
              <w:t>ti</w:t>
            </w:r>
            <w:proofErr w:type="gramEnd"/>
            <w:r w:rsidRPr="008D6C19">
              <w:rPr>
                <w:rFonts w:ascii="Times New Roman" w:eastAsia="Times New Roman" w:hAnsi="Times New Roman" w:cs="Times New Roman"/>
              </w:rPr>
              <w:t>,ab,kw</w:t>
            </w:r>
            <w:proofErr w:type="spellEnd"/>
            <w:r w:rsidRPr="008D6C19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6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25E590" w14:textId="77777777" w:rsidR="004720B5" w:rsidRPr="008D6C19" w:rsidRDefault="004720B5" w:rsidP="00675D5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47</w:t>
            </w:r>
          </w:p>
        </w:tc>
      </w:tr>
      <w:tr w:rsidR="004720B5" w:rsidRPr="008D6C19" w14:paraId="4BA3F943" w14:textId="77777777" w:rsidTr="00333DEB">
        <w:tc>
          <w:tcPr>
            <w:tcW w:w="698" w:type="pct"/>
            <w:vMerge/>
            <w:tcBorders>
              <w:left w:val="outset" w:sz="6" w:space="0" w:color="auto"/>
              <w:right w:val="outset" w:sz="6" w:space="0" w:color="auto"/>
            </w:tcBorders>
          </w:tcPr>
          <w:p w14:paraId="55E8586A" w14:textId="77777777" w:rsidR="004720B5" w:rsidRPr="008D6C19" w:rsidRDefault="004720B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9B2549" w14:textId="77CEDC5A" w:rsidR="004720B5" w:rsidRPr="008D6C19" w:rsidRDefault="004720B5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35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F22029" w14:textId="77777777" w:rsidR="004720B5" w:rsidRPr="008D6C19" w:rsidRDefault="004720B5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 w:rsidRPr="008D6C19">
              <w:rPr>
                <w:rFonts w:ascii="Times New Roman" w:eastAsia="Times New Roman" w:hAnsi="Times New Roman" w:cs="Times New Roman"/>
              </w:rPr>
              <w:t>fetal</w:t>
            </w:r>
            <w:proofErr w:type="spellEnd"/>
            <w:r w:rsidRPr="008D6C19">
              <w:rPr>
                <w:rFonts w:ascii="Times New Roman" w:eastAsia="Times New Roman" w:hAnsi="Times New Roman" w:cs="Times New Roman"/>
              </w:rPr>
              <w:t xml:space="preserve"> adj2 </w:t>
            </w:r>
            <w:proofErr w:type="spellStart"/>
            <w:r w:rsidRPr="008D6C19">
              <w:rPr>
                <w:rFonts w:ascii="Times New Roman" w:eastAsia="Times New Roman" w:hAnsi="Times New Roman" w:cs="Times New Roman"/>
              </w:rPr>
              <w:t>transfus</w:t>
            </w:r>
            <w:proofErr w:type="spellEnd"/>
            <w:r w:rsidRPr="008D6C19">
              <w:rPr>
                <w:rFonts w:ascii="Times New Roman" w:eastAsia="Times New Roman" w:hAnsi="Times New Roman" w:cs="Times New Roman"/>
              </w:rPr>
              <w:t>*</w:t>
            </w:r>
            <w:proofErr w:type="gramStart"/>
            <w:r w:rsidRPr="008D6C19">
              <w:rPr>
                <w:rFonts w:ascii="Times New Roman" w:eastAsia="Times New Roman" w:hAnsi="Times New Roman" w:cs="Times New Roman"/>
              </w:rPr>
              <w:t>).</w:t>
            </w:r>
            <w:proofErr w:type="spellStart"/>
            <w:r w:rsidRPr="008D6C19">
              <w:rPr>
                <w:rFonts w:ascii="Times New Roman" w:eastAsia="Times New Roman" w:hAnsi="Times New Roman" w:cs="Times New Roman"/>
              </w:rPr>
              <w:t>ti</w:t>
            </w:r>
            <w:proofErr w:type="gramEnd"/>
            <w:r w:rsidRPr="008D6C19">
              <w:rPr>
                <w:rFonts w:ascii="Times New Roman" w:eastAsia="Times New Roman" w:hAnsi="Times New Roman" w:cs="Times New Roman"/>
              </w:rPr>
              <w:t>,ab,kw</w:t>
            </w:r>
            <w:proofErr w:type="spellEnd"/>
            <w:r w:rsidRPr="008D6C19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6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C8990B" w14:textId="77777777" w:rsidR="004720B5" w:rsidRPr="008D6C19" w:rsidRDefault="004720B5" w:rsidP="00675D5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673</w:t>
            </w:r>
          </w:p>
        </w:tc>
      </w:tr>
      <w:tr w:rsidR="004720B5" w:rsidRPr="008D6C19" w14:paraId="7438B37C" w14:textId="77777777" w:rsidTr="00333DEB">
        <w:tc>
          <w:tcPr>
            <w:tcW w:w="698" w:type="pct"/>
            <w:vMerge/>
            <w:tcBorders>
              <w:left w:val="outset" w:sz="6" w:space="0" w:color="auto"/>
              <w:right w:val="outset" w:sz="6" w:space="0" w:color="auto"/>
            </w:tcBorders>
          </w:tcPr>
          <w:p w14:paraId="5BDA9762" w14:textId="77777777" w:rsidR="004720B5" w:rsidRPr="008D6C19" w:rsidRDefault="004720B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9E5701" w14:textId="4D94ADC1" w:rsidR="004720B5" w:rsidRPr="008D6C19" w:rsidRDefault="004720B5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35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7CAF23" w14:textId="77777777" w:rsidR="004720B5" w:rsidRPr="008D6C19" w:rsidRDefault="004720B5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 xml:space="preserve">((umbilical or cord) adj5 (cut* or sever* or clamp* or delay* or early or </w:t>
            </w:r>
            <w:proofErr w:type="spellStart"/>
            <w:r w:rsidRPr="008D6C19">
              <w:rPr>
                <w:rFonts w:ascii="Times New Roman" w:eastAsia="Times New Roman" w:hAnsi="Times New Roman" w:cs="Times New Roman"/>
              </w:rPr>
              <w:t>tim</w:t>
            </w:r>
            <w:proofErr w:type="spellEnd"/>
            <w:r w:rsidRPr="008D6C19">
              <w:rPr>
                <w:rFonts w:ascii="Times New Roman" w:eastAsia="Times New Roman" w:hAnsi="Times New Roman" w:cs="Times New Roman"/>
              </w:rPr>
              <w:t>* or milk* or Strip* or defer*)).</w:t>
            </w:r>
            <w:proofErr w:type="spellStart"/>
            <w:r w:rsidRPr="008D6C19">
              <w:rPr>
                <w:rFonts w:ascii="Times New Roman" w:eastAsia="Times New Roman" w:hAnsi="Times New Roman" w:cs="Times New Roman"/>
              </w:rPr>
              <w:t>mp</w:t>
            </w:r>
            <w:proofErr w:type="spellEnd"/>
            <w:r w:rsidRPr="008D6C19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6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57893C" w14:textId="77777777" w:rsidR="004720B5" w:rsidRPr="008D6C19" w:rsidRDefault="004720B5" w:rsidP="00675D5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15,109</w:t>
            </w:r>
          </w:p>
        </w:tc>
      </w:tr>
      <w:tr w:rsidR="004720B5" w:rsidRPr="008D6C19" w14:paraId="4B58C635" w14:textId="77777777" w:rsidTr="00333DEB">
        <w:tc>
          <w:tcPr>
            <w:tcW w:w="698" w:type="pct"/>
            <w:vMerge/>
            <w:tcBorders>
              <w:left w:val="outset" w:sz="6" w:space="0" w:color="auto"/>
              <w:right w:val="outset" w:sz="6" w:space="0" w:color="auto"/>
            </w:tcBorders>
          </w:tcPr>
          <w:p w14:paraId="3619B77F" w14:textId="77777777" w:rsidR="004720B5" w:rsidRPr="008D6C19" w:rsidRDefault="004720B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4AA371" w14:textId="6BEE755F" w:rsidR="004720B5" w:rsidRPr="008D6C19" w:rsidRDefault="004720B5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35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6D0895" w14:textId="77777777" w:rsidR="004720B5" w:rsidRPr="008D6C19" w:rsidRDefault="004720B5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exp Infant, Newborn/ or exp Infant/</w:t>
            </w:r>
          </w:p>
        </w:tc>
        <w:tc>
          <w:tcPr>
            <w:tcW w:w="6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EF1081" w14:textId="77777777" w:rsidR="004720B5" w:rsidRPr="008D6C19" w:rsidRDefault="004720B5" w:rsidP="00675D5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1,229,100</w:t>
            </w:r>
          </w:p>
        </w:tc>
      </w:tr>
      <w:tr w:rsidR="004720B5" w:rsidRPr="008D6C19" w14:paraId="3BAD53F0" w14:textId="77777777" w:rsidTr="00333DEB">
        <w:tc>
          <w:tcPr>
            <w:tcW w:w="698" w:type="pct"/>
            <w:vMerge/>
            <w:tcBorders>
              <w:left w:val="outset" w:sz="6" w:space="0" w:color="auto"/>
              <w:right w:val="outset" w:sz="6" w:space="0" w:color="auto"/>
            </w:tcBorders>
          </w:tcPr>
          <w:p w14:paraId="2ECF47A2" w14:textId="77777777" w:rsidR="004720B5" w:rsidRPr="008D6C19" w:rsidRDefault="004720B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B8B294" w14:textId="13A151E4" w:rsidR="004720B5" w:rsidRPr="008D6C19" w:rsidRDefault="004720B5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35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A7A1A4" w14:textId="77777777" w:rsidR="004720B5" w:rsidRPr="008D6C19" w:rsidRDefault="004720B5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 xml:space="preserve">(babe or babes or baby* or babies or infant? or infantile or infancy or low birth weight or low birthweight or </w:t>
            </w:r>
            <w:proofErr w:type="spellStart"/>
            <w:r w:rsidRPr="008D6C19">
              <w:rPr>
                <w:rFonts w:ascii="Times New Roman" w:eastAsia="Times New Roman" w:hAnsi="Times New Roman" w:cs="Times New Roman"/>
              </w:rPr>
              <w:t>neonat</w:t>
            </w:r>
            <w:proofErr w:type="spellEnd"/>
            <w:r w:rsidRPr="008D6C19">
              <w:rPr>
                <w:rFonts w:ascii="Times New Roman" w:eastAsia="Times New Roman" w:hAnsi="Times New Roman" w:cs="Times New Roman"/>
              </w:rPr>
              <w:t>* or neo-</w:t>
            </w:r>
            <w:proofErr w:type="spellStart"/>
            <w:r w:rsidRPr="008D6C19">
              <w:rPr>
                <w:rFonts w:ascii="Times New Roman" w:eastAsia="Times New Roman" w:hAnsi="Times New Roman" w:cs="Times New Roman"/>
              </w:rPr>
              <w:t>nat</w:t>
            </w:r>
            <w:proofErr w:type="spellEnd"/>
            <w:r w:rsidRPr="008D6C19">
              <w:rPr>
                <w:rFonts w:ascii="Times New Roman" w:eastAsia="Times New Roman" w:hAnsi="Times New Roman" w:cs="Times New Roman"/>
              </w:rPr>
              <w:t xml:space="preserve">* or newborn* or new born? or newly born or premature or pre-mature or pre-matures or </w:t>
            </w:r>
            <w:proofErr w:type="spellStart"/>
            <w:r w:rsidRPr="008D6C19">
              <w:rPr>
                <w:rFonts w:ascii="Times New Roman" w:eastAsia="Times New Roman" w:hAnsi="Times New Roman" w:cs="Times New Roman"/>
              </w:rPr>
              <w:t>prematures</w:t>
            </w:r>
            <w:proofErr w:type="spellEnd"/>
            <w:r w:rsidRPr="008D6C19">
              <w:rPr>
                <w:rFonts w:ascii="Times New Roman" w:eastAsia="Times New Roman" w:hAnsi="Times New Roman" w:cs="Times New Roman"/>
              </w:rPr>
              <w:t xml:space="preserve"> or prematurity or pre-maturity or preterm or </w:t>
            </w:r>
            <w:proofErr w:type="spellStart"/>
            <w:r w:rsidRPr="008D6C19">
              <w:rPr>
                <w:rFonts w:ascii="Times New Roman" w:eastAsia="Times New Roman" w:hAnsi="Times New Roman" w:cs="Times New Roman"/>
              </w:rPr>
              <w:t>preterms</w:t>
            </w:r>
            <w:proofErr w:type="spellEnd"/>
            <w:r w:rsidRPr="008D6C19">
              <w:rPr>
                <w:rFonts w:ascii="Times New Roman" w:eastAsia="Times New Roman" w:hAnsi="Times New Roman" w:cs="Times New Roman"/>
              </w:rPr>
              <w:t xml:space="preserve"> or pre term? or preemie or preemies or </w:t>
            </w:r>
            <w:proofErr w:type="spellStart"/>
            <w:r w:rsidRPr="008D6C19">
              <w:rPr>
                <w:rFonts w:ascii="Times New Roman" w:eastAsia="Times New Roman" w:hAnsi="Times New Roman" w:cs="Times New Roman"/>
              </w:rPr>
              <w:t>premies</w:t>
            </w:r>
            <w:proofErr w:type="spellEnd"/>
            <w:r w:rsidRPr="008D6C19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8D6C19">
              <w:rPr>
                <w:rFonts w:ascii="Times New Roman" w:eastAsia="Times New Roman" w:hAnsi="Times New Roman" w:cs="Times New Roman"/>
              </w:rPr>
              <w:t>premie</w:t>
            </w:r>
            <w:proofErr w:type="spellEnd"/>
            <w:r w:rsidRPr="008D6C19">
              <w:rPr>
                <w:rFonts w:ascii="Times New Roman" w:eastAsia="Times New Roman" w:hAnsi="Times New Roman" w:cs="Times New Roman"/>
              </w:rPr>
              <w:t xml:space="preserve"> or VLBW or VLBWI or VLBW-I or VLBWs or LBW or LBWI or LBWs or ELBW or ELBWI or ELBWs or NICU or NICUs).</w:t>
            </w:r>
            <w:proofErr w:type="spellStart"/>
            <w:r w:rsidRPr="008D6C19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8D6C19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6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F11488" w14:textId="77777777" w:rsidR="004720B5" w:rsidRPr="008D6C19" w:rsidRDefault="004720B5" w:rsidP="00675D5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949,626</w:t>
            </w:r>
          </w:p>
        </w:tc>
      </w:tr>
      <w:tr w:rsidR="004720B5" w:rsidRPr="008D6C19" w14:paraId="077A9034" w14:textId="77777777" w:rsidTr="00333DEB">
        <w:tc>
          <w:tcPr>
            <w:tcW w:w="698" w:type="pct"/>
            <w:vMerge/>
            <w:tcBorders>
              <w:left w:val="outset" w:sz="6" w:space="0" w:color="auto"/>
              <w:right w:val="outset" w:sz="6" w:space="0" w:color="auto"/>
            </w:tcBorders>
          </w:tcPr>
          <w:p w14:paraId="3AE6FE79" w14:textId="77777777" w:rsidR="004720B5" w:rsidRPr="008D6C19" w:rsidRDefault="004720B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79F050" w14:textId="60FBE758" w:rsidR="004720B5" w:rsidRPr="008D6C19" w:rsidRDefault="004720B5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35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04EEFF" w14:textId="77777777" w:rsidR="004720B5" w:rsidRPr="008D6C19" w:rsidRDefault="004720B5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1 or 2</w:t>
            </w:r>
          </w:p>
        </w:tc>
        <w:tc>
          <w:tcPr>
            <w:tcW w:w="6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51A6D8" w14:textId="77777777" w:rsidR="004720B5" w:rsidRPr="008D6C19" w:rsidRDefault="004720B5" w:rsidP="00675D5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47,682</w:t>
            </w:r>
          </w:p>
        </w:tc>
      </w:tr>
      <w:tr w:rsidR="004720B5" w:rsidRPr="008D6C19" w14:paraId="4F011B1A" w14:textId="77777777" w:rsidTr="00333DEB">
        <w:tc>
          <w:tcPr>
            <w:tcW w:w="698" w:type="pct"/>
            <w:vMerge/>
            <w:tcBorders>
              <w:left w:val="outset" w:sz="6" w:space="0" w:color="auto"/>
              <w:right w:val="outset" w:sz="6" w:space="0" w:color="auto"/>
            </w:tcBorders>
          </w:tcPr>
          <w:p w14:paraId="5AD3F24C" w14:textId="77777777" w:rsidR="004720B5" w:rsidRPr="008D6C19" w:rsidRDefault="004720B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FAC561" w14:textId="4ABD4A30" w:rsidR="004720B5" w:rsidRPr="008D6C19" w:rsidRDefault="004720B5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35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72CD57" w14:textId="77777777" w:rsidR="004720B5" w:rsidRPr="008D6C19" w:rsidRDefault="004720B5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3 and 10</w:t>
            </w:r>
          </w:p>
        </w:tc>
        <w:tc>
          <w:tcPr>
            <w:tcW w:w="6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3C57CD" w14:textId="77777777" w:rsidR="004720B5" w:rsidRPr="008D6C19" w:rsidRDefault="004720B5" w:rsidP="00675D5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1,325</w:t>
            </w:r>
          </w:p>
        </w:tc>
      </w:tr>
      <w:tr w:rsidR="004720B5" w:rsidRPr="008D6C19" w14:paraId="20DECE2A" w14:textId="77777777" w:rsidTr="00333DEB">
        <w:tc>
          <w:tcPr>
            <w:tcW w:w="698" w:type="pct"/>
            <w:vMerge/>
            <w:tcBorders>
              <w:left w:val="outset" w:sz="6" w:space="0" w:color="auto"/>
              <w:right w:val="outset" w:sz="6" w:space="0" w:color="auto"/>
            </w:tcBorders>
          </w:tcPr>
          <w:p w14:paraId="63CDFB4B" w14:textId="77777777" w:rsidR="004720B5" w:rsidRPr="008D6C19" w:rsidRDefault="004720B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79A728" w14:textId="100325CE" w:rsidR="004720B5" w:rsidRPr="008D6C19" w:rsidRDefault="004720B5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35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0EAD41" w14:textId="77777777" w:rsidR="004720B5" w:rsidRPr="008D6C19" w:rsidRDefault="004720B5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4 or 5 or 6 or 7 or 11</w:t>
            </w:r>
          </w:p>
        </w:tc>
        <w:tc>
          <w:tcPr>
            <w:tcW w:w="6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197D0A" w14:textId="77777777" w:rsidR="004720B5" w:rsidRPr="008D6C19" w:rsidRDefault="004720B5" w:rsidP="00675D5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16,131</w:t>
            </w:r>
          </w:p>
        </w:tc>
      </w:tr>
      <w:tr w:rsidR="004720B5" w:rsidRPr="008D6C19" w14:paraId="0413000D" w14:textId="77777777" w:rsidTr="00333DEB">
        <w:tc>
          <w:tcPr>
            <w:tcW w:w="698" w:type="pct"/>
            <w:vMerge/>
            <w:tcBorders>
              <w:left w:val="outset" w:sz="6" w:space="0" w:color="auto"/>
              <w:right w:val="outset" w:sz="6" w:space="0" w:color="auto"/>
            </w:tcBorders>
          </w:tcPr>
          <w:p w14:paraId="3C48F463" w14:textId="77777777" w:rsidR="004720B5" w:rsidRPr="008D6C19" w:rsidRDefault="004720B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97D975" w14:textId="702E5392" w:rsidR="004720B5" w:rsidRPr="008D6C19" w:rsidRDefault="004720B5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35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7E19D2" w14:textId="77777777" w:rsidR="004720B5" w:rsidRPr="008D6C19" w:rsidRDefault="004720B5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8 or 9</w:t>
            </w:r>
          </w:p>
        </w:tc>
        <w:tc>
          <w:tcPr>
            <w:tcW w:w="6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B16F97" w14:textId="77777777" w:rsidR="004720B5" w:rsidRPr="008D6C19" w:rsidRDefault="004720B5" w:rsidP="00675D5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1,662,854</w:t>
            </w:r>
          </w:p>
        </w:tc>
      </w:tr>
      <w:tr w:rsidR="004720B5" w:rsidRPr="008D6C19" w14:paraId="2D328330" w14:textId="77777777" w:rsidTr="00333DEB">
        <w:tc>
          <w:tcPr>
            <w:tcW w:w="698" w:type="pct"/>
            <w:vMerge/>
            <w:tcBorders>
              <w:left w:val="outset" w:sz="6" w:space="0" w:color="auto"/>
              <w:right w:val="outset" w:sz="6" w:space="0" w:color="auto"/>
            </w:tcBorders>
          </w:tcPr>
          <w:p w14:paraId="4BA5EE45" w14:textId="77777777" w:rsidR="004720B5" w:rsidRPr="008D6C19" w:rsidRDefault="004720B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F5A080" w14:textId="55D4469E" w:rsidR="004720B5" w:rsidRPr="008D6C19" w:rsidRDefault="004720B5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35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1B4E07" w14:textId="77777777" w:rsidR="004720B5" w:rsidRPr="008D6C19" w:rsidRDefault="004720B5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12 and 13</w:t>
            </w:r>
          </w:p>
        </w:tc>
        <w:tc>
          <w:tcPr>
            <w:tcW w:w="6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8D423B" w14:textId="77777777" w:rsidR="004720B5" w:rsidRPr="008D6C19" w:rsidRDefault="004720B5" w:rsidP="00675D5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4,160</w:t>
            </w:r>
          </w:p>
        </w:tc>
      </w:tr>
      <w:tr w:rsidR="004720B5" w:rsidRPr="008D6C19" w14:paraId="2B393683" w14:textId="77777777" w:rsidTr="00333DEB">
        <w:tc>
          <w:tcPr>
            <w:tcW w:w="698" w:type="pct"/>
            <w:vMerge/>
            <w:tcBorders>
              <w:left w:val="outset" w:sz="6" w:space="0" w:color="auto"/>
              <w:right w:val="outset" w:sz="6" w:space="0" w:color="auto"/>
            </w:tcBorders>
          </w:tcPr>
          <w:p w14:paraId="5B1EAAEF" w14:textId="77777777" w:rsidR="004720B5" w:rsidRPr="008D6C19" w:rsidRDefault="004720B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DF934B" w14:textId="37B2A2DC" w:rsidR="004720B5" w:rsidRPr="008D6C19" w:rsidRDefault="004720B5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35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226954" w14:textId="77777777" w:rsidR="004720B5" w:rsidRPr="008D6C19" w:rsidRDefault="004720B5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randomized controlled trial.pt.</w:t>
            </w:r>
          </w:p>
        </w:tc>
        <w:tc>
          <w:tcPr>
            <w:tcW w:w="6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2FA77C" w14:textId="77777777" w:rsidR="004720B5" w:rsidRPr="008D6C19" w:rsidRDefault="004720B5" w:rsidP="00675D5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577,072</w:t>
            </w:r>
          </w:p>
        </w:tc>
      </w:tr>
      <w:tr w:rsidR="004720B5" w:rsidRPr="008D6C19" w14:paraId="3D3E24FB" w14:textId="77777777" w:rsidTr="00333DEB">
        <w:tc>
          <w:tcPr>
            <w:tcW w:w="698" w:type="pct"/>
            <w:vMerge/>
            <w:tcBorders>
              <w:left w:val="outset" w:sz="6" w:space="0" w:color="auto"/>
              <w:right w:val="outset" w:sz="6" w:space="0" w:color="auto"/>
            </w:tcBorders>
          </w:tcPr>
          <w:p w14:paraId="3E2ED32F" w14:textId="77777777" w:rsidR="004720B5" w:rsidRPr="008D6C19" w:rsidRDefault="004720B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ECF9BC" w14:textId="42908AEF" w:rsidR="004720B5" w:rsidRPr="008D6C19" w:rsidRDefault="004720B5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35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357957" w14:textId="77777777" w:rsidR="004720B5" w:rsidRPr="008D6C19" w:rsidRDefault="004720B5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controlled clinical trial.pt.</w:t>
            </w:r>
          </w:p>
        </w:tc>
        <w:tc>
          <w:tcPr>
            <w:tcW w:w="6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7CC27E" w14:textId="77777777" w:rsidR="004720B5" w:rsidRPr="008D6C19" w:rsidRDefault="004720B5" w:rsidP="00675D5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95,028</w:t>
            </w:r>
          </w:p>
        </w:tc>
      </w:tr>
      <w:tr w:rsidR="004720B5" w:rsidRPr="008D6C19" w14:paraId="22557AF5" w14:textId="77777777" w:rsidTr="00333DEB">
        <w:tc>
          <w:tcPr>
            <w:tcW w:w="698" w:type="pct"/>
            <w:vMerge/>
            <w:tcBorders>
              <w:left w:val="outset" w:sz="6" w:space="0" w:color="auto"/>
              <w:right w:val="outset" w:sz="6" w:space="0" w:color="auto"/>
            </w:tcBorders>
          </w:tcPr>
          <w:p w14:paraId="3470BCD7" w14:textId="77777777" w:rsidR="004720B5" w:rsidRPr="008D6C19" w:rsidRDefault="004720B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1D766C" w14:textId="25687C2E" w:rsidR="004720B5" w:rsidRPr="008D6C19" w:rsidRDefault="004720B5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35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54BA6A" w14:textId="77777777" w:rsidR="004720B5" w:rsidRPr="008D6C19" w:rsidRDefault="004720B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8D6C19">
              <w:rPr>
                <w:rFonts w:ascii="Times New Roman" w:eastAsia="Times New Roman" w:hAnsi="Times New Roman" w:cs="Times New Roman"/>
              </w:rPr>
              <w:t>randomized.ab</w:t>
            </w:r>
            <w:proofErr w:type="gramEnd"/>
            <w:r w:rsidRPr="008D6C19">
              <w:rPr>
                <w:rFonts w:ascii="Times New Roman" w:eastAsia="Times New Roman" w:hAnsi="Times New Roman" w:cs="Times New Roman"/>
              </w:rPr>
              <w:t>,pt</w:t>
            </w:r>
            <w:proofErr w:type="spellEnd"/>
            <w:r w:rsidRPr="008D6C19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6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8062A7" w14:textId="77777777" w:rsidR="004720B5" w:rsidRPr="008D6C19" w:rsidRDefault="004720B5" w:rsidP="00675D5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575,690</w:t>
            </w:r>
          </w:p>
        </w:tc>
      </w:tr>
      <w:tr w:rsidR="004720B5" w:rsidRPr="008D6C19" w14:paraId="756CAD31" w14:textId="77777777" w:rsidTr="00333DEB">
        <w:tc>
          <w:tcPr>
            <w:tcW w:w="698" w:type="pct"/>
            <w:vMerge/>
            <w:tcBorders>
              <w:left w:val="outset" w:sz="6" w:space="0" w:color="auto"/>
              <w:right w:val="outset" w:sz="6" w:space="0" w:color="auto"/>
            </w:tcBorders>
          </w:tcPr>
          <w:p w14:paraId="53CAFC97" w14:textId="77777777" w:rsidR="004720B5" w:rsidRPr="008D6C19" w:rsidRDefault="004720B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5ADE1F" w14:textId="64094C8F" w:rsidR="004720B5" w:rsidRPr="008D6C19" w:rsidRDefault="004720B5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35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083249" w14:textId="77777777" w:rsidR="004720B5" w:rsidRPr="008D6C19" w:rsidRDefault="004720B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8D6C19">
              <w:rPr>
                <w:rFonts w:ascii="Times New Roman" w:eastAsia="Times New Roman" w:hAnsi="Times New Roman" w:cs="Times New Roman"/>
              </w:rPr>
              <w:t>placebo.ab</w:t>
            </w:r>
            <w:proofErr w:type="gramEnd"/>
            <w:r w:rsidRPr="008D6C19">
              <w:rPr>
                <w:rFonts w:ascii="Times New Roman" w:eastAsia="Times New Roman" w:hAnsi="Times New Roman" w:cs="Times New Roman"/>
              </w:rPr>
              <w:t>,pt</w:t>
            </w:r>
            <w:proofErr w:type="spellEnd"/>
            <w:r w:rsidRPr="008D6C19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6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7E115A" w14:textId="77777777" w:rsidR="004720B5" w:rsidRPr="008D6C19" w:rsidRDefault="004720B5" w:rsidP="00675D5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231,689</w:t>
            </w:r>
          </w:p>
        </w:tc>
      </w:tr>
      <w:tr w:rsidR="004720B5" w:rsidRPr="008D6C19" w14:paraId="0B5E4BF4" w14:textId="77777777" w:rsidTr="00333DEB">
        <w:tc>
          <w:tcPr>
            <w:tcW w:w="698" w:type="pct"/>
            <w:vMerge/>
            <w:tcBorders>
              <w:left w:val="outset" w:sz="6" w:space="0" w:color="auto"/>
              <w:right w:val="outset" w:sz="6" w:space="0" w:color="auto"/>
            </w:tcBorders>
          </w:tcPr>
          <w:p w14:paraId="650E7248" w14:textId="77777777" w:rsidR="004720B5" w:rsidRPr="008D6C19" w:rsidRDefault="004720B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3D289C" w14:textId="2D490340" w:rsidR="004720B5" w:rsidRPr="008D6C19" w:rsidRDefault="004720B5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35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4BD397" w14:textId="77777777" w:rsidR="004720B5" w:rsidRPr="008D6C19" w:rsidRDefault="004720B5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 xml:space="preserve">clinical trials as </w:t>
            </w:r>
            <w:proofErr w:type="spellStart"/>
            <w:proofErr w:type="gramStart"/>
            <w:r w:rsidRPr="008D6C19">
              <w:rPr>
                <w:rFonts w:ascii="Times New Roman" w:eastAsia="Times New Roman" w:hAnsi="Times New Roman" w:cs="Times New Roman"/>
              </w:rPr>
              <w:t>topic.pt,sh</w:t>
            </w:r>
            <w:proofErr w:type="spellEnd"/>
            <w:r w:rsidRPr="008D6C19">
              <w:rPr>
                <w:rFonts w:ascii="Times New Roman" w:eastAsia="Times New Roman" w:hAnsi="Times New Roman" w:cs="Times New Roman"/>
              </w:rPr>
              <w:t>.</w:t>
            </w:r>
            <w:proofErr w:type="gramEnd"/>
          </w:p>
        </w:tc>
        <w:tc>
          <w:tcPr>
            <w:tcW w:w="6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014FC6" w14:textId="77777777" w:rsidR="004720B5" w:rsidRPr="008D6C19" w:rsidRDefault="004720B5" w:rsidP="00675D5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200,377</w:t>
            </w:r>
          </w:p>
        </w:tc>
      </w:tr>
      <w:tr w:rsidR="004720B5" w:rsidRPr="008D6C19" w14:paraId="650F48FE" w14:textId="77777777" w:rsidTr="00333DEB">
        <w:tc>
          <w:tcPr>
            <w:tcW w:w="698" w:type="pct"/>
            <w:vMerge/>
            <w:tcBorders>
              <w:left w:val="outset" w:sz="6" w:space="0" w:color="auto"/>
              <w:right w:val="outset" w:sz="6" w:space="0" w:color="auto"/>
            </w:tcBorders>
          </w:tcPr>
          <w:p w14:paraId="0AD503C1" w14:textId="77777777" w:rsidR="004720B5" w:rsidRPr="008D6C19" w:rsidRDefault="004720B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948E22" w14:textId="764331A8" w:rsidR="004720B5" w:rsidRPr="008D6C19" w:rsidRDefault="004720B5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35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1D748F" w14:textId="77777777" w:rsidR="004720B5" w:rsidRPr="008D6C19" w:rsidRDefault="004720B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8D6C19">
              <w:rPr>
                <w:rFonts w:ascii="Times New Roman" w:eastAsia="Times New Roman" w:hAnsi="Times New Roman" w:cs="Times New Roman"/>
              </w:rPr>
              <w:t>randomly.ab</w:t>
            </w:r>
            <w:proofErr w:type="gramEnd"/>
            <w:r w:rsidRPr="008D6C19">
              <w:rPr>
                <w:rFonts w:ascii="Times New Roman" w:eastAsia="Times New Roman" w:hAnsi="Times New Roman" w:cs="Times New Roman"/>
              </w:rPr>
              <w:t>,pt</w:t>
            </w:r>
            <w:proofErr w:type="spellEnd"/>
            <w:r w:rsidRPr="008D6C19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6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0D735A" w14:textId="77777777" w:rsidR="004720B5" w:rsidRPr="008D6C19" w:rsidRDefault="004720B5" w:rsidP="00675D5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391,260</w:t>
            </w:r>
          </w:p>
        </w:tc>
      </w:tr>
      <w:tr w:rsidR="004720B5" w:rsidRPr="008D6C19" w14:paraId="0BE1CCC5" w14:textId="77777777" w:rsidTr="00333DEB">
        <w:tc>
          <w:tcPr>
            <w:tcW w:w="698" w:type="pct"/>
            <w:vMerge/>
            <w:tcBorders>
              <w:left w:val="outset" w:sz="6" w:space="0" w:color="auto"/>
              <w:right w:val="outset" w:sz="6" w:space="0" w:color="auto"/>
            </w:tcBorders>
          </w:tcPr>
          <w:p w14:paraId="278399D7" w14:textId="77777777" w:rsidR="004720B5" w:rsidRPr="008D6C19" w:rsidRDefault="004720B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701783" w14:textId="28FDB132" w:rsidR="004720B5" w:rsidRPr="008D6C19" w:rsidRDefault="004720B5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35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42AAE5" w14:textId="77777777" w:rsidR="004720B5" w:rsidRPr="008D6C19" w:rsidRDefault="004720B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8D6C19">
              <w:rPr>
                <w:rFonts w:ascii="Times New Roman" w:eastAsia="Times New Roman" w:hAnsi="Times New Roman" w:cs="Times New Roman"/>
              </w:rPr>
              <w:t>trial.pt,ti</w:t>
            </w:r>
            <w:proofErr w:type="spellEnd"/>
            <w:proofErr w:type="gramEnd"/>
            <w:r w:rsidRPr="008D6C19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6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A2F6C5" w14:textId="77777777" w:rsidR="004720B5" w:rsidRPr="008D6C19" w:rsidRDefault="004720B5" w:rsidP="00675D5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270,299</w:t>
            </w:r>
          </w:p>
        </w:tc>
      </w:tr>
      <w:tr w:rsidR="004720B5" w:rsidRPr="008D6C19" w14:paraId="16A6FF11" w14:textId="77777777" w:rsidTr="00333DEB">
        <w:tc>
          <w:tcPr>
            <w:tcW w:w="698" w:type="pct"/>
            <w:vMerge/>
            <w:tcBorders>
              <w:left w:val="outset" w:sz="6" w:space="0" w:color="auto"/>
              <w:right w:val="outset" w:sz="6" w:space="0" w:color="auto"/>
            </w:tcBorders>
          </w:tcPr>
          <w:p w14:paraId="7EC635F2" w14:textId="77777777" w:rsidR="004720B5" w:rsidRPr="008D6C19" w:rsidRDefault="004720B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7955F0" w14:textId="7EB19C4D" w:rsidR="004720B5" w:rsidRPr="008D6C19" w:rsidRDefault="004720B5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35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E2D71D" w14:textId="77777777" w:rsidR="004720B5" w:rsidRPr="008D6C19" w:rsidRDefault="004720B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8D6C19">
              <w:rPr>
                <w:rFonts w:ascii="Times New Roman" w:eastAsia="Times New Roman" w:hAnsi="Times New Roman" w:cs="Times New Roman"/>
              </w:rPr>
              <w:t>randomi?ed</w:t>
            </w:r>
            <w:proofErr w:type="gramEnd"/>
            <w:r w:rsidRPr="008D6C19">
              <w:rPr>
                <w:rFonts w:ascii="Times New Roman" w:eastAsia="Times New Roman" w:hAnsi="Times New Roman" w:cs="Times New Roman"/>
              </w:rPr>
              <w:t>.ti,ab</w:t>
            </w:r>
            <w:proofErr w:type="spellEnd"/>
            <w:r w:rsidRPr="008D6C19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6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63685A" w14:textId="77777777" w:rsidR="004720B5" w:rsidRPr="008D6C19" w:rsidRDefault="004720B5" w:rsidP="00675D5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743,954</w:t>
            </w:r>
          </w:p>
        </w:tc>
      </w:tr>
      <w:tr w:rsidR="004720B5" w:rsidRPr="008D6C19" w14:paraId="69CC0491" w14:textId="77777777" w:rsidTr="00333DEB">
        <w:tc>
          <w:tcPr>
            <w:tcW w:w="698" w:type="pct"/>
            <w:vMerge/>
            <w:tcBorders>
              <w:left w:val="outset" w:sz="6" w:space="0" w:color="auto"/>
              <w:right w:val="outset" w:sz="6" w:space="0" w:color="auto"/>
            </w:tcBorders>
          </w:tcPr>
          <w:p w14:paraId="3734119C" w14:textId="77777777" w:rsidR="004720B5" w:rsidRPr="008D6C19" w:rsidRDefault="004720B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93F5C3" w14:textId="15108E69" w:rsidR="004720B5" w:rsidRPr="008D6C19" w:rsidRDefault="004720B5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35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47F15E" w14:textId="77777777" w:rsidR="004720B5" w:rsidRPr="008D6C19" w:rsidRDefault="004720B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8D6C19">
              <w:rPr>
                <w:rFonts w:ascii="Times New Roman" w:eastAsia="Times New Roman" w:hAnsi="Times New Roman" w:cs="Times New Roman"/>
              </w:rPr>
              <w:t>randomly.ti</w:t>
            </w:r>
            <w:proofErr w:type="gramEnd"/>
            <w:r w:rsidRPr="008D6C19">
              <w:rPr>
                <w:rFonts w:ascii="Times New Roman" w:eastAsia="Times New Roman" w:hAnsi="Times New Roman" w:cs="Times New Roman"/>
              </w:rPr>
              <w:t>,ab</w:t>
            </w:r>
            <w:proofErr w:type="spellEnd"/>
            <w:r w:rsidRPr="008D6C19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6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03471E" w14:textId="77777777" w:rsidR="004720B5" w:rsidRPr="008D6C19" w:rsidRDefault="004720B5" w:rsidP="00675D5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392,161</w:t>
            </w:r>
          </w:p>
        </w:tc>
      </w:tr>
      <w:tr w:rsidR="004720B5" w:rsidRPr="008D6C19" w14:paraId="6B208D7E" w14:textId="77777777" w:rsidTr="00333DEB">
        <w:tc>
          <w:tcPr>
            <w:tcW w:w="698" w:type="pct"/>
            <w:vMerge/>
            <w:tcBorders>
              <w:left w:val="outset" w:sz="6" w:space="0" w:color="auto"/>
              <w:right w:val="outset" w:sz="6" w:space="0" w:color="auto"/>
            </w:tcBorders>
          </w:tcPr>
          <w:p w14:paraId="4E768838" w14:textId="77777777" w:rsidR="004720B5" w:rsidRPr="008D6C19" w:rsidRDefault="004720B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D81121" w14:textId="639461BD" w:rsidR="004720B5" w:rsidRPr="008D6C19" w:rsidRDefault="004720B5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35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1612C1" w14:textId="77777777" w:rsidR="004720B5" w:rsidRPr="008D6C19" w:rsidRDefault="004720B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8D6C19">
              <w:rPr>
                <w:rFonts w:ascii="Times New Roman" w:eastAsia="Times New Roman" w:hAnsi="Times New Roman" w:cs="Times New Roman"/>
              </w:rPr>
              <w:t>trial.ti</w:t>
            </w:r>
            <w:proofErr w:type="gramEnd"/>
            <w:r w:rsidRPr="008D6C19">
              <w:rPr>
                <w:rFonts w:ascii="Times New Roman" w:eastAsia="Times New Roman" w:hAnsi="Times New Roman" w:cs="Times New Roman"/>
              </w:rPr>
              <w:t>,ab</w:t>
            </w:r>
            <w:proofErr w:type="spellEnd"/>
            <w:r w:rsidRPr="008D6C19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6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DA41F1" w14:textId="77777777" w:rsidR="004720B5" w:rsidRPr="008D6C19" w:rsidRDefault="004720B5" w:rsidP="00675D5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715,615</w:t>
            </w:r>
          </w:p>
        </w:tc>
      </w:tr>
      <w:tr w:rsidR="004720B5" w:rsidRPr="008D6C19" w14:paraId="4AE11E2C" w14:textId="77777777" w:rsidTr="00333DEB">
        <w:tc>
          <w:tcPr>
            <w:tcW w:w="698" w:type="pct"/>
            <w:vMerge/>
            <w:tcBorders>
              <w:left w:val="outset" w:sz="6" w:space="0" w:color="auto"/>
              <w:right w:val="outset" w:sz="6" w:space="0" w:color="auto"/>
            </w:tcBorders>
          </w:tcPr>
          <w:p w14:paraId="2FF6798C" w14:textId="77777777" w:rsidR="004720B5" w:rsidRPr="008D6C19" w:rsidRDefault="004720B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E11DE6" w14:textId="3454B026" w:rsidR="004720B5" w:rsidRPr="008D6C19" w:rsidRDefault="004720B5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35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44D59A" w14:textId="77777777" w:rsidR="004720B5" w:rsidRPr="008D6C19" w:rsidRDefault="004720B5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15 or 16 or 17 or 18 or 19 or 20 or 21 or 22 or 23 or 24</w:t>
            </w:r>
          </w:p>
        </w:tc>
        <w:tc>
          <w:tcPr>
            <w:tcW w:w="6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C32EA4" w14:textId="77777777" w:rsidR="004720B5" w:rsidRPr="008D6C19" w:rsidRDefault="004720B5" w:rsidP="00675D5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1,738,050</w:t>
            </w:r>
          </w:p>
        </w:tc>
      </w:tr>
      <w:tr w:rsidR="004720B5" w:rsidRPr="008D6C19" w14:paraId="3247623A" w14:textId="77777777" w:rsidTr="00333DEB">
        <w:tc>
          <w:tcPr>
            <w:tcW w:w="698" w:type="pct"/>
            <w:vMerge/>
            <w:tcBorders>
              <w:left w:val="outset" w:sz="6" w:space="0" w:color="auto"/>
              <w:right w:val="outset" w:sz="6" w:space="0" w:color="auto"/>
            </w:tcBorders>
          </w:tcPr>
          <w:p w14:paraId="610BDD7C" w14:textId="77777777" w:rsidR="004720B5" w:rsidRPr="008D6C19" w:rsidRDefault="004720B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4F5A99" w14:textId="1DA1BE3D" w:rsidR="004720B5" w:rsidRPr="008D6C19" w:rsidRDefault="004720B5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35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53668A" w14:textId="77777777" w:rsidR="004720B5" w:rsidRPr="008D6C19" w:rsidRDefault="004720B5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exp animals/ not humans.sh.</w:t>
            </w:r>
          </w:p>
        </w:tc>
        <w:tc>
          <w:tcPr>
            <w:tcW w:w="6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91967E" w14:textId="77777777" w:rsidR="004720B5" w:rsidRPr="008D6C19" w:rsidRDefault="004720B5" w:rsidP="00675D5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5,046,186</w:t>
            </w:r>
          </w:p>
        </w:tc>
      </w:tr>
      <w:tr w:rsidR="004720B5" w:rsidRPr="008D6C19" w14:paraId="1A9CCD26" w14:textId="77777777" w:rsidTr="00333DEB">
        <w:tc>
          <w:tcPr>
            <w:tcW w:w="698" w:type="pct"/>
            <w:vMerge/>
            <w:tcBorders>
              <w:left w:val="outset" w:sz="6" w:space="0" w:color="auto"/>
              <w:right w:val="outset" w:sz="6" w:space="0" w:color="auto"/>
            </w:tcBorders>
          </w:tcPr>
          <w:p w14:paraId="79D71512" w14:textId="77777777" w:rsidR="004720B5" w:rsidRPr="008D6C19" w:rsidRDefault="004720B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9007AF" w14:textId="1F3CC826" w:rsidR="004720B5" w:rsidRPr="008D6C19" w:rsidRDefault="004720B5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35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83C2C0" w14:textId="77777777" w:rsidR="004720B5" w:rsidRPr="008D6C19" w:rsidRDefault="004720B5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25 not 26</w:t>
            </w:r>
          </w:p>
        </w:tc>
        <w:tc>
          <w:tcPr>
            <w:tcW w:w="6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D33B75" w14:textId="77777777" w:rsidR="004720B5" w:rsidRPr="008D6C19" w:rsidRDefault="004720B5" w:rsidP="00675D5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1,597,344</w:t>
            </w:r>
          </w:p>
        </w:tc>
      </w:tr>
      <w:tr w:rsidR="004720B5" w:rsidRPr="008D6C19" w14:paraId="166682E1" w14:textId="77777777" w:rsidTr="00333DEB">
        <w:tc>
          <w:tcPr>
            <w:tcW w:w="698" w:type="pct"/>
            <w:vMerge/>
            <w:tcBorders>
              <w:left w:val="outset" w:sz="6" w:space="0" w:color="auto"/>
              <w:right w:val="outset" w:sz="6" w:space="0" w:color="auto"/>
            </w:tcBorders>
          </w:tcPr>
          <w:p w14:paraId="61CF272F" w14:textId="77777777" w:rsidR="004720B5" w:rsidRPr="008D6C19" w:rsidRDefault="004720B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76F5E3" w14:textId="4B504761" w:rsidR="004720B5" w:rsidRPr="008D6C19" w:rsidRDefault="004720B5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35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C3B917" w14:textId="77777777" w:rsidR="004720B5" w:rsidRPr="008D6C19" w:rsidRDefault="004720B5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14 and 27</w:t>
            </w:r>
          </w:p>
        </w:tc>
        <w:tc>
          <w:tcPr>
            <w:tcW w:w="6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A086F7" w14:textId="77777777" w:rsidR="004720B5" w:rsidRPr="008D6C19" w:rsidRDefault="004720B5" w:rsidP="00675D5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601</w:t>
            </w:r>
          </w:p>
        </w:tc>
      </w:tr>
      <w:tr w:rsidR="004720B5" w:rsidRPr="008D6C19" w14:paraId="7B7DC55A" w14:textId="77777777" w:rsidTr="00333DEB">
        <w:tc>
          <w:tcPr>
            <w:tcW w:w="698" w:type="pct"/>
            <w:vMerge/>
            <w:tcBorders>
              <w:left w:val="outset" w:sz="6" w:space="0" w:color="auto"/>
              <w:right w:val="outset" w:sz="6" w:space="0" w:color="auto"/>
            </w:tcBorders>
          </w:tcPr>
          <w:p w14:paraId="5F43E8F9" w14:textId="77777777" w:rsidR="004720B5" w:rsidRPr="008D6C19" w:rsidRDefault="004720B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B4D778A" w14:textId="77777777" w:rsidR="004720B5" w:rsidRPr="008D6C19" w:rsidRDefault="004720B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5EFD63A" w14:textId="77777777" w:rsidR="004720B5" w:rsidRPr="008D6C19" w:rsidRDefault="004720B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CFA5AE5" w14:textId="2F7DB5BB" w:rsidR="004720B5" w:rsidRPr="008D6C19" w:rsidRDefault="004720B5" w:rsidP="00675D5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  <w:b/>
                <w:bCs/>
              </w:rPr>
              <w:t>Results from March 2023</w:t>
            </w:r>
          </w:p>
        </w:tc>
      </w:tr>
      <w:tr w:rsidR="004720B5" w:rsidRPr="008D6C19" w14:paraId="35EA13F8" w14:textId="77777777" w:rsidTr="00333DEB">
        <w:tc>
          <w:tcPr>
            <w:tcW w:w="698" w:type="pct"/>
            <w:vMerge/>
            <w:tcBorders>
              <w:left w:val="outset" w:sz="6" w:space="0" w:color="auto"/>
              <w:right w:val="outset" w:sz="6" w:space="0" w:color="auto"/>
            </w:tcBorders>
          </w:tcPr>
          <w:p w14:paraId="3E2978C6" w14:textId="77777777" w:rsidR="004720B5" w:rsidRPr="008D6C19" w:rsidRDefault="004720B5" w:rsidP="004720B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80B1633" w14:textId="23ACFFDF" w:rsidR="004720B5" w:rsidRPr="008D6C19" w:rsidRDefault="004720B5" w:rsidP="004720B5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35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C5F8D4D" w14:textId="3EE0D62B" w:rsidR="004720B5" w:rsidRPr="008D6C19" w:rsidRDefault="004720B5" w:rsidP="004720B5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limit 28 to last year</w:t>
            </w:r>
          </w:p>
        </w:tc>
        <w:tc>
          <w:tcPr>
            <w:tcW w:w="6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8BC9698" w14:textId="52850663" w:rsidR="004720B5" w:rsidRPr="008D6C19" w:rsidRDefault="004720B5" w:rsidP="00675D5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64</w:t>
            </w:r>
          </w:p>
        </w:tc>
      </w:tr>
      <w:tr w:rsidR="004720B5" w:rsidRPr="008D6C19" w14:paraId="1010D02C" w14:textId="77777777" w:rsidTr="00333DEB">
        <w:tc>
          <w:tcPr>
            <w:tcW w:w="698" w:type="pct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01245E" w14:textId="77777777" w:rsidR="004720B5" w:rsidRPr="008D6C19" w:rsidRDefault="004720B5" w:rsidP="004720B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6DD130C" w14:textId="77777777" w:rsidR="004720B5" w:rsidRPr="008D6C19" w:rsidRDefault="004720B5" w:rsidP="004720B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A309897" w14:textId="77777777" w:rsidR="004720B5" w:rsidRPr="008D6C19" w:rsidRDefault="004720B5" w:rsidP="004720B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55A9B9E" w14:textId="67B5D164" w:rsidR="004720B5" w:rsidRPr="008D6C19" w:rsidRDefault="004720B5" w:rsidP="00675D5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6C19">
              <w:rPr>
                <w:rFonts w:ascii="Times New Roman" w:eastAsia="Times New Roman" w:hAnsi="Times New Roman" w:cs="Times New Roman"/>
                <w:b/>
                <w:bCs/>
              </w:rPr>
              <w:t>665</w:t>
            </w:r>
          </w:p>
        </w:tc>
      </w:tr>
      <w:tr w:rsidR="008D6C19" w:rsidRPr="008D6C19" w14:paraId="4C61EC0E" w14:textId="77777777" w:rsidTr="00333DEB">
        <w:tc>
          <w:tcPr>
            <w:tcW w:w="698" w:type="pct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</w:tcPr>
          <w:p w14:paraId="700EDE4E" w14:textId="6D139338" w:rsidR="008D6C19" w:rsidRPr="008D6C19" w:rsidRDefault="008D6C19" w:rsidP="00CB462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6C19"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 xml:space="preserve">Embase </w:t>
            </w:r>
          </w:p>
        </w:tc>
        <w:tc>
          <w:tcPr>
            <w:tcW w:w="1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5734AA1" w14:textId="0A5F9627" w:rsidR="008D6C19" w:rsidRPr="008D6C19" w:rsidRDefault="008D6C19" w:rsidP="00CB462B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  <w:b/>
                <w:bCs/>
              </w:rPr>
              <w:t>#</w:t>
            </w:r>
          </w:p>
        </w:tc>
        <w:tc>
          <w:tcPr>
            <w:tcW w:w="35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302B25E" w14:textId="4236BFF0" w:rsidR="008D6C19" w:rsidRPr="008D6C19" w:rsidRDefault="001C3FCB" w:rsidP="001C3F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  <w:b/>
                <w:bCs/>
              </w:rPr>
              <w:t>Search strategy</w:t>
            </w:r>
          </w:p>
        </w:tc>
        <w:tc>
          <w:tcPr>
            <w:tcW w:w="6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9819C9D" w14:textId="7015001D" w:rsidR="008D6C19" w:rsidRPr="008D6C19" w:rsidRDefault="008D6C19" w:rsidP="00675D5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  <w:b/>
                <w:bCs/>
              </w:rPr>
              <w:t>Results from September 2022</w:t>
            </w:r>
          </w:p>
        </w:tc>
      </w:tr>
      <w:tr w:rsidR="008D6C19" w:rsidRPr="008D6C19" w14:paraId="56DFF2D2" w14:textId="77777777" w:rsidTr="00333DEB">
        <w:tc>
          <w:tcPr>
            <w:tcW w:w="698" w:type="pct"/>
            <w:vMerge/>
            <w:tcBorders>
              <w:left w:val="outset" w:sz="6" w:space="0" w:color="auto"/>
              <w:right w:val="outset" w:sz="6" w:space="0" w:color="auto"/>
            </w:tcBorders>
          </w:tcPr>
          <w:p w14:paraId="63A9B7B1" w14:textId="77777777" w:rsidR="008D6C19" w:rsidRPr="008D6C19" w:rsidRDefault="008D6C19" w:rsidP="00CB462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0F8DCA4" w14:textId="5D8F8E9F" w:rsidR="008D6C19" w:rsidRPr="008D6C19" w:rsidRDefault="008D6C19" w:rsidP="00CB462B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5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6354329" w14:textId="675F43AC" w:rsidR="008D6C19" w:rsidRPr="008D6C19" w:rsidRDefault="008D6C19" w:rsidP="00CB462B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umbilical cord.mp. or exp umbilical cord/</w:t>
            </w:r>
          </w:p>
        </w:tc>
        <w:tc>
          <w:tcPr>
            <w:tcW w:w="6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45E75F5" w14:textId="4CB41C7D" w:rsidR="008D6C19" w:rsidRPr="008D6C19" w:rsidRDefault="008D6C19" w:rsidP="00675D5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82,948</w:t>
            </w:r>
          </w:p>
        </w:tc>
      </w:tr>
      <w:tr w:rsidR="008D6C19" w:rsidRPr="008D6C19" w14:paraId="3B56E6B5" w14:textId="77777777" w:rsidTr="00333DEB">
        <w:tc>
          <w:tcPr>
            <w:tcW w:w="698" w:type="pct"/>
            <w:vMerge/>
            <w:tcBorders>
              <w:left w:val="outset" w:sz="6" w:space="0" w:color="auto"/>
              <w:right w:val="outset" w:sz="6" w:space="0" w:color="auto"/>
            </w:tcBorders>
          </w:tcPr>
          <w:p w14:paraId="687352AE" w14:textId="77777777" w:rsidR="008D6C19" w:rsidRPr="008D6C19" w:rsidRDefault="008D6C19" w:rsidP="00CB462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B37C8BC" w14:textId="34B5BCAE" w:rsidR="008D6C19" w:rsidRPr="008D6C19" w:rsidRDefault="008D6C19" w:rsidP="00CB462B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35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61CA0E0" w14:textId="3B142DD0" w:rsidR="008D6C19" w:rsidRPr="008D6C19" w:rsidRDefault="008D6C19" w:rsidP="00CB462B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exp umbilical cord clamping/ or exp delayed cord clamping/ or exp early cord clamping/</w:t>
            </w:r>
          </w:p>
        </w:tc>
        <w:tc>
          <w:tcPr>
            <w:tcW w:w="6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3547D47" w14:textId="102E4CCC" w:rsidR="008D6C19" w:rsidRPr="008D6C19" w:rsidRDefault="008D6C19" w:rsidP="00675D5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593</w:t>
            </w:r>
          </w:p>
        </w:tc>
      </w:tr>
      <w:tr w:rsidR="008D6C19" w:rsidRPr="008D6C19" w14:paraId="19F1C515" w14:textId="77777777" w:rsidTr="00333DEB">
        <w:tc>
          <w:tcPr>
            <w:tcW w:w="698" w:type="pct"/>
            <w:vMerge/>
            <w:tcBorders>
              <w:left w:val="outset" w:sz="6" w:space="0" w:color="auto"/>
              <w:right w:val="outset" w:sz="6" w:space="0" w:color="auto"/>
            </w:tcBorders>
          </w:tcPr>
          <w:p w14:paraId="4124D62B" w14:textId="77777777" w:rsidR="008D6C19" w:rsidRPr="008D6C19" w:rsidRDefault="008D6C19" w:rsidP="00CB462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D39190C" w14:textId="5B44E57B" w:rsidR="008D6C19" w:rsidRPr="008D6C19" w:rsidRDefault="008D6C19" w:rsidP="00CB462B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35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282AAA3" w14:textId="7D248270" w:rsidR="008D6C19" w:rsidRPr="008D6C19" w:rsidRDefault="008D6C19" w:rsidP="00CB462B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infant/ or exp newborn/</w:t>
            </w:r>
          </w:p>
        </w:tc>
        <w:tc>
          <w:tcPr>
            <w:tcW w:w="6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9D921C7" w14:textId="7CACEBF5" w:rsidR="008D6C19" w:rsidRPr="008D6C19" w:rsidRDefault="008D6C19" w:rsidP="00675D5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1,017,829</w:t>
            </w:r>
          </w:p>
        </w:tc>
      </w:tr>
      <w:tr w:rsidR="008D6C19" w:rsidRPr="008D6C19" w14:paraId="7864B686" w14:textId="77777777" w:rsidTr="00333DEB">
        <w:tc>
          <w:tcPr>
            <w:tcW w:w="698" w:type="pct"/>
            <w:vMerge/>
            <w:tcBorders>
              <w:left w:val="outset" w:sz="6" w:space="0" w:color="auto"/>
              <w:right w:val="outset" w:sz="6" w:space="0" w:color="auto"/>
            </w:tcBorders>
          </w:tcPr>
          <w:p w14:paraId="715C74FE" w14:textId="77777777" w:rsidR="008D6C19" w:rsidRPr="008D6C19" w:rsidRDefault="008D6C19" w:rsidP="00CB462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30135D4" w14:textId="10E51E27" w:rsidR="008D6C19" w:rsidRPr="008D6C19" w:rsidRDefault="008D6C19" w:rsidP="00CB462B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35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07ABBBD" w14:textId="40C2734B" w:rsidR="008D6C19" w:rsidRPr="008D6C19" w:rsidRDefault="008D6C19" w:rsidP="00CB462B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 xml:space="preserve">placental </w:t>
            </w:r>
            <w:proofErr w:type="spellStart"/>
            <w:proofErr w:type="gramStart"/>
            <w:r w:rsidRPr="008D6C19">
              <w:rPr>
                <w:rFonts w:ascii="Times New Roman" w:eastAsia="Times New Roman" w:hAnsi="Times New Roman" w:cs="Times New Roman"/>
              </w:rPr>
              <w:t>transfusion.ab</w:t>
            </w:r>
            <w:proofErr w:type="gramEnd"/>
            <w:r w:rsidRPr="008D6C19">
              <w:rPr>
                <w:rFonts w:ascii="Times New Roman" w:eastAsia="Times New Roman" w:hAnsi="Times New Roman" w:cs="Times New Roman"/>
              </w:rPr>
              <w:t>,kf,ti</w:t>
            </w:r>
            <w:proofErr w:type="spellEnd"/>
            <w:r w:rsidRPr="008D6C19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6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F812491" w14:textId="7ECDD5C4" w:rsidR="008D6C19" w:rsidRPr="008D6C19" w:rsidRDefault="008D6C19" w:rsidP="00675D5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258</w:t>
            </w:r>
          </w:p>
        </w:tc>
      </w:tr>
      <w:tr w:rsidR="008D6C19" w:rsidRPr="008D6C19" w14:paraId="5A39B593" w14:textId="77777777" w:rsidTr="00333DEB">
        <w:tc>
          <w:tcPr>
            <w:tcW w:w="698" w:type="pct"/>
            <w:vMerge/>
            <w:tcBorders>
              <w:left w:val="outset" w:sz="6" w:space="0" w:color="auto"/>
              <w:right w:val="outset" w:sz="6" w:space="0" w:color="auto"/>
            </w:tcBorders>
          </w:tcPr>
          <w:p w14:paraId="194D6AF1" w14:textId="77777777" w:rsidR="008D6C19" w:rsidRPr="008D6C19" w:rsidRDefault="008D6C19" w:rsidP="00CB462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A0C5413" w14:textId="398EB205" w:rsidR="008D6C19" w:rsidRPr="008D6C19" w:rsidRDefault="008D6C19" w:rsidP="00CB462B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35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6024367" w14:textId="3250405C" w:rsidR="008D6C19" w:rsidRPr="008D6C19" w:rsidRDefault="008D6C19" w:rsidP="00CB462B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(milk* or strip*</w:t>
            </w:r>
            <w:proofErr w:type="gramStart"/>
            <w:r w:rsidRPr="008D6C19">
              <w:rPr>
                <w:rFonts w:ascii="Times New Roman" w:eastAsia="Times New Roman" w:hAnsi="Times New Roman" w:cs="Times New Roman"/>
              </w:rPr>
              <w:t>).</w:t>
            </w:r>
            <w:proofErr w:type="spellStart"/>
            <w:r w:rsidRPr="008D6C19">
              <w:rPr>
                <w:rFonts w:ascii="Times New Roman" w:eastAsia="Times New Roman" w:hAnsi="Times New Roman" w:cs="Times New Roman"/>
              </w:rPr>
              <w:t>ab</w:t>
            </w:r>
            <w:proofErr w:type="gramEnd"/>
            <w:r w:rsidRPr="008D6C19">
              <w:rPr>
                <w:rFonts w:ascii="Times New Roman" w:eastAsia="Times New Roman" w:hAnsi="Times New Roman" w:cs="Times New Roman"/>
              </w:rPr>
              <w:t>,kf,ti</w:t>
            </w:r>
            <w:proofErr w:type="spellEnd"/>
            <w:r w:rsidRPr="008D6C19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6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FE0B2D7" w14:textId="4BC1DB65" w:rsidR="008D6C19" w:rsidRPr="008D6C19" w:rsidRDefault="008D6C19" w:rsidP="00675D5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238,919</w:t>
            </w:r>
          </w:p>
        </w:tc>
      </w:tr>
      <w:tr w:rsidR="008D6C19" w:rsidRPr="008D6C19" w14:paraId="482C36A7" w14:textId="77777777" w:rsidTr="00333DEB">
        <w:tc>
          <w:tcPr>
            <w:tcW w:w="698" w:type="pct"/>
            <w:vMerge/>
            <w:tcBorders>
              <w:left w:val="outset" w:sz="6" w:space="0" w:color="auto"/>
              <w:right w:val="outset" w:sz="6" w:space="0" w:color="auto"/>
            </w:tcBorders>
          </w:tcPr>
          <w:p w14:paraId="4AF2D184" w14:textId="77777777" w:rsidR="008D6C19" w:rsidRPr="008D6C19" w:rsidRDefault="008D6C19" w:rsidP="00CB462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05C8653" w14:textId="670A8097" w:rsidR="008D6C19" w:rsidRPr="008D6C19" w:rsidRDefault="008D6C19" w:rsidP="00CB462B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35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89A0208" w14:textId="18F404F6" w:rsidR="008D6C19" w:rsidRPr="008D6C19" w:rsidRDefault="008D6C19" w:rsidP="00CB462B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"</w:t>
            </w:r>
            <w:proofErr w:type="spellStart"/>
            <w:r w:rsidRPr="008D6C19">
              <w:rPr>
                <w:rFonts w:ascii="Times New Roman" w:eastAsia="Times New Roman" w:hAnsi="Times New Roman" w:cs="Times New Roman"/>
              </w:rPr>
              <w:t>tim</w:t>
            </w:r>
            <w:proofErr w:type="spellEnd"/>
            <w:r w:rsidRPr="008D6C19">
              <w:rPr>
                <w:rFonts w:ascii="Times New Roman" w:eastAsia="Times New Roman" w:hAnsi="Times New Roman" w:cs="Times New Roman"/>
              </w:rPr>
              <w:t>*</w:t>
            </w:r>
            <w:proofErr w:type="gramStart"/>
            <w:r w:rsidRPr="008D6C19">
              <w:rPr>
                <w:rFonts w:ascii="Times New Roman" w:eastAsia="Times New Roman" w:hAnsi="Times New Roman" w:cs="Times New Roman"/>
              </w:rPr>
              <w:t>".</w:t>
            </w:r>
            <w:proofErr w:type="spellStart"/>
            <w:r w:rsidRPr="008D6C19">
              <w:rPr>
                <w:rFonts w:ascii="Times New Roman" w:eastAsia="Times New Roman" w:hAnsi="Times New Roman" w:cs="Times New Roman"/>
              </w:rPr>
              <w:t>ab</w:t>
            </w:r>
            <w:proofErr w:type="gramEnd"/>
            <w:r w:rsidRPr="008D6C19">
              <w:rPr>
                <w:rFonts w:ascii="Times New Roman" w:eastAsia="Times New Roman" w:hAnsi="Times New Roman" w:cs="Times New Roman"/>
              </w:rPr>
              <w:t>,kf,ti</w:t>
            </w:r>
            <w:proofErr w:type="spellEnd"/>
            <w:r w:rsidRPr="008D6C19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6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74CCB9E" w14:textId="646F1E9E" w:rsidR="008D6C19" w:rsidRPr="008D6C19" w:rsidRDefault="008D6C19" w:rsidP="00675D5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5,843,153</w:t>
            </w:r>
          </w:p>
        </w:tc>
      </w:tr>
      <w:tr w:rsidR="008D6C19" w:rsidRPr="008D6C19" w14:paraId="58D1CE1F" w14:textId="77777777" w:rsidTr="00333DEB">
        <w:tc>
          <w:tcPr>
            <w:tcW w:w="698" w:type="pct"/>
            <w:vMerge/>
            <w:tcBorders>
              <w:left w:val="outset" w:sz="6" w:space="0" w:color="auto"/>
              <w:right w:val="outset" w:sz="6" w:space="0" w:color="auto"/>
            </w:tcBorders>
          </w:tcPr>
          <w:p w14:paraId="4AB0B3E3" w14:textId="77777777" w:rsidR="008D6C19" w:rsidRPr="008D6C19" w:rsidRDefault="008D6C19" w:rsidP="00CB462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7F1EE38" w14:textId="15F677A8" w:rsidR="008D6C19" w:rsidRPr="008D6C19" w:rsidRDefault="008D6C19" w:rsidP="00CB462B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35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74CC39F" w14:textId="2B591CDB" w:rsidR="008D6C19" w:rsidRPr="008D6C19" w:rsidRDefault="008D6C19" w:rsidP="00CB462B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"cut*</w:t>
            </w:r>
            <w:proofErr w:type="gramStart"/>
            <w:r w:rsidRPr="008D6C19">
              <w:rPr>
                <w:rFonts w:ascii="Times New Roman" w:eastAsia="Times New Roman" w:hAnsi="Times New Roman" w:cs="Times New Roman"/>
              </w:rPr>
              <w:t>".</w:t>
            </w:r>
            <w:proofErr w:type="spellStart"/>
            <w:r w:rsidRPr="008D6C19">
              <w:rPr>
                <w:rFonts w:ascii="Times New Roman" w:eastAsia="Times New Roman" w:hAnsi="Times New Roman" w:cs="Times New Roman"/>
              </w:rPr>
              <w:t>ab</w:t>
            </w:r>
            <w:proofErr w:type="gramEnd"/>
            <w:r w:rsidRPr="008D6C19">
              <w:rPr>
                <w:rFonts w:ascii="Times New Roman" w:eastAsia="Times New Roman" w:hAnsi="Times New Roman" w:cs="Times New Roman"/>
              </w:rPr>
              <w:t>,kf,ti</w:t>
            </w:r>
            <w:proofErr w:type="spellEnd"/>
            <w:r w:rsidRPr="008D6C19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6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6F9662D" w14:textId="14B4D993" w:rsidR="008D6C19" w:rsidRPr="008D6C19" w:rsidRDefault="008D6C19" w:rsidP="00675D5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648,209</w:t>
            </w:r>
          </w:p>
        </w:tc>
      </w:tr>
      <w:tr w:rsidR="008D6C19" w:rsidRPr="008D6C19" w14:paraId="6F075C93" w14:textId="77777777" w:rsidTr="00333DEB">
        <w:tc>
          <w:tcPr>
            <w:tcW w:w="698" w:type="pct"/>
            <w:vMerge/>
            <w:tcBorders>
              <w:left w:val="outset" w:sz="6" w:space="0" w:color="auto"/>
              <w:right w:val="outset" w:sz="6" w:space="0" w:color="auto"/>
            </w:tcBorders>
          </w:tcPr>
          <w:p w14:paraId="03DD6C2F" w14:textId="77777777" w:rsidR="008D6C19" w:rsidRPr="008D6C19" w:rsidRDefault="008D6C19" w:rsidP="00CB462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08BF048" w14:textId="790B91F9" w:rsidR="008D6C19" w:rsidRPr="008D6C19" w:rsidRDefault="008D6C19" w:rsidP="00CB462B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35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38DF69C" w14:textId="4BEBF8CA" w:rsidR="008D6C19" w:rsidRPr="008D6C19" w:rsidRDefault="008D6C19" w:rsidP="00CB462B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"sever*</w:t>
            </w:r>
            <w:proofErr w:type="gramStart"/>
            <w:r w:rsidRPr="008D6C19">
              <w:rPr>
                <w:rFonts w:ascii="Times New Roman" w:eastAsia="Times New Roman" w:hAnsi="Times New Roman" w:cs="Times New Roman"/>
              </w:rPr>
              <w:t>".</w:t>
            </w:r>
            <w:proofErr w:type="spellStart"/>
            <w:r w:rsidRPr="008D6C19">
              <w:rPr>
                <w:rFonts w:ascii="Times New Roman" w:eastAsia="Times New Roman" w:hAnsi="Times New Roman" w:cs="Times New Roman"/>
              </w:rPr>
              <w:t>ab</w:t>
            </w:r>
            <w:proofErr w:type="gramEnd"/>
            <w:r w:rsidRPr="008D6C19">
              <w:rPr>
                <w:rFonts w:ascii="Times New Roman" w:eastAsia="Times New Roman" w:hAnsi="Times New Roman" w:cs="Times New Roman"/>
              </w:rPr>
              <w:t>,kf,ti</w:t>
            </w:r>
            <w:proofErr w:type="spellEnd"/>
            <w:r w:rsidRPr="008D6C19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6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83AB390" w14:textId="36B436A0" w:rsidR="008D6C19" w:rsidRPr="008D6C19" w:rsidRDefault="008D6C19" w:rsidP="00675D5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4,277,175</w:t>
            </w:r>
          </w:p>
        </w:tc>
      </w:tr>
      <w:tr w:rsidR="008D6C19" w:rsidRPr="008D6C19" w14:paraId="6C60F547" w14:textId="77777777" w:rsidTr="00333DEB">
        <w:tc>
          <w:tcPr>
            <w:tcW w:w="698" w:type="pct"/>
            <w:vMerge/>
            <w:tcBorders>
              <w:left w:val="outset" w:sz="6" w:space="0" w:color="auto"/>
              <w:right w:val="outset" w:sz="6" w:space="0" w:color="auto"/>
            </w:tcBorders>
          </w:tcPr>
          <w:p w14:paraId="08775543" w14:textId="77777777" w:rsidR="008D6C19" w:rsidRPr="008D6C19" w:rsidRDefault="008D6C19" w:rsidP="00CB462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50EA781" w14:textId="3AA0586A" w:rsidR="008D6C19" w:rsidRPr="008D6C19" w:rsidRDefault="008D6C19" w:rsidP="00CB462B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35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E3CFA98" w14:textId="346CAE81" w:rsidR="008D6C19" w:rsidRPr="008D6C19" w:rsidRDefault="008D6C19" w:rsidP="00CB462B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5 or 6 or 7 or 8</w:t>
            </w:r>
          </w:p>
        </w:tc>
        <w:tc>
          <w:tcPr>
            <w:tcW w:w="6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466874B" w14:textId="486F5617" w:rsidR="008D6C19" w:rsidRPr="008D6C19" w:rsidRDefault="008D6C19" w:rsidP="00675D5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9,809,620</w:t>
            </w:r>
          </w:p>
        </w:tc>
      </w:tr>
      <w:tr w:rsidR="008D6C19" w:rsidRPr="008D6C19" w14:paraId="2A646152" w14:textId="77777777" w:rsidTr="00333DEB">
        <w:tc>
          <w:tcPr>
            <w:tcW w:w="698" w:type="pct"/>
            <w:vMerge/>
            <w:tcBorders>
              <w:left w:val="outset" w:sz="6" w:space="0" w:color="auto"/>
              <w:right w:val="outset" w:sz="6" w:space="0" w:color="auto"/>
            </w:tcBorders>
          </w:tcPr>
          <w:p w14:paraId="5EAE8500" w14:textId="77777777" w:rsidR="008D6C19" w:rsidRPr="008D6C19" w:rsidRDefault="008D6C19" w:rsidP="00CB462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8313387" w14:textId="72469847" w:rsidR="008D6C19" w:rsidRPr="008D6C19" w:rsidRDefault="008D6C19" w:rsidP="00CB462B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35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292BCC7" w14:textId="194CD986" w:rsidR="008D6C19" w:rsidRPr="008D6C19" w:rsidRDefault="008D6C19" w:rsidP="00CB462B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1 and 9</w:t>
            </w:r>
          </w:p>
        </w:tc>
        <w:tc>
          <w:tcPr>
            <w:tcW w:w="6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260E601" w14:textId="3441BBBA" w:rsidR="008D6C19" w:rsidRPr="008D6C19" w:rsidRDefault="008D6C19" w:rsidP="00675D5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29,421</w:t>
            </w:r>
          </w:p>
        </w:tc>
      </w:tr>
      <w:tr w:rsidR="008D6C19" w:rsidRPr="008D6C19" w14:paraId="68F61E0E" w14:textId="77777777" w:rsidTr="00333DEB">
        <w:tc>
          <w:tcPr>
            <w:tcW w:w="698" w:type="pct"/>
            <w:vMerge/>
            <w:tcBorders>
              <w:left w:val="outset" w:sz="6" w:space="0" w:color="auto"/>
              <w:right w:val="outset" w:sz="6" w:space="0" w:color="auto"/>
            </w:tcBorders>
          </w:tcPr>
          <w:p w14:paraId="67F66007" w14:textId="77777777" w:rsidR="008D6C19" w:rsidRPr="008D6C19" w:rsidRDefault="008D6C19" w:rsidP="00CB462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1CED331" w14:textId="58CBA470" w:rsidR="008D6C19" w:rsidRPr="008D6C19" w:rsidRDefault="008D6C19" w:rsidP="00CB462B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35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688F929" w14:textId="17703CAC" w:rsidR="008D6C19" w:rsidRPr="008D6C19" w:rsidRDefault="008D6C19" w:rsidP="00CB462B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2 or 4 or 10</w:t>
            </w:r>
          </w:p>
        </w:tc>
        <w:tc>
          <w:tcPr>
            <w:tcW w:w="6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FCB6532" w14:textId="47D4601C" w:rsidR="008D6C19" w:rsidRPr="008D6C19" w:rsidRDefault="008D6C19" w:rsidP="00675D5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29,870</w:t>
            </w:r>
          </w:p>
        </w:tc>
      </w:tr>
      <w:tr w:rsidR="008D6C19" w:rsidRPr="008D6C19" w14:paraId="0FAC77A5" w14:textId="77777777" w:rsidTr="00333DEB">
        <w:tc>
          <w:tcPr>
            <w:tcW w:w="698" w:type="pct"/>
            <w:vMerge/>
            <w:tcBorders>
              <w:left w:val="outset" w:sz="6" w:space="0" w:color="auto"/>
              <w:right w:val="outset" w:sz="6" w:space="0" w:color="auto"/>
            </w:tcBorders>
          </w:tcPr>
          <w:p w14:paraId="44EBF8B2" w14:textId="77777777" w:rsidR="008D6C19" w:rsidRPr="008D6C19" w:rsidRDefault="008D6C19" w:rsidP="00CB462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BB096F0" w14:textId="3977F2E8" w:rsidR="008D6C19" w:rsidRPr="008D6C19" w:rsidRDefault="008D6C19" w:rsidP="00CB462B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35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09B3999" w14:textId="49AE74DD" w:rsidR="008D6C19" w:rsidRPr="008D6C19" w:rsidRDefault="008D6C19" w:rsidP="00CB462B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 xml:space="preserve">(infant, newborn or newborn or neonate or neonatal or premature or very low birth weight or low birth weight or VLBW or LBW or Newborn or </w:t>
            </w:r>
            <w:proofErr w:type="spellStart"/>
            <w:r w:rsidRPr="008D6C19">
              <w:rPr>
                <w:rFonts w:ascii="Times New Roman" w:eastAsia="Times New Roman" w:hAnsi="Times New Roman" w:cs="Times New Roman"/>
              </w:rPr>
              <w:t>infan</w:t>
            </w:r>
            <w:proofErr w:type="spellEnd"/>
            <w:r w:rsidRPr="008D6C19">
              <w:rPr>
                <w:rFonts w:ascii="Times New Roman" w:eastAsia="Times New Roman" w:hAnsi="Times New Roman" w:cs="Times New Roman"/>
              </w:rPr>
              <w:t xml:space="preserve">* or </w:t>
            </w:r>
            <w:proofErr w:type="spellStart"/>
            <w:r w:rsidRPr="008D6C19">
              <w:rPr>
                <w:rFonts w:ascii="Times New Roman" w:eastAsia="Times New Roman" w:hAnsi="Times New Roman" w:cs="Times New Roman"/>
              </w:rPr>
              <w:t>neonat</w:t>
            </w:r>
            <w:proofErr w:type="spellEnd"/>
            <w:r w:rsidRPr="008D6C19">
              <w:rPr>
                <w:rFonts w:ascii="Times New Roman" w:eastAsia="Times New Roman" w:hAnsi="Times New Roman" w:cs="Times New Roman"/>
              </w:rPr>
              <w:t>*</w:t>
            </w:r>
            <w:proofErr w:type="gramStart"/>
            <w:r w:rsidRPr="008D6C19">
              <w:rPr>
                <w:rFonts w:ascii="Times New Roman" w:eastAsia="Times New Roman" w:hAnsi="Times New Roman" w:cs="Times New Roman"/>
              </w:rPr>
              <w:t>).</w:t>
            </w:r>
            <w:proofErr w:type="spellStart"/>
            <w:r w:rsidRPr="008D6C19">
              <w:rPr>
                <w:rFonts w:ascii="Times New Roman" w:eastAsia="Times New Roman" w:hAnsi="Times New Roman" w:cs="Times New Roman"/>
              </w:rPr>
              <w:t>ab</w:t>
            </w:r>
            <w:proofErr w:type="gramEnd"/>
            <w:r w:rsidRPr="008D6C19">
              <w:rPr>
                <w:rFonts w:ascii="Times New Roman" w:eastAsia="Times New Roman" w:hAnsi="Times New Roman" w:cs="Times New Roman"/>
              </w:rPr>
              <w:t>,kf,ti</w:t>
            </w:r>
            <w:proofErr w:type="spellEnd"/>
            <w:r w:rsidRPr="008D6C19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6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DFD7634" w14:textId="44C6202C" w:rsidR="008D6C19" w:rsidRPr="008D6C19" w:rsidRDefault="008D6C19" w:rsidP="00675D5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998,653</w:t>
            </w:r>
          </w:p>
        </w:tc>
      </w:tr>
      <w:tr w:rsidR="008D6C19" w:rsidRPr="008D6C19" w14:paraId="0B0DA1FA" w14:textId="77777777" w:rsidTr="00333DEB">
        <w:tc>
          <w:tcPr>
            <w:tcW w:w="698" w:type="pct"/>
            <w:vMerge/>
            <w:tcBorders>
              <w:left w:val="outset" w:sz="6" w:space="0" w:color="auto"/>
              <w:right w:val="outset" w:sz="6" w:space="0" w:color="auto"/>
            </w:tcBorders>
          </w:tcPr>
          <w:p w14:paraId="6676A4BE" w14:textId="77777777" w:rsidR="008D6C19" w:rsidRPr="008D6C19" w:rsidRDefault="008D6C19" w:rsidP="00CB462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09B08E1" w14:textId="7FCD024F" w:rsidR="008D6C19" w:rsidRPr="008D6C19" w:rsidRDefault="008D6C19" w:rsidP="00CB462B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35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6B0833F" w14:textId="76DE9817" w:rsidR="008D6C19" w:rsidRPr="008D6C19" w:rsidRDefault="008D6C19" w:rsidP="00CB462B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3 or 12</w:t>
            </w:r>
          </w:p>
        </w:tc>
        <w:tc>
          <w:tcPr>
            <w:tcW w:w="6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CA7C3C1" w14:textId="547DB340" w:rsidR="008D6C19" w:rsidRPr="008D6C19" w:rsidRDefault="008D6C19" w:rsidP="00675D5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1,481,057</w:t>
            </w:r>
          </w:p>
        </w:tc>
      </w:tr>
      <w:tr w:rsidR="008D6C19" w:rsidRPr="008D6C19" w14:paraId="2CD4F5A1" w14:textId="77777777" w:rsidTr="00333DEB">
        <w:tc>
          <w:tcPr>
            <w:tcW w:w="698" w:type="pct"/>
            <w:vMerge/>
            <w:tcBorders>
              <w:left w:val="outset" w:sz="6" w:space="0" w:color="auto"/>
              <w:right w:val="outset" w:sz="6" w:space="0" w:color="auto"/>
            </w:tcBorders>
          </w:tcPr>
          <w:p w14:paraId="250BA5A6" w14:textId="77777777" w:rsidR="008D6C19" w:rsidRPr="008D6C19" w:rsidRDefault="008D6C19" w:rsidP="00CB462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ADEA320" w14:textId="755272B1" w:rsidR="008D6C19" w:rsidRPr="008D6C19" w:rsidRDefault="008D6C19" w:rsidP="00CB462B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35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A24E9F3" w14:textId="7706E556" w:rsidR="008D6C19" w:rsidRPr="008D6C19" w:rsidRDefault="008D6C19" w:rsidP="00CB462B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11 and 13</w:t>
            </w:r>
          </w:p>
        </w:tc>
        <w:tc>
          <w:tcPr>
            <w:tcW w:w="6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52FFB9F" w14:textId="5E9909F4" w:rsidR="008D6C19" w:rsidRPr="008D6C19" w:rsidRDefault="008D6C19" w:rsidP="00675D5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11,209</w:t>
            </w:r>
          </w:p>
        </w:tc>
      </w:tr>
      <w:tr w:rsidR="008D6C19" w:rsidRPr="008D6C19" w14:paraId="628DCC7B" w14:textId="77777777" w:rsidTr="00333DEB">
        <w:tc>
          <w:tcPr>
            <w:tcW w:w="698" w:type="pct"/>
            <w:vMerge/>
            <w:tcBorders>
              <w:left w:val="outset" w:sz="6" w:space="0" w:color="auto"/>
              <w:right w:val="outset" w:sz="6" w:space="0" w:color="auto"/>
            </w:tcBorders>
          </w:tcPr>
          <w:p w14:paraId="323DCE83" w14:textId="77777777" w:rsidR="008D6C19" w:rsidRPr="008D6C19" w:rsidRDefault="008D6C19" w:rsidP="00CB462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8285507" w14:textId="301FBD45" w:rsidR="008D6C19" w:rsidRPr="008D6C19" w:rsidRDefault="008D6C19" w:rsidP="00CB462B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35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E52B46E" w14:textId="4CACBB8F" w:rsidR="008D6C19" w:rsidRPr="008D6C19" w:rsidRDefault="008D6C19" w:rsidP="00CB462B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(randomised controlled trial or controlled clinical trial or randomised or placebo or clinical trials as topic or randomly or trial or clinical trial</w:t>
            </w:r>
            <w:proofErr w:type="gramStart"/>
            <w:r w:rsidRPr="008D6C19">
              <w:rPr>
                <w:rFonts w:ascii="Times New Roman" w:eastAsia="Times New Roman" w:hAnsi="Times New Roman" w:cs="Times New Roman"/>
              </w:rPr>
              <w:t>).</w:t>
            </w:r>
            <w:proofErr w:type="spellStart"/>
            <w:r w:rsidRPr="008D6C19">
              <w:rPr>
                <w:rFonts w:ascii="Times New Roman" w:eastAsia="Times New Roman" w:hAnsi="Times New Roman" w:cs="Times New Roman"/>
              </w:rPr>
              <w:t>ab</w:t>
            </w:r>
            <w:proofErr w:type="gramEnd"/>
            <w:r w:rsidRPr="008D6C19">
              <w:rPr>
                <w:rFonts w:ascii="Times New Roman" w:eastAsia="Times New Roman" w:hAnsi="Times New Roman" w:cs="Times New Roman"/>
              </w:rPr>
              <w:t>,kf,ti</w:t>
            </w:r>
            <w:proofErr w:type="spellEnd"/>
            <w:r w:rsidRPr="008D6C19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6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5E08CFF" w14:textId="19A43F55" w:rsidR="008D6C19" w:rsidRPr="008D6C19" w:rsidRDefault="008D6C19" w:rsidP="00675D5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1,684,545</w:t>
            </w:r>
          </w:p>
        </w:tc>
      </w:tr>
      <w:tr w:rsidR="008D6C19" w:rsidRPr="008D6C19" w14:paraId="2350B4AF" w14:textId="77777777" w:rsidTr="00333DEB">
        <w:tc>
          <w:tcPr>
            <w:tcW w:w="698" w:type="pct"/>
            <w:vMerge/>
            <w:tcBorders>
              <w:left w:val="outset" w:sz="6" w:space="0" w:color="auto"/>
              <w:right w:val="outset" w:sz="6" w:space="0" w:color="auto"/>
            </w:tcBorders>
          </w:tcPr>
          <w:p w14:paraId="74EA6D36" w14:textId="77777777" w:rsidR="008D6C19" w:rsidRPr="008D6C19" w:rsidRDefault="008D6C19" w:rsidP="00CB462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06CAB59" w14:textId="4D1E6650" w:rsidR="008D6C19" w:rsidRPr="008D6C19" w:rsidRDefault="008D6C19" w:rsidP="00CB462B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35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3F6638D" w14:textId="2247DB03" w:rsidR="008D6C19" w:rsidRPr="008D6C19" w:rsidRDefault="008D6C19" w:rsidP="00CB462B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14 and 15</w:t>
            </w:r>
          </w:p>
        </w:tc>
        <w:tc>
          <w:tcPr>
            <w:tcW w:w="6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55F97A" w14:textId="39A9D4A9" w:rsidR="008D6C19" w:rsidRPr="008D6C19" w:rsidRDefault="008D6C19" w:rsidP="00675D5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1,055</w:t>
            </w:r>
          </w:p>
        </w:tc>
      </w:tr>
      <w:tr w:rsidR="008D6C19" w:rsidRPr="008D6C19" w14:paraId="523AFB19" w14:textId="77777777" w:rsidTr="00333DEB">
        <w:tc>
          <w:tcPr>
            <w:tcW w:w="698" w:type="pct"/>
            <w:vMerge/>
            <w:tcBorders>
              <w:left w:val="outset" w:sz="6" w:space="0" w:color="auto"/>
              <w:right w:val="outset" w:sz="6" w:space="0" w:color="auto"/>
            </w:tcBorders>
          </w:tcPr>
          <w:p w14:paraId="6A305E9C" w14:textId="77777777" w:rsidR="008D6C19" w:rsidRPr="008D6C19" w:rsidRDefault="008D6C19" w:rsidP="00CB462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CAA79FC" w14:textId="435037AD" w:rsidR="008D6C19" w:rsidRPr="008D6C19" w:rsidRDefault="008D6C19" w:rsidP="00CB462B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35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316A74B" w14:textId="7774D158" w:rsidR="008D6C19" w:rsidRPr="008D6C19" w:rsidRDefault="008D6C19" w:rsidP="00CB462B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limit 16 to human</w:t>
            </w:r>
          </w:p>
        </w:tc>
        <w:tc>
          <w:tcPr>
            <w:tcW w:w="6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71CAD8D" w14:textId="57901394" w:rsidR="008D6C19" w:rsidRPr="008D6C19" w:rsidRDefault="008D6C19" w:rsidP="00675D5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1,007</w:t>
            </w:r>
          </w:p>
        </w:tc>
      </w:tr>
      <w:tr w:rsidR="008D6C19" w:rsidRPr="008D6C19" w14:paraId="3C8C3213" w14:textId="77777777" w:rsidTr="00333DEB">
        <w:tc>
          <w:tcPr>
            <w:tcW w:w="698" w:type="pct"/>
            <w:vMerge/>
            <w:tcBorders>
              <w:left w:val="outset" w:sz="6" w:space="0" w:color="auto"/>
              <w:right w:val="outset" w:sz="6" w:space="0" w:color="auto"/>
            </w:tcBorders>
          </w:tcPr>
          <w:p w14:paraId="3BBFD81B" w14:textId="77777777" w:rsidR="008D6C19" w:rsidRPr="008D6C19" w:rsidRDefault="008D6C19" w:rsidP="00CB462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9D25E79" w14:textId="77777777" w:rsidR="008D6C19" w:rsidRPr="008D6C19" w:rsidRDefault="008D6C19" w:rsidP="00CB462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67F198E" w14:textId="77777777" w:rsidR="008D6C19" w:rsidRPr="008D6C19" w:rsidRDefault="008D6C19" w:rsidP="00CB462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5042F01" w14:textId="01BBC22D" w:rsidR="008D6C19" w:rsidRPr="008D6C19" w:rsidRDefault="008D6C19" w:rsidP="00675D5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  <w:b/>
                <w:bCs/>
              </w:rPr>
              <w:t>Results from March 2023</w:t>
            </w:r>
          </w:p>
        </w:tc>
      </w:tr>
      <w:tr w:rsidR="008D6C19" w:rsidRPr="008D6C19" w14:paraId="15B070F9" w14:textId="77777777" w:rsidTr="00333DEB">
        <w:tc>
          <w:tcPr>
            <w:tcW w:w="698" w:type="pct"/>
            <w:vMerge/>
            <w:tcBorders>
              <w:left w:val="outset" w:sz="6" w:space="0" w:color="auto"/>
              <w:right w:val="outset" w:sz="6" w:space="0" w:color="auto"/>
            </w:tcBorders>
          </w:tcPr>
          <w:p w14:paraId="6969CE5A" w14:textId="77777777" w:rsidR="008D6C19" w:rsidRPr="008D6C19" w:rsidRDefault="008D6C19" w:rsidP="00CB462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B1E4F87" w14:textId="10FAE760" w:rsidR="008D6C19" w:rsidRPr="008D6C19" w:rsidRDefault="008D6C19" w:rsidP="00CB462B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35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4DDB90B" w14:textId="048AFF7B" w:rsidR="008D6C19" w:rsidRPr="008D6C19" w:rsidRDefault="008D6C19" w:rsidP="00CB462B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limit 17 to last year</w:t>
            </w:r>
          </w:p>
        </w:tc>
        <w:tc>
          <w:tcPr>
            <w:tcW w:w="6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910D460" w14:textId="4CC6DAB9" w:rsidR="008D6C19" w:rsidRPr="008D6C19" w:rsidRDefault="008D6C19" w:rsidP="00675D5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10</w:t>
            </w:r>
            <w:r w:rsidR="00675D5F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8D6C19" w:rsidRPr="008D6C19" w14:paraId="7C516989" w14:textId="77777777" w:rsidTr="00333DEB">
        <w:tc>
          <w:tcPr>
            <w:tcW w:w="698" w:type="pct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EAAAF1" w14:textId="77777777" w:rsidR="008D6C19" w:rsidRPr="008D6C19" w:rsidRDefault="008D6C19" w:rsidP="00CB462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1ACB904" w14:textId="77777777" w:rsidR="008D6C19" w:rsidRPr="008D6C19" w:rsidRDefault="008D6C19" w:rsidP="00CB462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A42A3A6" w14:textId="77777777" w:rsidR="008D6C19" w:rsidRPr="008D6C19" w:rsidRDefault="008D6C19" w:rsidP="00CB462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98CDEF1" w14:textId="09AE4101" w:rsidR="008D6C19" w:rsidRPr="008D6C19" w:rsidRDefault="008D6C19" w:rsidP="00675D5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6C19">
              <w:rPr>
                <w:rFonts w:ascii="Times New Roman" w:eastAsia="Times New Roman" w:hAnsi="Times New Roman" w:cs="Times New Roman"/>
                <w:b/>
                <w:bCs/>
              </w:rPr>
              <w:t>11</w:t>
            </w:r>
            <w:r w:rsidR="00675D5F">
              <w:rPr>
                <w:rFonts w:ascii="Times New Roman" w:eastAsia="Times New Roman" w:hAnsi="Times New Roman" w:cs="Times New Roman"/>
                <w:b/>
                <w:bCs/>
              </w:rPr>
              <w:t>07</w:t>
            </w:r>
          </w:p>
        </w:tc>
      </w:tr>
      <w:tr w:rsidR="001C3FCB" w:rsidRPr="008D6C19" w14:paraId="0C594EEF" w14:textId="77777777" w:rsidTr="00333DEB">
        <w:tc>
          <w:tcPr>
            <w:tcW w:w="698" w:type="pct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</w:tcPr>
          <w:p w14:paraId="041B1FDF" w14:textId="77777777" w:rsidR="001C3FCB" w:rsidRPr="008D6C19" w:rsidRDefault="001C3FCB" w:rsidP="001C3FC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6C19">
              <w:rPr>
                <w:rFonts w:ascii="Times New Roman" w:eastAsia="Times New Roman" w:hAnsi="Times New Roman" w:cs="Times New Roman"/>
                <w:b/>
                <w:bCs/>
              </w:rPr>
              <w:t>CINAHL</w:t>
            </w:r>
          </w:p>
          <w:p w14:paraId="223E0F91" w14:textId="77777777" w:rsidR="001C3FCB" w:rsidRPr="008D6C19" w:rsidRDefault="001C3FCB" w:rsidP="00843CC3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1E7E918" w14:textId="3E0F1FD3" w:rsidR="001C3FCB" w:rsidRPr="008D6C19" w:rsidRDefault="001C3FCB" w:rsidP="00843CC3">
            <w:pPr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  <w:t>#</w:t>
            </w:r>
          </w:p>
        </w:tc>
        <w:tc>
          <w:tcPr>
            <w:tcW w:w="35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8E61921" w14:textId="098E95A2" w:rsidR="001C3FCB" w:rsidRPr="008D6C19" w:rsidRDefault="001C3FCB" w:rsidP="001C3FCB">
            <w:pPr>
              <w:jc w:val="center"/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</w:pPr>
            <w:r w:rsidRPr="008D6C19">
              <w:rPr>
                <w:rFonts w:ascii="Times New Roman" w:eastAsia="Times New Roman" w:hAnsi="Times New Roman" w:cs="Times New Roman"/>
                <w:b/>
                <w:bCs/>
              </w:rPr>
              <w:t>Search strategy</w:t>
            </w:r>
          </w:p>
        </w:tc>
        <w:tc>
          <w:tcPr>
            <w:tcW w:w="6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E5EF7E8" w14:textId="30F6BE55" w:rsidR="001C3FCB" w:rsidRPr="008D6C19" w:rsidRDefault="0060232F" w:rsidP="00675D5F">
            <w:pPr>
              <w:jc w:val="center"/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</w:pPr>
            <w:r w:rsidRPr="008D6C19">
              <w:rPr>
                <w:rFonts w:ascii="Times New Roman" w:eastAsia="Times New Roman" w:hAnsi="Times New Roman" w:cs="Times New Roman"/>
                <w:b/>
                <w:bCs/>
              </w:rPr>
              <w:t>Results from March 2023</w:t>
            </w:r>
          </w:p>
        </w:tc>
      </w:tr>
      <w:tr w:rsidR="001C3FCB" w:rsidRPr="008D6C19" w14:paraId="14A99F7A" w14:textId="77777777" w:rsidTr="00333DEB">
        <w:tc>
          <w:tcPr>
            <w:tcW w:w="698" w:type="pct"/>
            <w:vMerge/>
            <w:tcBorders>
              <w:left w:val="outset" w:sz="6" w:space="0" w:color="auto"/>
              <w:right w:val="outset" w:sz="6" w:space="0" w:color="auto"/>
            </w:tcBorders>
          </w:tcPr>
          <w:p w14:paraId="5A4AB07E" w14:textId="7F3CB5FF" w:rsidR="001C3FCB" w:rsidRPr="008D6C19" w:rsidRDefault="001C3FCB" w:rsidP="00843CC3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E61B832" w14:textId="09C6C623" w:rsidR="001C3FCB" w:rsidRPr="008D6C19" w:rsidRDefault="001C3FCB" w:rsidP="00843CC3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  <w:t>S1</w:t>
            </w:r>
          </w:p>
        </w:tc>
        <w:tc>
          <w:tcPr>
            <w:tcW w:w="35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5E461FC" w14:textId="29ABED88" w:rsidR="001C3FCB" w:rsidRPr="008D6C19" w:rsidRDefault="001C3FCB" w:rsidP="00843CC3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  <w:t>(MH "Umbilical Cord+")</w:t>
            </w:r>
          </w:p>
        </w:tc>
        <w:tc>
          <w:tcPr>
            <w:tcW w:w="6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58FB1ED" w14:textId="43C43274" w:rsidR="001C3FCB" w:rsidRPr="008D6C19" w:rsidRDefault="001C3FCB" w:rsidP="00675D5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  <w:t>4,465</w:t>
            </w:r>
          </w:p>
        </w:tc>
      </w:tr>
      <w:tr w:rsidR="001C3FCB" w:rsidRPr="008D6C19" w14:paraId="71F978A7" w14:textId="77777777" w:rsidTr="00333DEB">
        <w:tc>
          <w:tcPr>
            <w:tcW w:w="698" w:type="pct"/>
            <w:vMerge/>
            <w:tcBorders>
              <w:left w:val="outset" w:sz="6" w:space="0" w:color="auto"/>
              <w:right w:val="outset" w:sz="6" w:space="0" w:color="auto"/>
            </w:tcBorders>
          </w:tcPr>
          <w:p w14:paraId="4A57BEA5" w14:textId="77777777" w:rsidR="001C3FCB" w:rsidRPr="008D6C19" w:rsidRDefault="001C3FCB" w:rsidP="00843CC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339AA0B" w14:textId="77F5C212" w:rsidR="001C3FCB" w:rsidRPr="008D6C19" w:rsidRDefault="001C3FCB" w:rsidP="00843CC3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  <w:t>S2</w:t>
            </w:r>
          </w:p>
        </w:tc>
        <w:tc>
          <w:tcPr>
            <w:tcW w:w="35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63D2343" w14:textId="2A232434" w:rsidR="001C3FCB" w:rsidRPr="008D6C19" w:rsidRDefault="001C3FCB" w:rsidP="00843CC3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  <w:t>(MH "Umbilical Cord Clamping")</w:t>
            </w:r>
          </w:p>
        </w:tc>
        <w:tc>
          <w:tcPr>
            <w:tcW w:w="6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27EB52E" w14:textId="21309584" w:rsidR="001C3FCB" w:rsidRPr="008D6C19" w:rsidRDefault="001C3FCB" w:rsidP="00675D5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  <w:t>257</w:t>
            </w:r>
          </w:p>
        </w:tc>
      </w:tr>
      <w:tr w:rsidR="001C3FCB" w:rsidRPr="008D6C19" w14:paraId="1BB12B8E" w14:textId="77777777" w:rsidTr="00333DEB">
        <w:tc>
          <w:tcPr>
            <w:tcW w:w="698" w:type="pct"/>
            <w:vMerge/>
            <w:tcBorders>
              <w:left w:val="outset" w:sz="6" w:space="0" w:color="auto"/>
              <w:right w:val="outset" w:sz="6" w:space="0" w:color="auto"/>
            </w:tcBorders>
          </w:tcPr>
          <w:p w14:paraId="0A96A1CC" w14:textId="77777777" w:rsidR="001C3FCB" w:rsidRPr="008D6C19" w:rsidRDefault="001C3FCB" w:rsidP="00843CC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FC9BDCA" w14:textId="200777DB" w:rsidR="001C3FCB" w:rsidRPr="008D6C19" w:rsidRDefault="001C3FCB" w:rsidP="00843CC3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  <w:t>S3</w:t>
            </w:r>
          </w:p>
        </w:tc>
        <w:tc>
          <w:tcPr>
            <w:tcW w:w="35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982CE72" w14:textId="598DC3A1" w:rsidR="001C3FCB" w:rsidRPr="008D6C19" w:rsidRDefault="001C3FCB" w:rsidP="00843CC3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  <w:t xml:space="preserve">TI </w:t>
            </w:r>
            <w:proofErr w:type="gramStart"/>
            <w:r w:rsidRPr="008D6C19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  <w:t>( Clamp</w:t>
            </w:r>
            <w:proofErr w:type="gramEnd"/>
            <w:r w:rsidRPr="008D6C19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  <w:t>* OR Milk* OR Strip* OR Cut* OR Tim*) OR AB ( Clamp* OR Milk* OR Strip* OR Cut* OR Tim*)</w:t>
            </w:r>
          </w:p>
        </w:tc>
        <w:tc>
          <w:tcPr>
            <w:tcW w:w="6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A3699A4" w14:textId="2E96E4BC" w:rsidR="001C3FCB" w:rsidRPr="008D6C19" w:rsidRDefault="001C3FCB" w:rsidP="00675D5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  <w:t>942,522</w:t>
            </w:r>
          </w:p>
        </w:tc>
      </w:tr>
      <w:tr w:rsidR="001C3FCB" w:rsidRPr="008D6C19" w14:paraId="6D96157A" w14:textId="77777777" w:rsidTr="00333DEB">
        <w:tc>
          <w:tcPr>
            <w:tcW w:w="698" w:type="pct"/>
            <w:vMerge/>
            <w:tcBorders>
              <w:left w:val="outset" w:sz="6" w:space="0" w:color="auto"/>
              <w:right w:val="outset" w:sz="6" w:space="0" w:color="auto"/>
            </w:tcBorders>
          </w:tcPr>
          <w:p w14:paraId="76E0AD8A" w14:textId="77777777" w:rsidR="001C3FCB" w:rsidRPr="008D6C19" w:rsidRDefault="001C3FCB" w:rsidP="00843CC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46E87DD" w14:textId="0E4B58C6" w:rsidR="001C3FCB" w:rsidRPr="008D6C19" w:rsidRDefault="001C3FCB" w:rsidP="00843CC3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  <w:t>S4</w:t>
            </w:r>
          </w:p>
        </w:tc>
        <w:tc>
          <w:tcPr>
            <w:tcW w:w="35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F5EDF29" w14:textId="7B9965F0" w:rsidR="001C3FCB" w:rsidRPr="008D6C19" w:rsidRDefault="001C3FCB" w:rsidP="00843CC3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  <w:t>S1 AND S3</w:t>
            </w:r>
          </w:p>
        </w:tc>
        <w:tc>
          <w:tcPr>
            <w:tcW w:w="6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5A3F260" w14:textId="46E8A95D" w:rsidR="001C3FCB" w:rsidRPr="008D6C19" w:rsidRDefault="001C3FCB" w:rsidP="00675D5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  <w:t>1,106</w:t>
            </w:r>
          </w:p>
        </w:tc>
      </w:tr>
      <w:tr w:rsidR="001C3FCB" w:rsidRPr="008D6C19" w14:paraId="514E13F1" w14:textId="77777777" w:rsidTr="00333DEB">
        <w:tc>
          <w:tcPr>
            <w:tcW w:w="698" w:type="pct"/>
            <w:vMerge/>
            <w:tcBorders>
              <w:left w:val="outset" w:sz="6" w:space="0" w:color="auto"/>
              <w:right w:val="outset" w:sz="6" w:space="0" w:color="auto"/>
            </w:tcBorders>
          </w:tcPr>
          <w:p w14:paraId="31C2E9E6" w14:textId="77777777" w:rsidR="001C3FCB" w:rsidRPr="008D6C19" w:rsidRDefault="001C3FCB" w:rsidP="00843CC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D93EAB5" w14:textId="16846E82" w:rsidR="001C3FCB" w:rsidRPr="008D6C19" w:rsidRDefault="001C3FCB" w:rsidP="00843CC3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  <w:t>S5</w:t>
            </w:r>
          </w:p>
        </w:tc>
        <w:tc>
          <w:tcPr>
            <w:tcW w:w="35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E9FE68A" w14:textId="71902CB8" w:rsidR="001C3FCB" w:rsidRPr="008D6C19" w:rsidRDefault="001C3FCB" w:rsidP="00843CC3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  <w:t>S2 OR S4</w:t>
            </w:r>
          </w:p>
        </w:tc>
        <w:tc>
          <w:tcPr>
            <w:tcW w:w="6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75C0C3B" w14:textId="4310713A" w:rsidR="001C3FCB" w:rsidRPr="008D6C19" w:rsidRDefault="001C3FCB" w:rsidP="00675D5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  <w:t>1,340</w:t>
            </w:r>
          </w:p>
        </w:tc>
      </w:tr>
      <w:tr w:rsidR="001C3FCB" w:rsidRPr="008D6C19" w14:paraId="6B7EE97B" w14:textId="77777777" w:rsidTr="00333DEB">
        <w:tc>
          <w:tcPr>
            <w:tcW w:w="698" w:type="pct"/>
            <w:vMerge/>
            <w:tcBorders>
              <w:left w:val="outset" w:sz="6" w:space="0" w:color="auto"/>
              <w:right w:val="outset" w:sz="6" w:space="0" w:color="auto"/>
            </w:tcBorders>
          </w:tcPr>
          <w:p w14:paraId="3B5FDC98" w14:textId="77777777" w:rsidR="001C3FCB" w:rsidRPr="008D6C19" w:rsidRDefault="001C3FCB" w:rsidP="00843CC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79E771A" w14:textId="39A430AE" w:rsidR="001C3FCB" w:rsidRPr="008D6C19" w:rsidRDefault="001C3FCB" w:rsidP="00843CC3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  <w:t>S6</w:t>
            </w:r>
          </w:p>
        </w:tc>
        <w:tc>
          <w:tcPr>
            <w:tcW w:w="35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54C1003" w14:textId="6AEC6105" w:rsidR="001C3FCB" w:rsidRPr="008D6C19" w:rsidRDefault="001C3FCB" w:rsidP="00843CC3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  <w:t>(MH "Infant+") OR (MH "Infant, Very Low Birth Weight") OR (MH "Infant, Premature") OR (MH "Infant, Postmature")</w:t>
            </w:r>
          </w:p>
        </w:tc>
        <w:tc>
          <w:tcPr>
            <w:tcW w:w="6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20F2EB1" w14:textId="0952E68B" w:rsidR="001C3FCB" w:rsidRPr="008D6C19" w:rsidRDefault="001C3FCB" w:rsidP="00675D5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  <w:t>286,801</w:t>
            </w:r>
          </w:p>
        </w:tc>
      </w:tr>
      <w:tr w:rsidR="001C3FCB" w:rsidRPr="008D6C19" w14:paraId="4D892A8A" w14:textId="77777777" w:rsidTr="00333DEB">
        <w:tc>
          <w:tcPr>
            <w:tcW w:w="698" w:type="pct"/>
            <w:vMerge/>
            <w:tcBorders>
              <w:left w:val="outset" w:sz="6" w:space="0" w:color="auto"/>
              <w:right w:val="outset" w:sz="6" w:space="0" w:color="auto"/>
            </w:tcBorders>
          </w:tcPr>
          <w:p w14:paraId="7ED001D3" w14:textId="77777777" w:rsidR="001C3FCB" w:rsidRPr="008D6C19" w:rsidRDefault="001C3FCB" w:rsidP="00843CC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CE2FC75" w14:textId="5AADFAAB" w:rsidR="001C3FCB" w:rsidRPr="008D6C19" w:rsidRDefault="001C3FCB" w:rsidP="00843CC3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  <w:t>S7</w:t>
            </w:r>
          </w:p>
        </w:tc>
        <w:tc>
          <w:tcPr>
            <w:tcW w:w="35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AFBD144" w14:textId="5F766536" w:rsidR="001C3FCB" w:rsidRPr="008D6C19" w:rsidRDefault="001C3FCB" w:rsidP="00843CC3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  <w:t>(MH "Randomized Controlled Trials+")</w:t>
            </w:r>
          </w:p>
        </w:tc>
        <w:tc>
          <w:tcPr>
            <w:tcW w:w="6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99829D2" w14:textId="5C15A274" w:rsidR="001C3FCB" w:rsidRPr="008D6C19" w:rsidRDefault="001C3FCB" w:rsidP="00675D5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  <w:t>132,938</w:t>
            </w:r>
          </w:p>
        </w:tc>
      </w:tr>
      <w:tr w:rsidR="001C3FCB" w:rsidRPr="008D6C19" w14:paraId="40325246" w14:textId="77777777" w:rsidTr="00333DEB">
        <w:tc>
          <w:tcPr>
            <w:tcW w:w="698" w:type="pct"/>
            <w:vMerge/>
            <w:tcBorders>
              <w:left w:val="outset" w:sz="6" w:space="0" w:color="auto"/>
              <w:right w:val="outset" w:sz="6" w:space="0" w:color="auto"/>
            </w:tcBorders>
          </w:tcPr>
          <w:p w14:paraId="2231D464" w14:textId="77777777" w:rsidR="001C3FCB" w:rsidRPr="008D6C19" w:rsidRDefault="001C3FCB" w:rsidP="00843CC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CADB526" w14:textId="0B963EBC" w:rsidR="001C3FCB" w:rsidRPr="008D6C19" w:rsidRDefault="001C3FCB" w:rsidP="00843CC3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  <w:t>S8</w:t>
            </w:r>
          </w:p>
        </w:tc>
        <w:tc>
          <w:tcPr>
            <w:tcW w:w="35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F0B752E" w14:textId="1DF16D6B" w:rsidR="001C3FCB" w:rsidRPr="008D6C19" w:rsidRDefault="001C3FCB" w:rsidP="00843CC3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  <w:t>(MH "Clinical Trials+") OR (MH "Clinical Trial Registry")</w:t>
            </w:r>
          </w:p>
        </w:tc>
        <w:tc>
          <w:tcPr>
            <w:tcW w:w="6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59B41A6" w14:textId="51FF6169" w:rsidR="001C3FCB" w:rsidRPr="008D6C19" w:rsidRDefault="001C3FCB" w:rsidP="00675D5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  <w:t>343,899</w:t>
            </w:r>
          </w:p>
        </w:tc>
      </w:tr>
      <w:tr w:rsidR="001C3FCB" w:rsidRPr="008D6C19" w14:paraId="0224D158" w14:textId="77777777" w:rsidTr="00333DEB">
        <w:tc>
          <w:tcPr>
            <w:tcW w:w="698" w:type="pct"/>
            <w:vMerge/>
            <w:tcBorders>
              <w:left w:val="outset" w:sz="6" w:space="0" w:color="auto"/>
              <w:right w:val="outset" w:sz="6" w:space="0" w:color="auto"/>
            </w:tcBorders>
          </w:tcPr>
          <w:p w14:paraId="658B2084" w14:textId="77777777" w:rsidR="001C3FCB" w:rsidRPr="008D6C19" w:rsidRDefault="001C3FCB" w:rsidP="00843CC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56B6709" w14:textId="4413683F" w:rsidR="001C3FCB" w:rsidRPr="008D6C19" w:rsidRDefault="001C3FCB" w:rsidP="00843CC3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  <w:t>S9</w:t>
            </w:r>
          </w:p>
        </w:tc>
        <w:tc>
          <w:tcPr>
            <w:tcW w:w="35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45C7A25" w14:textId="3793102E" w:rsidR="001C3FCB" w:rsidRPr="008D6C19" w:rsidRDefault="001C3FCB" w:rsidP="00843CC3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  <w:t>S7 OR S8</w:t>
            </w:r>
          </w:p>
        </w:tc>
        <w:tc>
          <w:tcPr>
            <w:tcW w:w="6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AC6A7EC" w14:textId="1FE07FA4" w:rsidR="001C3FCB" w:rsidRPr="008D6C19" w:rsidRDefault="001C3FCB" w:rsidP="00675D5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  <w:t>343,899</w:t>
            </w:r>
          </w:p>
        </w:tc>
      </w:tr>
      <w:tr w:rsidR="001C3FCB" w:rsidRPr="008D6C19" w14:paraId="75608B0B" w14:textId="77777777" w:rsidTr="00333DEB">
        <w:tc>
          <w:tcPr>
            <w:tcW w:w="698" w:type="pct"/>
            <w:vMerge/>
            <w:tcBorders>
              <w:left w:val="outset" w:sz="6" w:space="0" w:color="auto"/>
              <w:right w:val="outset" w:sz="6" w:space="0" w:color="auto"/>
            </w:tcBorders>
          </w:tcPr>
          <w:p w14:paraId="597FD0D1" w14:textId="77777777" w:rsidR="001C3FCB" w:rsidRPr="008D6C19" w:rsidRDefault="001C3FCB" w:rsidP="00843CC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77AD672" w14:textId="249B2AAA" w:rsidR="001C3FCB" w:rsidRPr="008D6C19" w:rsidRDefault="001C3FCB" w:rsidP="00843CC3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  <w:t>S10</w:t>
            </w:r>
          </w:p>
        </w:tc>
        <w:tc>
          <w:tcPr>
            <w:tcW w:w="35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E8188D6" w14:textId="6FC08077" w:rsidR="001C3FCB" w:rsidRPr="008D6C19" w:rsidRDefault="001C3FCB" w:rsidP="00843CC3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  <w:t>(S7 OR S8) AND (S5 AND S6 AND S9)</w:t>
            </w:r>
          </w:p>
        </w:tc>
        <w:tc>
          <w:tcPr>
            <w:tcW w:w="6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A6B6724" w14:textId="470D44B9" w:rsidR="001C3FCB" w:rsidRPr="0060232F" w:rsidRDefault="001C3FCB" w:rsidP="00675D5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0232F">
              <w:rPr>
                <w:rFonts w:ascii="Times New Roman" w:eastAsia="Times New Roman" w:hAnsi="Times New Roman" w:cs="Times New Roman"/>
                <w:b/>
                <w:bCs/>
                <w:color w:val="333333"/>
                <w:bdr w:val="none" w:sz="0" w:space="0" w:color="auto" w:frame="1"/>
                <w:lang w:eastAsia="en-NZ"/>
              </w:rPr>
              <w:t>142</w:t>
            </w:r>
          </w:p>
        </w:tc>
      </w:tr>
      <w:tr w:rsidR="001C3FCB" w:rsidRPr="008D6C19" w14:paraId="52B429C0" w14:textId="77777777" w:rsidTr="00333DEB">
        <w:tc>
          <w:tcPr>
            <w:tcW w:w="698" w:type="pct"/>
            <w:vMerge w:val="restart"/>
            <w:tcBorders>
              <w:top w:val="single" w:sz="4" w:space="0" w:color="auto"/>
              <w:left w:val="outset" w:sz="6" w:space="0" w:color="auto"/>
              <w:right w:val="outset" w:sz="6" w:space="0" w:color="auto"/>
            </w:tcBorders>
          </w:tcPr>
          <w:p w14:paraId="3A2B3859" w14:textId="4D63475D" w:rsidR="001C3FCB" w:rsidRPr="008D6C19" w:rsidRDefault="001C3FCB" w:rsidP="00843CC3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6C19"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>CENTRAL</w:t>
            </w:r>
          </w:p>
        </w:tc>
        <w:tc>
          <w:tcPr>
            <w:tcW w:w="1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71D900A" w14:textId="52316A87" w:rsidR="001C3FCB" w:rsidRPr="008D6C19" w:rsidRDefault="001C3FCB" w:rsidP="00843CC3">
            <w:pPr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  <w:t>#</w:t>
            </w:r>
          </w:p>
        </w:tc>
        <w:tc>
          <w:tcPr>
            <w:tcW w:w="35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42BA414" w14:textId="46B7E4C3" w:rsidR="001C3FCB" w:rsidRPr="008D6C19" w:rsidRDefault="001C3FCB" w:rsidP="001C3FCB">
            <w:pPr>
              <w:jc w:val="center"/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</w:pPr>
            <w:r w:rsidRPr="008D6C19">
              <w:rPr>
                <w:rFonts w:ascii="Times New Roman" w:eastAsia="Times New Roman" w:hAnsi="Times New Roman" w:cs="Times New Roman"/>
                <w:b/>
                <w:bCs/>
              </w:rPr>
              <w:t>Search strategy</w:t>
            </w:r>
          </w:p>
        </w:tc>
        <w:tc>
          <w:tcPr>
            <w:tcW w:w="6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94261F2" w14:textId="4C6ED014" w:rsidR="001C3FCB" w:rsidRPr="008D6C19" w:rsidRDefault="001C3FCB" w:rsidP="00675D5F">
            <w:pPr>
              <w:jc w:val="center"/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</w:pPr>
            <w:r w:rsidRPr="008D6C19">
              <w:rPr>
                <w:rFonts w:ascii="Times New Roman" w:eastAsia="Times New Roman" w:hAnsi="Times New Roman" w:cs="Times New Roman"/>
                <w:b/>
                <w:bCs/>
              </w:rPr>
              <w:t>Results from March 2023</w:t>
            </w:r>
          </w:p>
        </w:tc>
      </w:tr>
      <w:tr w:rsidR="001C3FCB" w:rsidRPr="008D6C19" w14:paraId="40481D60" w14:textId="77777777" w:rsidTr="00333DEB">
        <w:tc>
          <w:tcPr>
            <w:tcW w:w="698" w:type="pct"/>
            <w:vMerge/>
            <w:tcBorders>
              <w:left w:val="outset" w:sz="6" w:space="0" w:color="auto"/>
              <w:right w:val="outset" w:sz="6" w:space="0" w:color="auto"/>
            </w:tcBorders>
          </w:tcPr>
          <w:p w14:paraId="68ACDDC6" w14:textId="07E3E8B6" w:rsidR="001C3FCB" w:rsidRPr="008D6C19" w:rsidRDefault="001C3FCB" w:rsidP="00843CC3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AC4E074" w14:textId="1F35867F" w:rsidR="001C3FCB" w:rsidRPr="008D6C19" w:rsidRDefault="001C3FCB" w:rsidP="00843CC3">
            <w:pPr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</w:pPr>
            <w:r w:rsidRPr="008D6C19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  <w:t>#1</w:t>
            </w:r>
          </w:p>
        </w:tc>
        <w:tc>
          <w:tcPr>
            <w:tcW w:w="35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DE38EB7" w14:textId="63D5CCEE" w:rsidR="001C3FCB" w:rsidRPr="008D6C19" w:rsidRDefault="001C3FCB" w:rsidP="00843CC3">
            <w:pPr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</w:pPr>
            <w:proofErr w:type="spellStart"/>
            <w:r w:rsidRPr="008D6C19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  <w:t>MeSH</w:t>
            </w:r>
            <w:proofErr w:type="spellEnd"/>
            <w:r w:rsidRPr="008D6C19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  <w:t xml:space="preserve"> descriptor: [Umbilical Cord] explode all trees</w:t>
            </w:r>
            <w:r w:rsidRPr="008D6C19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  <w:tab/>
            </w:r>
          </w:p>
        </w:tc>
        <w:tc>
          <w:tcPr>
            <w:tcW w:w="6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DE6F4C0" w14:textId="1C23B4AF" w:rsidR="001C3FCB" w:rsidRPr="008D6C19" w:rsidRDefault="001C3FCB" w:rsidP="00675D5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6C19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  <w:t>653</w:t>
            </w:r>
          </w:p>
        </w:tc>
      </w:tr>
      <w:tr w:rsidR="001C3FCB" w:rsidRPr="008D6C19" w14:paraId="2FAB0CD7" w14:textId="77777777" w:rsidTr="00333DEB">
        <w:tc>
          <w:tcPr>
            <w:tcW w:w="698" w:type="pct"/>
            <w:vMerge/>
            <w:tcBorders>
              <w:left w:val="outset" w:sz="6" w:space="0" w:color="auto"/>
              <w:right w:val="outset" w:sz="6" w:space="0" w:color="auto"/>
            </w:tcBorders>
          </w:tcPr>
          <w:p w14:paraId="7DCE2182" w14:textId="77777777" w:rsidR="001C3FCB" w:rsidRPr="008D6C19" w:rsidRDefault="001C3FCB" w:rsidP="00843CC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7E88337" w14:textId="74A7BC41" w:rsidR="001C3FCB" w:rsidRPr="008D6C19" w:rsidRDefault="001C3FCB" w:rsidP="00843CC3">
            <w:pPr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</w:pPr>
            <w:r w:rsidRPr="008D6C19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  <w:t>#2</w:t>
            </w:r>
          </w:p>
        </w:tc>
        <w:tc>
          <w:tcPr>
            <w:tcW w:w="35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DFED315" w14:textId="1CB54400" w:rsidR="001C3FCB" w:rsidRPr="008D6C19" w:rsidRDefault="001C3FCB" w:rsidP="00843CC3">
            <w:pPr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</w:pPr>
            <w:proofErr w:type="spellStart"/>
            <w:r w:rsidRPr="008D6C19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  <w:t>MeSH</w:t>
            </w:r>
            <w:proofErr w:type="spellEnd"/>
            <w:r w:rsidRPr="008D6C19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  <w:t xml:space="preserve"> descriptor: [Umbilical Cord Clamping] explode all trees</w:t>
            </w:r>
            <w:r w:rsidRPr="008D6C19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  <w:tab/>
            </w:r>
          </w:p>
        </w:tc>
        <w:tc>
          <w:tcPr>
            <w:tcW w:w="6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3F4C15F" w14:textId="70FE6A18" w:rsidR="001C3FCB" w:rsidRPr="008D6C19" w:rsidRDefault="001C3FCB" w:rsidP="00675D5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6C19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  <w:t>7</w:t>
            </w:r>
          </w:p>
        </w:tc>
      </w:tr>
      <w:tr w:rsidR="001C3FCB" w:rsidRPr="008D6C19" w14:paraId="64E222A1" w14:textId="77777777" w:rsidTr="00333DEB">
        <w:tc>
          <w:tcPr>
            <w:tcW w:w="698" w:type="pct"/>
            <w:vMerge/>
            <w:tcBorders>
              <w:left w:val="outset" w:sz="6" w:space="0" w:color="auto"/>
              <w:right w:val="outset" w:sz="6" w:space="0" w:color="auto"/>
            </w:tcBorders>
          </w:tcPr>
          <w:p w14:paraId="1C6A417E" w14:textId="77777777" w:rsidR="001C3FCB" w:rsidRPr="008D6C19" w:rsidRDefault="001C3FCB" w:rsidP="00843CC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35F3C84" w14:textId="40FC6807" w:rsidR="001C3FCB" w:rsidRPr="008D6C19" w:rsidRDefault="001C3FCB" w:rsidP="00843CC3">
            <w:pPr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</w:pPr>
            <w:r w:rsidRPr="008D6C19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  <w:t>#3</w:t>
            </w:r>
          </w:p>
        </w:tc>
        <w:tc>
          <w:tcPr>
            <w:tcW w:w="35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7A16134" w14:textId="735938C4" w:rsidR="001C3FCB" w:rsidRPr="008D6C19" w:rsidRDefault="001C3FCB" w:rsidP="00843CC3">
            <w:pPr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</w:pPr>
            <w:r w:rsidRPr="008D6C19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  <w:t>"milk*</w:t>
            </w:r>
            <w:proofErr w:type="gramStart"/>
            <w:r w:rsidRPr="008D6C19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  <w:t>":</w:t>
            </w:r>
            <w:proofErr w:type="spellStart"/>
            <w:r w:rsidRPr="008D6C19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  <w:t>ti</w:t>
            </w:r>
            <w:proofErr w:type="gramEnd"/>
            <w:r w:rsidRPr="008D6C19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  <w:t>,ab,kw</w:t>
            </w:r>
            <w:proofErr w:type="spellEnd"/>
            <w:r w:rsidRPr="008D6C19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  <w:t xml:space="preserve"> or "strip*":</w:t>
            </w:r>
            <w:proofErr w:type="spellStart"/>
            <w:r w:rsidRPr="008D6C19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  <w:t>ti,ab,kw</w:t>
            </w:r>
            <w:proofErr w:type="spellEnd"/>
            <w:r w:rsidRPr="008D6C19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  <w:t xml:space="preserve"> or "cut*":</w:t>
            </w:r>
            <w:proofErr w:type="spellStart"/>
            <w:r w:rsidRPr="008D6C19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  <w:t>ti,ab,kw</w:t>
            </w:r>
            <w:proofErr w:type="spellEnd"/>
            <w:r w:rsidRPr="008D6C19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  <w:t xml:space="preserve"> or "</w:t>
            </w:r>
            <w:proofErr w:type="spellStart"/>
            <w:r w:rsidRPr="008D6C19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  <w:t>tim</w:t>
            </w:r>
            <w:proofErr w:type="spellEnd"/>
            <w:r w:rsidRPr="008D6C19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  <w:t>*":</w:t>
            </w:r>
            <w:proofErr w:type="spellStart"/>
            <w:r w:rsidRPr="008D6C19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  <w:t>ti,ab,kw</w:t>
            </w:r>
            <w:proofErr w:type="spellEnd"/>
          </w:p>
        </w:tc>
        <w:tc>
          <w:tcPr>
            <w:tcW w:w="6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51AEC25" w14:textId="7CF6F5E0" w:rsidR="001C3FCB" w:rsidRPr="008D6C19" w:rsidRDefault="001C3FCB" w:rsidP="00675D5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eastAsia="Times New Roman" w:hAnsi="Times New Roman" w:cs="Times New Roman"/>
              </w:rPr>
              <w:t>25461</w:t>
            </w:r>
          </w:p>
        </w:tc>
      </w:tr>
      <w:tr w:rsidR="001C3FCB" w:rsidRPr="008D6C19" w14:paraId="2E74B9A8" w14:textId="77777777" w:rsidTr="00333DEB">
        <w:tc>
          <w:tcPr>
            <w:tcW w:w="698" w:type="pct"/>
            <w:vMerge/>
            <w:tcBorders>
              <w:left w:val="outset" w:sz="6" w:space="0" w:color="auto"/>
              <w:right w:val="outset" w:sz="6" w:space="0" w:color="auto"/>
            </w:tcBorders>
          </w:tcPr>
          <w:p w14:paraId="514C18B8" w14:textId="77777777" w:rsidR="001C3FCB" w:rsidRPr="008D6C19" w:rsidRDefault="001C3FCB" w:rsidP="00843CC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F5D35EA" w14:textId="63FE4AA5" w:rsidR="001C3FCB" w:rsidRPr="008D6C19" w:rsidRDefault="001C3FCB" w:rsidP="00843CC3">
            <w:pPr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</w:pPr>
            <w:r w:rsidRPr="008D6C19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  <w:t>#4</w:t>
            </w:r>
          </w:p>
        </w:tc>
        <w:tc>
          <w:tcPr>
            <w:tcW w:w="35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5EA4180" w14:textId="5D5835D9" w:rsidR="001C3FCB" w:rsidRPr="008D6C19" w:rsidRDefault="001C3FCB" w:rsidP="00843CC3">
            <w:pPr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</w:pPr>
            <w:r w:rsidRPr="008D6C19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  <w:t>"placental transfusion</w:t>
            </w:r>
            <w:proofErr w:type="gramStart"/>
            <w:r w:rsidRPr="008D6C19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  <w:t>":</w:t>
            </w:r>
            <w:proofErr w:type="spellStart"/>
            <w:r w:rsidRPr="008D6C19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  <w:t>ti</w:t>
            </w:r>
            <w:proofErr w:type="gramEnd"/>
            <w:r w:rsidRPr="008D6C19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  <w:t>,ab,kw</w:t>
            </w:r>
            <w:proofErr w:type="spellEnd"/>
            <w:r w:rsidRPr="008D6C19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  <w:tab/>
            </w:r>
          </w:p>
        </w:tc>
        <w:tc>
          <w:tcPr>
            <w:tcW w:w="6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6DFB020" w14:textId="1C16A825" w:rsidR="001C3FCB" w:rsidRPr="008D6C19" w:rsidRDefault="001C3FCB" w:rsidP="00675D5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6C19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  <w:t>115</w:t>
            </w:r>
          </w:p>
        </w:tc>
      </w:tr>
      <w:tr w:rsidR="001C3FCB" w:rsidRPr="008D6C19" w14:paraId="6AEDAF50" w14:textId="77777777" w:rsidTr="00333DEB">
        <w:tc>
          <w:tcPr>
            <w:tcW w:w="698" w:type="pct"/>
            <w:vMerge/>
            <w:tcBorders>
              <w:left w:val="outset" w:sz="6" w:space="0" w:color="auto"/>
              <w:right w:val="outset" w:sz="6" w:space="0" w:color="auto"/>
            </w:tcBorders>
          </w:tcPr>
          <w:p w14:paraId="0C891CBF" w14:textId="77777777" w:rsidR="001C3FCB" w:rsidRPr="008D6C19" w:rsidRDefault="001C3FCB" w:rsidP="000829E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3209472" w14:textId="135809BD" w:rsidR="001C3FCB" w:rsidRPr="008D6C19" w:rsidRDefault="001C3FCB" w:rsidP="000829E2">
            <w:pPr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</w:pPr>
            <w:r w:rsidRPr="008D6C19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  <w:t>#5</w:t>
            </w:r>
          </w:p>
        </w:tc>
        <w:tc>
          <w:tcPr>
            <w:tcW w:w="35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3EB90B7" w14:textId="76EE4DB7" w:rsidR="001C3FCB" w:rsidRPr="008D6C19" w:rsidRDefault="001C3FCB" w:rsidP="000829E2">
            <w:pPr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</w:pPr>
            <w:r w:rsidRPr="008D6C19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  <w:t>#1 and #3</w:t>
            </w:r>
            <w:r w:rsidRPr="008D6C19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  <w:tab/>
            </w:r>
          </w:p>
        </w:tc>
        <w:tc>
          <w:tcPr>
            <w:tcW w:w="6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F1B71E8" w14:textId="2F286802" w:rsidR="001C3FCB" w:rsidRPr="008D6C19" w:rsidRDefault="001C3FCB" w:rsidP="00675D5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6C19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  <w:t>27</w:t>
            </w:r>
          </w:p>
        </w:tc>
      </w:tr>
      <w:tr w:rsidR="001C3FCB" w:rsidRPr="008D6C19" w14:paraId="701767DE" w14:textId="77777777" w:rsidTr="00333DEB">
        <w:tc>
          <w:tcPr>
            <w:tcW w:w="698" w:type="pct"/>
            <w:vMerge/>
            <w:tcBorders>
              <w:left w:val="outset" w:sz="6" w:space="0" w:color="auto"/>
              <w:right w:val="outset" w:sz="6" w:space="0" w:color="auto"/>
            </w:tcBorders>
          </w:tcPr>
          <w:p w14:paraId="3B6B8EB1" w14:textId="77777777" w:rsidR="001C3FCB" w:rsidRPr="008D6C19" w:rsidRDefault="001C3FCB" w:rsidP="000829E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84DF53E" w14:textId="780B5394" w:rsidR="001C3FCB" w:rsidRPr="008D6C19" w:rsidRDefault="001C3FCB" w:rsidP="000829E2">
            <w:pPr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</w:pPr>
            <w:r w:rsidRPr="008D6C19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  <w:t>#6</w:t>
            </w:r>
          </w:p>
        </w:tc>
        <w:tc>
          <w:tcPr>
            <w:tcW w:w="35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1C6164D" w14:textId="599DF0EF" w:rsidR="001C3FCB" w:rsidRPr="008D6C19" w:rsidRDefault="001C3FCB" w:rsidP="000829E2">
            <w:pPr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</w:pPr>
            <w:r w:rsidRPr="008D6C19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  <w:t>#2 or #5 or #4</w:t>
            </w:r>
            <w:r w:rsidRPr="008D6C19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  <w:tab/>
            </w:r>
          </w:p>
        </w:tc>
        <w:tc>
          <w:tcPr>
            <w:tcW w:w="6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7526C74" w14:textId="1B30F6B0" w:rsidR="001C3FCB" w:rsidRPr="008D6C19" w:rsidRDefault="001C3FCB" w:rsidP="00675D5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6C19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  <w:t>142</w:t>
            </w:r>
          </w:p>
        </w:tc>
      </w:tr>
      <w:tr w:rsidR="001C3FCB" w:rsidRPr="008D6C19" w14:paraId="5C3C3B6F" w14:textId="77777777" w:rsidTr="00333DEB">
        <w:tc>
          <w:tcPr>
            <w:tcW w:w="698" w:type="pct"/>
            <w:vMerge/>
            <w:tcBorders>
              <w:left w:val="outset" w:sz="6" w:space="0" w:color="auto"/>
              <w:right w:val="outset" w:sz="6" w:space="0" w:color="auto"/>
            </w:tcBorders>
          </w:tcPr>
          <w:p w14:paraId="4CF8A5A9" w14:textId="77777777" w:rsidR="001C3FCB" w:rsidRPr="008D6C19" w:rsidRDefault="001C3FCB" w:rsidP="000829E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9F82187" w14:textId="393466E1" w:rsidR="001C3FCB" w:rsidRPr="008D6C19" w:rsidRDefault="001C3FCB" w:rsidP="000829E2">
            <w:pPr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</w:pPr>
            <w:r w:rsidRPr="008D6C19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  <w:t>#7</w:t>
            </w:r>
          </w:p>
        </w:tc>
        <w:tc>
          <w:tcPr>
            <w:tcW w:w="35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F2B2FC7" w14:textId="67E53C9D" w:rsidR="001C3FCB" w:rsidRPr="008D6C19" w:rsidRDefault="001C3FCB" w:rsidP="000829E2">
            <w:pPr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</w:pPr>
            <w:r w:rsidRPr="008D6C19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  <w:t xml:space="preserve">randomized controlled </w:t>
            </w:r>
            <w:proofErr w:type="spellStart"/>
            <w:r w:rsidRPr="008D6C19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  <w:t>trial:pt</w:t>
            </w:r>
            <w:proofErr w:type="spellEnd"/>
            <w:r w:rsidRPr="008D6C19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  <w:t xml:space="preserve"> or controlled clinical </w:t>
            </w:r>
            <w:proofErr w:type="spellStart"/>
            <w:r w:rsidRPr="008D6C19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  <w:t>trial:pt</w:t>
            </w:r>
            <w:proofErr w:type="spellEnd"/>
            <w:r w:rsidRPr="008D6C19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  <w:t xml:space="preserve"> or clinical </w:t>
            </w:r>
            <w:proofErr w:type="spellStart"/>
            <w:r w:rsidRPr="008D6C19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  <w:t>trial:pt</w:t>
            </w:r>
            <w:proofErr w:type="spellEnd"/>
            <w:r w:rsidRPr="008D6C19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  <w:tab/>
            </w:r>
          </w:p>
        </w:tc>
        <w:tc>
          <w:tcPr>
            <w:tcW w:w="6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6D4C952" w14:textId="605334AA" w:rsidR="001C3FCB" w:rsidRPr="008D6C19" w:rsidRDefault="001C3FCB" w:rsidP="00675D5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6C19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  <w:t>667742</w:t>
            </w:r>
          </w:p>
        </w:tc>
      </w:tr>
      <w:tr w:rsidR="001C3FCB" w:rsidRPr="008D6C19" w14:paraId="76D7164F" w14:textId="77777777" w:rsidTr="00333DEB">
        <w:tc>
          <w:tcPr>
            <w:tcW w:w="698" w:type="pct"/>
            <w:vMerge/>
            <w:tcBorders>
              <w:left w:val="outset" w:sz="6" w:space="0" w:color="auto"/>
              <w:right w:val="outset" w:sz="6" w:space="0" w:color="auto"/>
            </w:tcBorders>
          </w:tcPr>
          <w:p w14:paraId="0DC0F9DA" w14:textId="77777777" w:rsidR="001C3FCB" w:rsidRPr="008D6C19" w:rsidRDefault="001C3FCB" w:rsidP="000829E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F3DE295" w14:textId="176D694B" w:rsidR="001C3FCB" w:rsidRPr="008D6C19" w:rsidRDefault="001C3FCB" w:rsidP="000829E2">
            <w:pPr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</w:pPr>
            <w:r w:rsidRPr="008D6C19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  <w:t>#8</w:t>
            </w:r>
          </w:p>
        </w:tc>
        <w:tc>
          <w:tcPr>
            <w:tcW w:w="35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42A456C" w14:textId="7C82CA75" w:rsidR="001C3FCB" w:rsidRPr="008D6C19" w:rsidRDefault="001C3FCB" w:rsidP="000829E2">
            <w:pPr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</w:pPr>
            <w:r w:rsidRPr="008D6C19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  <w:t>#6 and #7</w:t>
            </w:r>
            <w:r w:rsidRPr="008D6C19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  <w:tab/>
            </w:r>
          </w:p>
        </w:tc>
        <w:tc>
          <w:tcPr>
            <w:tcW w:w="6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4B60B2A" w14:textId="409DF306" w:rsidR="001C3FCB" w:rsidRPr="008D6C19" w:rsidRDefault="001C3FCB" w:rsidP="00675D5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6C19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  <w:t>61</w:t>
            </w:r>
          </w:p>
        </w:tc>
      </w:tr>
      <w:tr w:rsidR="001C3FCB" w:rsidRPr="008D6C19" w14:paraId="29702BA0" w14:textId="77777777" w:rsidTr="00333DEB">
        <w:tc>
          <w:tcPr>
            <w:tcW w:w="698" w:type="pct"/>
            <w:vMerge/>
            <w:tcBorders>
              <w:left w:val="outset" w:sz="6" w:space="0" w:color="auto"/>
              <w:right w:val="outset" w:sz="6" w:space="0" w:color="auto"/>
            </w:tcBorders>
          </w:tcPr>
          <w:p w14:paraId="1589DBED" w14:textId="77777777" w:rsidR="001C3FCB" w:rsidRPr="008D6C19" w:rsidRDefault="001C3FCB" w:rsidP="000829E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4C6DAF4" w14:textId="06D25EBF" w:rsidR="001C3FCB" w:rsidRPr="008D6C19" w:rsidRDefault="001C3FCB" w:rsidP="000829E2">
            <w:pPr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</w:pPr>
            <w:r w:rsidRPr="008D6C19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  <w:t>#9</w:t>
            </w:r>
          </w:p>
        </w:tc>
        <w:tc>
          <w:tcPr>
            <w:tcW w:w="35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BCAA3E6" w14:textId="6EC73594" w:rsidR="001C3FCB" w:rsidRPr="008D6C19" w:rsidRDefault="001C3FCB" w:rsidP="000829E2">
            <w:pPr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</w:pPr>
            <w:proofErr w:type="spellStart"/>
            <w:r w:rsidRPr="008D6C19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  <w:t>MeSH</w:t>
            </w:r>
            <w:proofErr w:type="spellEnd"/>
            <w:r w:rsidRPr="008D6C19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  <w:t xml:space="preserve"> descriptor: [Infant] explode all trees</w:t>
            </w:r>
            <w:r w:rsidRPr="008D6C19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  <w:tab/>
            </w:r>
          </w:p>
        </w:tc>
        <w:tc>
          <w:tcPr>
            <w:tcW w:w="6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7FE7F8D" w14:textId="6B5F65C0" w:rsidR="001C3FCB" w:rsidRPr="008D6C19" w:rsidRDefault="001C3FCB" w:rsidP="00675D5F">
            <w:pPr>
              <w:jc w:val="center"/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</w:pPr>
            <w:r w:rsidRPr="008D6C19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  <w:t>35105</w:t>
            </w:r>
          </w:p>
        </w:tc>
      </w:tr>
      <w:tr w:rsidR="001C3FCB" w:rsidRPr="008D6C19" w14:paraId="3CCE148A" w14:textId="77777777" w:rsidTr="00333DEB">
        <w:tc>
          <w:tcPr>
            <w:tcW w:w="698" w:type="pct"/>
            <w:vMerge/>
            <w:tcBorders>
              <w:left w:val="outset" w:sz="6" w:space="0" w:color="auto"/>
              <w:bottom w:val="single" w:sz="4" w:space="0" w:color="auto"/>
              <w:right w:val="outset" w:sz="6" w:space="0" w:color="auto"/>
            </w:tcBorders>
          </w:tcPr>
          <w:p w14:paraId="3F68D7E2" w14:textId="77777777" w:rsidR="001C3FCB" w:rsidRPr="008D6C19" w:rsidRDefault="001C3FCB" w:rsidP="000829E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" w:type="pct"/>
            <w:tcBorders>
              <w:top w:val="outset" w:sz="6" w:space="0" w:color="auto"/>
              <w:left w:val="outset" w:sz="6" w:space="0" w:color="auto"/>
              <w:bottom w:val="single" w:sz="4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42ED3C4" w14:textId="1D061584" w:rsidR="001C3FCB" w:rsidRPr="008D6C19" w:rsidRDefault="001C3FCB" w:rsidP="000829E2">
            <w:pPr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</w:pPr>
            <w:r w:rsidRPr="008D6C19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  <w:t>#10</w:t>
            </w:r>
          </w:p>
        </w:tc>
        <w:tc>
          <w:tcPr>
            <w:tcW w:w="3549" w:type="pct"/>
            <w:tcBorders>
              <w:top w:val="outset" w:sz="6" w:space="0" w:color="auto"/>
              <w:left w:val="outset" w:sz="6" w:space="0" w:color="auto"/>
              <w:bottom w:val="single" w:sz="4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37ED7CE" w14:textId="5CD1C2B4" w:rsidR="001C3FCB" w:rsidRPr="008D6C19" w:rsidRDefault="001C3FCB" w:rsidP="000829E2">
            <w:pPr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</w:pPr>
            <w:r w:rsidRPr="008D6C19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  <w:t>#8 and #9</w:t>
            </w:r>
            <w:r w:rsidRPr="008D6C19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  <w:tab/>
            </w:r>
          </w:p>
        </w:tc>
        <w:tc>
          <w:tcPr>
            <w:tcW w:w="616" w:type="pct"/>
            <w:tcBorders>
              <w:top w:val="outset" w:sz="6" w:space="0" w:color="auto"/>
              <w:left w:val="outset" w:sz="6" w:space="0" w:color="auto"/>
              <w:bottom w:val="single" w:sz="4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429A5E5" w14:textId="76276701" w:rsidR="001C3FCB" w:rsidRPr="001C3FCB" w:rsidRDefault="001C3FCB" w:rsidP="00675D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bdr w:val="none" w:sz="0" w:space="0" w:color="auto" w:frame="1"/>
                <w:lang w:eastAsia="en-NZ"/>
              </w:rPr>
            </w:pPr>
            <w:r w:rsidRPr="001C3FCB">
              <w:rPr>
                <w:rFonts w:ascii="Times New Roman" w:eastAsia="Times New Roman" w:hAnsi="Times New Roman" w:cs="Times New Roman"/>
                <w:b/>
                <w:bCs/>
                <w:color w:val="333333"/>
                <w:bdr w:val="none" w:sz="0" w:space="0" w:color="auto" w:frame="1"/>
                <w:lang w:eastAsia="en-NZ"/>
              </w:rPr>
              <w:t>55</w:t>
            </w:r>
          </w:p>
        </w:tc>
      </w:tr>
      <w:tr w:rsidR="001C3FCB" w:rsidRPr="008D6C19" w14:paraId="54C40864" w14:textId="77777777" w:rsidTr="00333DEB">
        <w:tc>
          <w:tcPr>
            <w:tcW w:w="698" w:type="pct"/>
            <w:vMerge w:val="restart"/>
            <w:tcBorders>
              <w:top w:val="single" w:sz="4" w:space="0" w:color="auto"/>
              <w:left w:val="outset" w:sz="6" w:space="0" w:color="auto"/>
              <w:right w:val="outset" w:sz="6" w:space="0" w:color="auto"/>
            </w:tcBorders>
          </w:tcPr>
          <w:p w14:paraId="0DE4C66F" w14:textId="3DC6D849" w:rsidR="001C3FCB" w:rsidRPr="008D6C19" w:rsidRDefault="001C3FCB" w:rsidP="000829E2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D6C19">
              <w:rPr>
                <w:rFonts w:ascii="Times New Roman" w:hAnsi="Times New Roman" w:cs="Times New Roman"/>
                <w:b/>
                <w:bCs/>
                <w:color w:val="000000"/>
              </w:rPr>
              <w:t>ICTRP</w:t>
            </w:r>
          </w:p>
        </w:tc>
        <w:tc>
          <w:tcPr>
            <w:tcW w:w="137" w:type="pct"/>
            <w:tcBorders>
              <w:top w:val="single" w:sz="4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C9D38A3" w14:textId="77777777" w:rsidR="001C3FCB" w:rsidRPr="008D6C19" w:rsidRDefault="001C3FCB" w:rsidP="000829E2">
            <w:pPr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</w:pPr>
          </w:p>
        </w:tc>
        <w:tc>
          <w:tcPr>
            <w:tcW w:w="3549" w:type="pct"/>
            <w:tcBorders>
              <w:top w:val="single" w:sz="4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692946A" w14:textId="30B26054" w:rsidR="001C3FCB" w:rsidRPr="008D6C19" w:rsidRDefault="001C3FCB" w:rsidP="001C3F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D6C19">
              <w:rPr>
                <w:rFonts w:ascii="Times New Roman" w:eastAsia="Times New Roman" w:hAnsi="Times New Roman" w:cs="Times New Roman"/>
                <w:b/>
                <w:bCs/>
              </w:rPr>
              <w:t>Search strategy</w:t>
            </w:r>
          </w:p>
        </w:tc>
        <w:tc>
          <w:tcPr>
            <w:tcW w:w="616" w:type="pct"/>
            <w:tcBorders>
              <w:top w:val="single" w:sz="4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054801F" w14:textId="14177525" w:rsidR="001C3FCB" w:rsidRDefault="001C3FCB" w:rsidP="00675D5F">
            <w:pPr>
              <w:jc w:val="center"/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</w:pPr>
            <w:r w:rsidRPr="008D6C19">
              <w:rPr>
                <w:rFonts w:ascii="Times New Roman" w:eastAsia="Times New Roman" w:hAnsi="Times New Roman" w:cs="Times New Roman"/>
                <w:b/>
                <w:bCs/>
              </w:rPr>
              <w:t>Results from March 2023</w:t>
            </w:r>
          </w:p>
        </w:tc>
      </w:tr>
      <w:tr w:rsidR="001C3FCB" w:rsidRPr="008D6C19" w14:paraId="46DBE726" w14:textId="77777777" w:rsidTr="00333DEB">
        <w:tc>
          <w:tcPr>
            <w:tcW w:w="698" w:type="pct"/>
            <w:vMerge/>
            <w:tcBorders>
              <w:left w:val="outset" w:sz="6" w:space="0" w:color="auto"/>
              <w:right w:val="outset" w:sz="6" w:space="0" w:color="auto"/>
            </w:tcBorders>
          </w:tcPr>
          <w:p w14:paraId="3A31B7A9" w14:textId="4D151B58" w:rsidR="001C3FCB" w:rsidRPr="008D6C19" w:rsidRDefault="001C3FCB" w:rsidP="000829E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" w:type="pct"/>
            <w:tcBorders>
              <w:top w:val="single" w:sz="4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05F9760" w14:textId="77777777" w:rsidR="001C3FCB" w:rsidRPr="008D6C19" w:rsidRDefault="001C3FCB" w:rsidP="000829E2">
            <w:pPr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</w:pPr>
          </w:p>
        </w:tc>
        <w:tc>
          <w:tcPr>
            <w:tcW w:w="3549" w:type="pct"/>
            <w:tcBorders>
              <w:top w:val="single" w:sz="4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E3F1492" w14:textId="015DFB37" w:rsidR="001C3FCB" w:rsidRPr="008D6C19" w:rsidRDefault="001C3FCB" w:rsidP="000829E2">
            <w:pPr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</w:pPr>
            <w:r w:rsidRPr="008D6C19">
              <w:rPr>
                <w:rFonts w:ascii="Times New Roman" w:hAnsi="Times New Roman" w:cs="Times New Roman"/>
                <w:color w:val="000000"/>
              </w:rPr>
              <w:t>cord AND clamp</w:t>
            </w:r>
          </w:p>
        </w:tc>
        <w:tc>
          <w:tcPr>
            <w:tcW w:w="616" w:type="pct"/>
            <w:tcBorders>
              <w:top w:val="single" w:sz="4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504DE96" w14:textId="22F9DE7D" w:rsidR="001C3FCB" w:rsidRPr="008D6C19" w:rsidRDefault="001C3FCB" w:rsidP="00675D5F">
            <w:pPr>
              <w:jc w:val="center"/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  <w:t>4</w:t>
            </w:r>
          </w:p>
        </w:tc>
      </w:tr>
      <w:tr w:rsidR="001C3FCB" w:rsidRPr="008D6C19" w14:paraId="679F8A38" w14:textId="77777777" w:rsidTr="00333DEB">
        <w:tc>
          <w:tcPr>
            <w:tcW w:w="698" w:type="pct"/>
            <w:vMerge/>
            <w:tcBorders>
              <w:left w:val="outset" w:sz="6" w:space="0" w:color="auto"/>
              <w:right w:val="outset" w:sz="6" w:space="0" w:color="auto"/>
            </w:tcBorders>
          </w:tcPr>
          <w:p w14:paraId="0BE0E60F" w14:textId="77777777" w:rsidR="001C3FCB" w:rsidRPr="008D6C19" w:rsidRDefault="001C3FCB" w:rsidP="000829E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" w:type="pct"/>
            <w:tcBorders>
              <w:top w:val="single" w:sz="4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DE675D6" w14:textId="77777777" w:rsidR="001C3FCB" w:rsidRPr="008D6C19" w:rsidRDefault="001C3FCB" w:rsidP="000829E2">
            <w:pPr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</w:pPr>
          </w:p>
        </w:tc>
        <w:tc>
          <w:tcPr>
            <w:tcW w:w="3549" w:type="pct"/>
            <w:tcBorders>
              <w:top w:val="single" w:sz="4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D4368EA" w14:textId="764E70BE" w:rsidR="001C3FCB" w:rsidRPr="008D6C19" w:rsidRDefault="001C3FCB" w:rsidP="000829E2">
            <w:pPr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</w:pPr>
            <w:r w:rsidRPr="008D6C19">
              <w:rPr>
                <w:rFonts w:ascii="Times New Roman" w:hAnsi="Times New Roman" w:cs="Times New Roman"/>
                <w:color w:val="000000"/>
              </w:rPr>
              <w:t>cord and clamping</w:t>
            </w:r>
          </w:p>
        </w:tc>
        <w:tc>
          <w:tcPr>
            <w:tcW w:w="616" w:type="pct"/>
            <w:tcBorders>
              <w:top w:val="single" w:sz="4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E1C8823" w14:textId="41663673" w:rsidR="001C3FCB" w:rsidRPr="008D6C19" w:rsidRDefault="001C3FCB" w:rsidP="00675D5F">
            <w:pPr>
              <w:jc w:val="center"/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  <w:t>31</w:t>
            </w:r>
          </w:p>
        </w:tc>
      </w:tr>
      <w:tr w:rsidR="001C3FCB" w:rsidRPr="008D6C19" w14:paraId="3506CB2E" w14:textId="77777777" w:rsidTr="00333DEB">
        <w:tc>
          <w:tcPr>
            <w:tcW w:w="698" w:type="pct"/>
            <w:vMerge/>
            <w:tcBorders>
              <w:left w:val="outset" w:sz="6" w:space="0" w:color="auto"/>
              <w:right w:val="outset" w:sz="6" w:space="0" w:color="auto"/>
            </w:tcBorders>
          </w:tcPr>
          <w:p w14:paraId="6E866892" w14:textId="77777777" w:rsidR="001C3FCB" w:rsidRPr="008D6C19" w:rsidRDefault="001C3FCB" w:rsidP="000829E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" w:type="pct"/>
            <w:tcBorders>
              <w:top w:val="single" w:sz="4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566AE43" w14:textId="77777777" w:rsidR="001C3FCB" w:rsidRPr="008D6C19" w:rsidRDefault="001C3FCB" w:rsidP="000829E2">
            <w:pPr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</w:pPr>
          </w:p>
        </w:tc>
        <w:tc>
          <w:tcPr>
            <w:tcW w:w="3549" w:type="pct"/>
            <w:tcBorders>
              <w:top w:val="single" w:sz="4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F3818AE" w14:textId="78BFB6EE" w:rsidR="001C3FCB" w:rsidRPr="008D6C19" w:rsidRDefault="001C3FCB" w:rsidP="000829E2">
            <w:pPr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</w:pPr>
            <w:r w:rsidRPr="008D6C19">
              <w:rPr>
                <w:rFonts w:ascii="Times New Roman" w:hAnsi="Times New Roman" w:cs="Times New Roman"/>
                <w:color w:val="000000"/>
              </w:rPr>
              <w:t>cord AND milking</w:t>
            </w:r>
          </w:p>
        </w:tc>
        <w:tc>
          <w:tcPr>
            <w:tcW w:w="616" w:type="pct"/>
            <w:tcBorders>
              <w:top w:val="single" w:sz="4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617AAF8" w14:textId="0943BABD" w:rsidR="001C3FCB" w:rsidRPr="008D6C19" w:rsidRDefault="001C3FCB" w:rsidP="00675D5F">
            <w:pPr>
              <w:jc w:val="center"/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  <w:t>9</w:t>
            </w:r>
          </w:p>
        </w:tc>
      </w:tr>
      <w:tr w:rsidR="001C3FCB" w:rsidRPr="008D6C19" w14:paraId="716AC275" w14:textId="77777777" w:rsidTr="00333DEB">
        <w:tc>
          <w:tcPr>
            <w:tcW w:w="698" w:type="pct"/>
            <w:vMerge/>
            <w:tcBorders>
              <w:left w:val="outset" w:sz="6" w:space="0" w:color="auto"/>
              <w:right w:val="outset" w:sz="6" w:space="0" w:color="auto"/>
            </w:tcBorders>
          </w:tcPr>
          <w:p w14:paraId="60AD6A71" w14:textId="77777777" w:rsidR="001C3FCB" w:rsidRPr="008D6C19" w:rsidRDefault="001C3FCB" w:rsidP="000829E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" w:type="pct"/>
            <w:tcBorders>
              <w:top w:val="single" w:sz="4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7D95CDF" w14:textId="77777777" w:rsidR="001C3FCB" w:rsidRPr="008D6C19" w:rsidRDefault="001C3FCB" w:rsidP="000829E2">
            <w:pPr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</w:pPr>
          </w:p>
        </w:tc>
        <w:tc>
          <w:tcPr>
            <w:tcW w:w="3549" w:type="pct"/>
            <w:tcBorders>
              <w:top w:val="single" w:sz="4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8CCBF76" w14:textId="1768AF8B" w:rsidR="001C3FCB" w:rsidRPr="008D6C19" w:rsidRDefault="001C3FCB" w:rsidP="000829E2">
            <w:pPr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</w:pPr>
            <w:r w:rsidRPr="008D6C19">
              <w:rPr>
                <w:rFonts w:ascii="Times New Roman" w:hAnsi="Times New Roman" w:cs="Times New Roman"/>
                <w:color w:val="000000"/>
              </w:rPr>
              <w:t>cord AND stripping</w:t>
            </w:r>
          </w:p>
        </w:tc>
        <w:tc>
          <w:tcPr>
            <w:tcW w:w="616" w:type="pct"/>
            <w:tcBorders>
              <w:top w:val="single" w:sz="4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1D9F3CD" w14:textId="065F99CA" w:rsidR="001C3FCB" w:rsidRPr="008D6C19" w:rsidRDefault="001C3FCB" w:rsidP="00675D5F">
            <w:pPr>
              <w:jc w:val="center"/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  <w:t>0</w:t>
            </w:r>
          </w:p>
        </w:tc>
      </w:tr>
      <w:tr w:rsidR="001C3FCB" w:rsidRPr="008D6C19" w14:paraId="3B93D808" w14:textId="77777777" w:rsidTr="00333DEB">
        <w:tc>
          <w:tcPr>
            <w:tcW w:w="698" w:type="pct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B47DE2" w14:textId="77777777" w:rsidR="001C3FCB" w:rsidRPr="008D6C19" w:rsidRDefault="001C3FCB" w:rsidP="000829E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" w:type="pct"/>
            <w:tcBorders>
              <w:top w:val="single" w:sz="4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94E0931" w14:textId="77777777" w:rsidR="001C3FCB" w:rsidRPr="008D6C19" w:rsidRDefault="001C3FCB" w:rsidP="000829E2">
            <w:pPr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</w:pPr>
          </w:p>
        </w:tc>
        <w:tc>
          <w:tcPr>
            <w:tcW w:w="3549" w:type="pct"/>
            <w:tcBorders>
              <w:top w:val="single" w:sz="4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1C35838" w14:textId="77777777" w:rsidR="001C3FCB" w:rsidRPr="008D6C19" w:rsidRDefault="001C3FCB" w:rsidP="000829E2">
            <w:pPr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E1C37C2" w14:textId="36024096" w:rsidR="001C3FCB" w:rsidRPr="001C3FCB" w:rsidRDefault="001C3FCB" w:rsidP="00675D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bdr w:val="none" w:sz="0" w:space="0" w:color="auto" w:frame="1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bdr w:val="none" w:sz="0" w:space="0" w:color="auto" w:frame="1"/>
                <w:lang w:eastAsia="en-NZ"/>
              </w:rPr>
              <w:t>44</w:t>
            </w:r>
          </w:p>
        </w:tc>
      </w:tr>
      <w:tr w:rsidR="00675D5F" w:rsidRPr="008D6C19" w14:paraId="3BB94614" w14:textId="77777777" w:rsidTr="00333DEB">
        <w:tc>
          <w:tcPr>
            <w:tcW w:w="698" w:type="pct"/>
            <w:tcBorders>
              <w:top w:val="single" w:sz="4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D37A7B" w14:textId="464561BF" w:rsidR="001C3FCB" w:rsidRPr="008D6C19" w:rsidRDefault="001C3FCB" w:rsidP="000829E2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ClinicalTrials.gov</w:t>
            </w:r>
            <w:r w:rsidR="00720AB7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/ </w:t>
            </w:r>
            <w:r w:rsidR="00720AB7" w:rsidRPr="00720AB7">
              <w:rPr>
                <w:rFonts w:ascii="Times New Roman" w:hAnsi="Times New Roman" w:cs="Times New Roman"/>
                <w:b/>
                <w:bCs/>
                <w:color w:val="000000"/>
              </w:rPr>
              <w:t>Current Controlled Trials</w:t>
            </w:r>
          </w:p>
        </w:tc>
        <w:tc>
          <w:tcPr>
            <w:tcW w:w="137" w:type="pct"/>
            <w:tcBorders>
              <w:top w:val="single" w:sz="4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90E96C7" w14:textId="77777777" w:rsidR="001C3FCB" w:rsidRPr="008D6C19" w:rsidRDefault="001C3FCB" w:rsidP="000829E2">
            <w:pPr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</w:pPr>
          </w:p>
        </w:tc>
        <w:tc>
          <w:tcPr>
            <w:tcW w:w="3549" w:type="pct"/>
            <w:tcBorders>
              <w:top w:val="single" w:sz="4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FBB1ED1" w14:textId="4C866D20" w:rsidR="001C3FCB" w:rsidRPr="008D6C19" w:rsidRDefault="001C3FCB" w:rsidP="001C3FCB">
            <w:pPr>
              <w:jc w:val="center"/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</w:pPr>
            <w:r w:rsidRPr="008D6C19">
              <w:rPr>
                <w:rFonts w:ascii="Times New Roman" w:eastAsia="Times New Roman" w:hAnsi="Times New Roman" w:cs="Times New Roman"/>
                <w:b/>
                <w:bCs/>
              </w:rPr>
              <w:t>Search strategy</w:t>
            </w:r>
          </w:p>
        </w:tc>
        <w:tc>
          <w:tcPr>
            <w:tcW w:w="616" w:type="pct"/>
            <w:tcBorders>
              <w:top w:val="single" w:sz="4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89A1F8E" w14:textId="6C20D9A1" w:rsidR="001C3FCB" w:rsidRPr="008D6C19" w:rsidRDefault="001C3FCB" w:rsidP="00675D5F">
            <w:pPr>
              <w:jc w:val="center"/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</w:pPr>
            <w:r w:rsidRPr="008D6C19">
              <w:rPr>
                <w:rFonts w:ascii="Times New Roman" w:eastAsia="Times New Roman" w:hAnsi="Times New Roman" w:cs="Times New Roman"/>
                <w:b/>
                <w:bCs/>
              </w:rPr>
              <w:t>Results from March 2023</w:t>
            </w:r>
          </w:p>
        </w:tc>
      </w:tr>
      <w:tr w:rsidR="00675D5F" w:rsidRPr="008D6C19" w14:paraId="330C20CF" w14:textId="77777777" w:rsidTr="00333DEB">
        <w:tc>
          <w:tcPr>
            <w:tcW w:w="698" w:type="pct"/>
            <w:tcBorders>
              <w:top w:val="single" w:sz="4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C24FA5" w14:textId="77777777" w:rsidR="001C3FCB" w:rsidRPr="008D6C19" w:rsidRDefault="001C3FCB" w:rsidP="000829E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" w:type="pct"/>
            <w:tcBorders>
              <w:top w:val="single" w:sz="4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27659BD" w14:textId="77777777" w:rsidR="001C3FCB" w:rsidRPr="008D6C19" w:rsidRDefault="001C3FCB" w:rsidP="000829E2">
            <w:pPr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</w:pPr>
          </w:p>
        </w:tc>
        <w:tc>
          <w:tcPr>
            <w:tcW w:w="3549" w:type="pct"/>
            <w:tcBorders>
              <w:top w:val="single" w:sz="4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15D779D" w14:textId="0F511290" w:rsidR="001C3FCB" w:rsidRPr="001C3FCB" w:rsidRDefault="001C3FCB" w:rsidP="001C3FCB">
            <w:pPr>
              <w:pStyle w:val="NormalWeb"/>
              <w:shd w:val="clear" w:color="auto" w:fill="FFFFFF"/>
              <w:spacing w:before="0" w:beforeAutospacing="0" w:after="150" w:afterAutospacing="0"/>
              <w:rPr>
                <w:color w:val="000000"/>
              </w:rPr>
            </w:pPr>
            <w:r w:rsidRPr="008D6C19">
              <w:rPr>
                <w:color w:val="000000"/>
              </w:rPr>
              <w:t>Advanced search</w:t>
            </w:r>
          </w:p>
        </w:tc>
        <w:tc>
          <w:tcPr>
            <w:tcW w:w="616" w:type="pct"/>
            <w:tcBorders>
              <w:top w:val="single" w:sz="4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9C26E3D" w14:textId="77777777" w:rsidR="001C3FCB" w:rsidRPr="008D6C19" w:rsidRDefault="001C3FCB" w:rsidP="00675D5F">
            <w:pPr>
              <w:jc w:val="center"/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</w:pPr>
          </w:p>
        </w:tc>
      </w:tr>
      <w:tr w:rsidR="00675D5F" w:rsidRPr="008D6C19" w14:paraId="3D6C5D08" w14:textId="77777777" w:rsidTr="00333DEB">
        <w:tc>
          <w:tcPr>
            <w:tcW w:w="698" w:type="pct"/>
            <w:tcBorders>
              <w:top w:val="single" w:sz="4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5373F2" w14:textId="77777777" w:rsidR="001C3FCB" w:rsidRPr="008D6C19" w:rsidRDefault="001C3FCB" w:rsidP="000829E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" w:type="pct"/>
            <w:tcBorders>
              <w:top w:val="single" w:sz="4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3940771" w14:textId="77777777" w:rsidR="001C3FCB" w:rsidRPr="008D6C19" w:rsidRDefault="001C3FCB" w:rsidP="000829E2">
            <w:pPr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</w:pPr>
          </w:p>
        </w:tc>
        <w:tc>
          <w:tcPr>
            <w:tcW w:w="3549" w:type="pct"/>
            <w:tcBorders>
              <w:top w:val="single" w:sz="4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0EE760F" w14:textId="206044BE" w:rsidR="001C3FCB" w:rsidRPr="008D6C19" w:rsidRDefault="001C3FCB" w:rsidP="000829E2">
            <w:pPr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</w:pPr>
            <w:r w:rsidRPr="008D6C19">
              <w:rPr>
                <w:rFonts w:ascii="Times New Roman" w:hAnsi="Times New Roman" w:cs="Times New Roman"/>
                <w:color w:val="000000"/>
              </w:rPr>
              <w:t>Interventional studies | cord clamping</w:t>
            </w:r>
          </w:p>
        </w:tc>
        <w:tc>
          <w:tcPr>
            <w:tcW w:w="616" w:type="pct"/>
            <w:tcBorders>
              <w:top w:val="single" w:sz="4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733E888" w14:textId="7DB1CC60" w:rsidR="001C3FCB" w:rsidRPr="008D6C19" w:rsidRDefault="001C3FCB" w:rsidP="00675D5F">
            <w:pPr>
              <w:jc w:val="center"/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</w:pPr>
            <w:r w:rsidRPr="008D6C19">
              <w:rPr>
                <w:rFonts w:ascii="Times New Roman" w:hAnsi="Times New Roman" w:cs="Times New Roman"/>
                <w:color w:val="000000"/>
              </w:rPr>
              <w:t>157</w:t>
            </w:r>
          </w:p>
        </w:tc>
      </w:tr>
      <w:tr w:rsidR="00675D5F" w:rsidRPr="008D6C19" w14:paraId="6505AC3A" w14:textId="77777777" w:rsidTr="00333DEB">
        <w:tc>
          <w:tcPr>
            <w:tcW w:w="698" w:type="pct"/>
            <w:tcBorders>
              <w:top w:val="single" w:sz="4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39DB85" w14:textId="77777777" w:rsidR="001C3FCB" w:rsidRPr="008D6C19" w:rsidRDefault="001C3FCB" w:rsidP="000829E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" w:type="pct"/>
            <w:tcBorders>
              <w:top w:val="single" w:sz="4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3A7281A" w14:textId="77777777" w:rsidR="001C3FCB" w:rsidRPr="008D6C19" w:rsidRDefault="001C3FCB" w:rsidP="000829E2">
            <w:pPr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</w:pPr>
          </w:p>
        </w:tc>
        <w:tc>
          <w:tcPr>
            <w:tcW w:w="3549" w:type="pct"/>
            <w:tcBorders>
              <w:top w:val="single" w:sz="4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EBA3C6B" w14:textId="6E1353A9" w:rsidR="001C3FCB" w:rsidRPr="008D6C19" w:rsidRDefault="001C3FCB" w:rsidP="000829E2">
            <w:pPr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</w:pPr>
            <w:r w:rsidRPr="008D6C19">
              <w:rPr>
                <w:rFonts w:ascii="Times New Roman" w:hAnsi="Times New Roman" w:cs="Times New Roman"/>
                <w:color w:val="000000"/>
              </w:rPr>
              <w:t>Interventional studies | cord milking</w:t>
            </w:r>
          </w:p>
        </w:tc>
        <w:tc>
          <w:tcPr>
            <w:tcW w:w="616" w:type="pct"/>
            <w:tcBorders>
              <w:top w:val="single" w:sz="4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9ACCB72" w14:textId="7B8BB23E" w:rsidR="001C3FCB" w:rsidRPr="008D6C19" w:rsidRDefault="001C3FCB" w:rsidP="00675D5F">
            <w:pPr>
              <w:jc w:val="center"/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</w:pPr>
            <w:r w:rsidRPr="008D6C19">
              <w:rPr>
                <w:rFonts w:ascii="Times New Roman" w:hAnsi="Times New Roman" w:cs="Times New Roman"/>
                <w:color w:val="000000"/>
              </w:rPr>
              <w:t>45</w:t>
            </w:r>
          </w:p>
        </w:tc>
      </w:tr>
      <w:tr w:rsidR="00675D5F" w:rsidRPr="008D6C19" w14:paraId="5DFDD493" w14:textId="77777777" w:rsidTr="00333DEB">
        <w:tc>
          <w:tcPr>
            <w:tcW w:w="698" w:type="pct"/>
            <w:tcBorders>
              <w:top w:val="single" w:sz="4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AD28C7" w14:textId="77777777" w:rsidR="001C3FCB" w:rsidRPr="008D6C19" w:rsidRDefault="001C3FCB" w:rsidP="000829E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" w:type="pct"/>
            <w:tcBorders>
              <w:top w:val="single" w:sz="4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F022FDC" w14:textId="77777777" w:rsidR="001C3FCB" w:rsidRPr="008D6C19" w:rsidRDefault="001C3FCB" w:rsidP="000829E2">
            <w:pPr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</w:pPr>
          </w:p>
        </w:tc>
        <w:tc>
          <w:tcPr>
            <w:tcW w:w="3549" w:type="pct"/>
            <w:tcBorders>
              <w:top w:val="single" w:sz="4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1F2F566" w14:textId="038AE22B" w:rsidR="001C3FCB" w:rsidRPr="008D6C19" w:rsidRDefault="001C3FCB" w:rsidP="000829E2">
            <w:pPr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</w:pPr>
            <w:r w:rsidRPr="008D6C19">
              <w:rPr>
                <w:rFonts w:ascii="Times New Roman" w:hAnsi="Times New Roman" w:cs="Times New Roman"/>
                <w:color w:val="000000"/>
              </w:rPr>
              <w:t>Interventional studies | cord stripping</w:t>
            </w:r>
          </w:p>
        </w:tc>
        <w:tc>
          <w:tcPr>
            <w:tcW w:w="616" w:type="pct"/>
            <w:tcBorders>
              <w:top w:val="single" w:sz="4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0BD01E1" w14:textId="293FFDAC" w:rsidR="001C3FCB" w:rsidRPr="008D6C19" w:rsidRDefault="001C3FCB" w:rsidP="00675D5F">
            <w:pPr>
              <w:jc w:val="center"/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</w:pPr>
            <w:r w:rsidRPr="008D6C19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675D5F" w:rsidRPr="008D6C19" w14:paraId="532EA744" w14:textId="77777777" w:rsidTr="00333DEB">
        <w:tc>
          <w:tcPr>
            <w:tcW w:w="698" w:type="pct"/>
            <w:tcBorders>
              <w:top w:val="single" w:sz="4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D10250" w14:textId="77777777" w:rsidR="001C3FCB" w:rsidRPr="008D6C19" w:rsidRDefault="001C3FCB" w:rsidP="000829E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" w:type="pct"/>
            <w:tcBorders>
              <w:top w:val="single" w:sz="4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6529B05" w14:textId="77777777" w:rsidR="001C3FCB" w:rsidRPr="008D6C19" w:rsidRDefault="001C3FCB" w:rsidP="000829E2">
            <w:pPr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</w:pPr>
          </w:p>
        </w:tc>
        <w:tc>
          <w:tcPr>
            <w:tcW w:w="3549" w:type="pct"/>
            <w:tcBorders>
              <w:top w:val="single" w:sz="4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A11CE48" w14:textId="77777777" w:rsidR="001C3FCB" w:rsidRPr="008D6C19" w:rsidRDefault="001C3FCB" w:rsidP="000829E2">
            <w:pPr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823743B" w14:textId="5C125C4F" w:rsidR="001C3FCB" w:rsidRPr="00675D5F" w:rsidRDefault="00675D5F" w:rsidP="00675D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bdr w:val="none" w:sz="0" w:space="0" w:color="auto" w:frame="1"/>
                <w:lang w:eastAsia="en-NZ"/>
              </w:rPr>
            </w:pPr>
            <w:r w:rsidRPr="00675D5F">
              <w:rPr>
                <w:rFonts w:ascii="Times New Roman" w:eastAsia="Times New Roman" w:hAnsi="Times New Roman" w:cs="Times New Roman"/>
                <w:b/>
                <w:bCs/>
                <w:color w:val="333333"/>
                <w:bdr w:val="none" w:sz="0" w:space="0" w:color="auto" w:frame="1"/>
                <w:lang w:eastAsia="en-NZ"/>
              </w:rPr>
              <w:t>209</w:t>
            </w:r>
          </w:p>
        </w:tc>
      </w:tr>
      <w:tr w:rsidR="00675D5F" w:rsidRPr="008D6C19" w14:paraId="276D3780" w14:textId="77777777" w:rsidTr="00333DEB">
        <w:tc>
          <w:tcPr>
            <w:tcW w:w="698" w:type="pct"/>
            <w:tcBorders>
              <w:top w:val="single" w:sz="4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B59CBA" w14:textId="0B281962" w:rsidR="001C3FCB" w:rsidRPr="008D6C19" w:rsidRDefault="00675D5F" w:rsidP="000829E2">
            <w:pPr>
              <w:rPr>
                <w:rFonts w:ascii="Times New Roman" w:eastAsia="Times New Roman" w:hAnsi="Times New Roman" w:cs="Times New Roman"/>
              </w:rPr>
            </w:pPr>
            <w:r w:rsidRPr="008D6C19">
              <w:rPr>
                <w:rFonts w:ascii="Times New Roman" w:hAnsi="Times New Roman" w:cs="Times New Roman"/>
                <w:b/>
                <w:bCs/>
                <w:color w:val="000000"/>
              </w:rPr>
              <w:t>ANZCTR</w:t>
            </w:r>
          </w:p>
        </w:tc>
        <w:tc>
          <w:tcPr>
            <w:tcW w:w="137" w:type="pct"/>
            <w:tcBorders>
              <w:top w:val="single" w:sz="4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34A396C" w14:textId="77777777" w:rsidR="001C3FCB" w:rsidRPr="008D6C19" w:rsidRDefault="001C3FCB" w:rsidP="000829E2">
            <w:pPr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</w:pPr>
          </w:p>
        </w:tc>
        <w:tc>
          <w:tcPr>
            <w:tcW w:w="3549" w:type="pct"/>
            <w:tcBorders>
              <w:top w:val="single" w:sz="4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189EABC" w14:textId="092B23F6" w:rsidR="001C3FCB" w:rsidRPr="008D6C19" w:rsidRDefault="00675D5F" w:rsidP="00675D5F">
            <w:pPr>
              <w:jc w:val="center"/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</w:pPr>
            <w:r w:rsidRPr="008D6C19">
              <w:rPr>
                <w:rFonts w:ascii="Times New Roman" w:eastAsia="Times New Roman" w:hAnsi="Times New Roman" w:cs="Times New Roman"/>
                <w:b/>
                <w:bCs/>
              </w:rPr>
              <w:t>Search strategy</w:t>
            </w:r>
          </w:p>
        </w:tc>
        <w:tc>
          <w:tcPr>
            <w:tcW w:w="616" w:type="pct"/>
            <w:tcBorders>
              <w:top w:val="single" w:sz="4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2FEE393" w14:textId="5ABA0268" w:rsidR="001C3FCB" w:rsidRPr="008D6C19" w:rsidRDefault="00675D5F" w:rsidP="00675D5F">
            <w:pPr>
              <w:jc w:val="center"/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</w:pPr>
            <w:r w:rsidRPr="008D6C19">
              <w:rPr>
                <w:rFonts w:ascii="Times New Roman" w:eastAsia="Times New Roman" w:hAnsi="Times New Roman" w:cs="Times New Roman"/>
                <w:b/>
                <w:bCs/>
              </w:rPr>
              <w:t>Results from March 2023</w:t>
            </w:r>
          </w:p>
        </w:tc>
      </w:tr>
      <w:tr w:rsidR="00675D5F" w:rsidRPr="008D6C19" w14:paraId="456A8B5D" w14:textId="77777777" w:rsidTr="00333DEB">
        <w:tc>
          <w:tcPr>
            <w:tcW w:w="698" w:type="pct"/>
            <w:tcBorders>
              <w:top w:val="single" w:sz="4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F6F837" w14:textId="77777777" w:rsidR="001C3FCB" w:rsidRPr="008D6C19" w:rsidRDefault="001C3FCB" w:rsidP="000829E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" w:type="pct"/>
            <w:tcBorders>
              <w:top w:val="single" w:sz="4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49D157B" w14:textId="77777777" w:rsidR="001C3FCB" w:rsidRPr="008D6C19" w:rsidRDefault="001C3FCB" w:rsidP="000829E2">
            <w:pPr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</w:pPr>
          </w:p>
        </w:tc>
        <w:tc>
          <w:tcPr>
            <w:tcW w:w="3549" w:type="pct"/>
            <w:tcBorders>
              <w:top w:val="single" w:sz="4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94DFA6C" w14:textId="03BF8907" w:rsidR="001C3FCB" w:rsidRPr="00675D5F" w:rsidRDefault="00675D5F" w:rsidP="00675D5F">
            <w:pPr>
              <w:pStyle w:val="NormalWeb"/>
              <w:shd w:val="clear" w:color="auto" w:fill="FFFFFF"/>
              <w:spacing w:before="0" w:beforeAutospacing="0" w:after="150" w:afterAutospacing="0"/>
              <w:rPr>
                <w:color w:val="000000"/>
              </w:rPr>
            </w:pPr>
            <w:r w:rsidRPr="008D6C19">
              <w:rPr>
                <w:color w:val="000000"/>
              </w:rPr>
              <w:t>Advanced search</w:t>
            </w:r>
          </w:p>
        </w:tc>
        <w:tc>
          <w:tcPr>
            <w:tcW w:w="616" w:type="pct"/>
            <w:tcBorders>
              <w:top w:val="single" w:sz="4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F8CBE3A" w14:textId="77777777" w:rsidR="001C3FCB" w:rsidRPr="008D6C19" w:rsidRDefault="001C3FCB" w:rsidP="00675D5F">
            <w:pPr>
              <w:jc w:val="center"/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</w:pPr>
          </w:p>
        </w:tc>
      </w:tr>
      <w:tr w:rsidR="00675D5F" w:rsidRPr="008D6C19" w14:paraId="57F385F1" w14:textId="77777777" w:rsidTr="00333DEB">
        <w:tc>
          <w:tcPr>
            <w:tcW w:w="698" w:type="pct"/>
            <w:tcBorders>
              <w:top w:val="single" w:sz="4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EB0E32" w14:textId="77777777" w:rsidR="00675D5F" w:rsidRPr="008D6C19" w:rsidRDefault="00675D5F" w:rsidP="000829E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" w:type="pct"/>
            <w:tcBorders>
              <w:top w:val="single" w:sz="4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48C507B" w14:textId="77777777" w:rsidR="00675D5F" w:rsidRPr="008D6C19" w:rsidRDefault="00675D5F" w:rsidP="000829E2">
            <w:pPr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</w:pPr>
          </w:p>
        </w:tc>
        <w:tc>
          <w:tcPr>
            <w:tcW w:w="3549" w:type="pct"/>
            <w:tcBorders>
              <w:top w:val="single" w:sz="4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5F860FE" w14:textId="48FB3591" w:rsidR="00675D5F" w:rsidRPr="008D6C19" w:rsidRDefault="00675D5F" w:rsidP="000829E2">
            <w:pPr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</w:pPr>
            <w:r w:rsidRPr="008D6C19">
              <w:rPr>
                <w:rFonts w:ascii="Times New Roman" w:hAnsi="Times New Roman" w:cs="Times New Roman"/>
                <w:color w:val="000000"/>
              </w:rPr>
              <w:t>Interventional studies | cord clamping</w:t>
            </w:r>
          </w:p>
        </w:tc>
        <w:tc>
          <w:tcPr>
            <w:tcW w:w="616" w:type="pct"/>
            <w:tcBorders>
              <w:top w:val="single" w:sz="4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4ADBB34" w14:textId="67AF92FE" w:rsidR="00675D5F" w:rsidRPr="008D6C19" w:rsidRDefault="00675D5F" w:rsidP="00675D5F">
            <w:pPr>
              <w:jc w:val="center"/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  <w:t>12</w:t>
            </w:r>
          </w:p>
        </w:tc>
      </w:tr>
      <w:tr w:rsidR="00675D5F" w:rsidRPr="008D6C19" w14:paraId="04F2F659" w14:textId="77777777" w:rsidTr="00333DEB">
        <w:tc>
          <w:tcPr>
            <w:tcW w:w="698" w:type="pct"/>
            <w:tcBorders>
              <w:top w:val="single" w:sz="4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665667" w14:textId="77777777" w:rsidR="00675D5F" w:rsidRPr="008D6C19" w:rsidRDefault="00675D5F" w:rsidP="000829E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" w:type="pct"/>
            <w:tcBorders>
              <w:top w:val="single" w:sz="4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50D7DD1" w14:textId="77777777" w:rsidR="00675D5F" w:rsidRPr="008D6C19" w:rsidRDefault="00675D5F" w:rsidP="000829E2">
            <w:pPr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</w:pPr>
          </w:p>
        </w:tc>
        <w:tc>
          <w:tcPr>
            <w:tcW w:w="3549" w:type="pct"/>
            <w:tcBorders>
              <w:top w:val="single" w:sz="4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1A090F3" w14:textId="7C5E5E3B" w:rsidR="00675D5F" w:rsidRPr="008D6C19" w:rsidRDefault="00675D5F" w:rsidP="000829E2">
            <w:pPr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</w:pPr>
            <w:r w:rsidRPr="008D6C19">
              <w:rPr>
                <w:rFonts w:ascii="Times New Roman" w:hAnsi="Times New Roman" w:cs="Times New Roman"/>
                <w:color w:val="000000"/>
              </w:rPr>
              <w:t>Interventional studies | cord milking</w:t>
            </w:r>
          </w:p>
        </w:tc>
        <w:tc>
          <w:tcPr>
            <w:tcW w:w="616" w:type="pct"/>
            <w:tcBorders>
              <w:top w:val="single" w:sz="4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7E55B79" w14:textId="4B51FBB0" w:rsidR="00675D5F" w:rsidRPr="008D6C19" w:rsidRDefault="00675D5F" w:rsidP="00675D5F">
            <w:pPr>
              <w:jc w:val="center"/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  <w:t>1</w:t>
            </w:r>
          </w:p>
        </w:tc>
      </w:tr>
      <w:tr w:rsidR="00675D5F" w:rsidRPr="008D6C19" w14:paraId="0C79C27F" w14:textId="77777777" w:rsidTr="00333DEB">
        <w:tc>
          <w:tcPr>
            <w:tcW w:w="698" w:type="pct"/>
            <w:tcBorders>
              <w:top w:val="single" w:sz="4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E15496" w14:textId="77777777" w:rsidR="00675D5F" w:rsidRPr="008D6C19" w:rsidRDefault="00675D5F" w:rsidP="000829E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" w:type="pct"/>
            <w:tcBorders>
              <w:top w:val="single" w:sz="4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A76F30C" w14:textId="77777777" w:rsidR="00675D5F" w:rsidRPr="008D6C19" w:rsidRDefault="00675D5F" w:rsidP="000829E2">
            <w:pPr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</w:pPr>
          </w:p>
        </w:tc>
        <w:tc>
          <w:tcPr>
            <w:tcW w:w="3549" w:type="pct"/>
            <w:tcBorders>
              <w:top w:val="single" w:sz="4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056C87B" w14:textId="26CDCC68" w:rsidR="00675D5F" w:rsidRPr="008D6C19" w:rsidRDefault="00675D5F" w:rsidP="000829E2">
            <w:pPr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</w:pPr>
            <w:r w:rsidRPr="008D6C19">
              <w:rPr>
                <w:rFonts w:ascii="Times New Roman" w:hAnsi="Times New Roman" w:cs="Times New Roman"/>
                <w:color w:val="000000"/>
              </w:rPr>
              <w:t>Interventional studies | cord stripping</w:t>
            </w:r>
          </w:p>
        </w:tc>
        <w:tc>
          <w:tcPr>
            <w:tcW w:w="616" w:type="pct"/>
            <w:tcBorders>
              <w:top w:val="single" w:sz="4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C560E91" w14:textId="40276662" w:rsidR="00675D5F" w:rsidRPr="008D6C19" w:rsidRDefault="00675D5F" w:rsidP="00675D5F">
            <w:pPr>
              <w:jc w:val="center"/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  <w:t>0</w:t>
            </w:r>
          </w:p>
        </w:tc>
      </w:tr>
      <w:tr w:rsidR="00675D5F" w:rsidRPr="008D6C19" w14:paraId="33643AA4" w14:textId="77777777" w:rsidTr="00333DEB">
        <w:tc>
          <w:tcPr>
            <w:tcW w:w="698" w:type="pct"/>
            <w:tcBorders>
              <w:top w:val="single" w:sz="4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273251" w14:textId="77777777" w:rsidR="00675D5F" w:rsidRPr="008D6C19" w:rsidRDefault="00675D5F" w:rsidP="000829E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" w:type="pct"/>
            <w:tcBorders>
              <w:top w:val="single" w:sz="4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8C21F66" w14:textId="77777777" w:rsidR="00675D5F" w:rsidRPr="008D6C19" w:rsidRDefault="00675D5F" w:rsidP="000829E2">
            <w:pPr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</w:pPr>
          </w:p>
        </w:tc>
        <w:tc>
          <w:tcPr>
            <w:tcW w:w="3549" w:type="pct"/>
            <w:tcBorders>
              <w:top w:val="single" w:sz="4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A3B5AF4" w14:textId="77777777" w:rsidR="00675D5F" w:rsidRPr="008D6C19" w:rsidRDefault="00675D5F" w:rsidP="000829E2">
            <w:pPr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en-NZ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21D26C0" w14:textId="16E2FC0F" w:rsidR="00675D5F" w:rsidRPr="00675D5F" w:rsidRDefault="00675D5F" w:rsidP="00675D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bdr w:val="none" w:sz="0" w:space="0" w:color="auto" w:frame="1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bdr w:val="none" w:sz="0" w:space="0" w:color="auto" w:frame="1"/>
                <w:lang w:eastAsia="en-NZ"/>
              </w:rPr>
              <w:t>13</w:t>
            </w:r>
          </w:p>
        </w:tc>
      </w:tr>
    </w:tbl>
    <w:p w14:paraId="61EE7A72" w14:textId="77777777" w:rsidR="00957023" w:rsidRPr="008D6C19" w:rsidRDefault="00957023" w:rsidP="00624678">
      <w:pPr>
        <w:pStyle w:val="NormalWeb"/>
        <w:shd w:val="clear" w:color="auto" w:fill="FFFFFF"/>
        <w:spacing w:before="0" w:beforeAutospacing="0" w:after="150" w:afterAutospacing="0"/>
        <w:rPr>
          <w:color w:val="000000"/>
        </w:rPr>
      </w:pPr>
    </w:p>
    <w:p w14:paraId="1C02BB92" w14:textId="77777777" w:rsidR="00E738E2" w:rsidRPr="008D6C19" w:rsidRDefault="00E738E2">
      <w:pPr>
        <w:rPr>
          <w:rFonts w:ascii="Times New Roman" w:hAnsi="Times New Roman" w:cs="Times New Roman"/>
          <w:b/>
          <w:bCs/>
          <w:lang w:val="en-US"/>
        </w:rPr>
      </w:pPr>
    </w:p>
    <w:sectPr w:rsidR="00E738E2" w:rsidRPr="008D6C19" w:rsidSect="00A220A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FC4"/>
    <w:rsid w:val="00015B2C"/>
    <w:rsid w:val="00071F67"/>
    <w:rsid w:val="00086696"/>
    <w:rsid w:val="000D240E"/>
    <w:rsid w:val="0015707B"/>
    <w:rsid w:val="001C3FCB"/>
    <w:rsid w:val="001C4BCE"/>
    <w:rsid w:val="002054CF"/>
    <w:rsid w:val="00333DEB"/>
    <w:rsid w:val="004720B5"/>
    <w:rsid w:val="0047526A"/>
    <w:rsid w:val="00492C2B"/>
    <w:rsid w:val="0057173D"/>
    <w:rsid w:val="0060232F"/>
    <w:rsid w:val="00624678"/>
    <w:rsid w:val="006649DE"/>
    <w:rsid w:val="00675D5F"/>
    <w:rsid w:val="006A740E"/>
    <w:rsid w:val="00714397"/>
    <w:rsid w:val="00720AB7"/>
    <w:rsid w:val="0079450D"/>
    <w:rsid w:val="007F687F"/>
    <w:rsid w:val="00841BB7"/>
    <w:rsid w:val="00843CC3"/>
    <w:rsid w:val="0088610E"/>
    <w:rsid w:val="008D6C19"/>
    <w:rsid w:val="009348A8"/>
    <w:rsid w:val="00957023"/>
    <w:rsid w:val="00995629"/>
    <w:rsid w:val="00A220A0"/>
    <w:rsid w:val="00A754F5"/>
    <w:rsid w:val="00A859A2"/>
    <w:rsid w:val="00AD5D01"/>
    <w:rsid w:val="00B912A3"/>
    <w:rsid w:val="00BA3618"/>
    <w:rsid w:val="00C52FC4"/>
    <w:rsid w:val="00C65226"/>
    <w:rsid w:val="00C7585D"/>
    <w:rsid w:val="00CB462B"/>
    <w:rsid w:val="00D15A71"/>
    <w:rsid w:val="00E738E2"/>
    <w:rsid w:val="00E91A13"/>
    <w:rsid w:val="00EC4C6E"/>
    <w:rsid w:val="00EC6E4B"/>
    <w:rsid w:val="00FB5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B214B4"/>
  <w15:chartTrackingRefBased/>
  <w15:docId w15:val="{286E4717-6CC6-43C6-B072-8D61635D6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edium-bold">
    <w:name w:val="medium-bold"/>
    <w:basedOn w:val="DefaultParagraphFont"/>
    <w:rsid w:val="00A220A0"/>
  </w:style>
  <w:style w:type="character" w:customStyle="1" w:styleId="medium-normal">
    <w:name w:val="medium-normal"/>
    <w:basedOn w:val="DefaultParagraphFont"/>
    <w:rsid w:val="00A220A0"/>
  </w:style>
  <w:style w:type="paragraph" w:styleId="NormalWeb">
    <w:name w:val="Normal (Web)"/>
    <w:basedOn w:val="Normal"/>
    <w:uiPriority w:val="99"/>
    <w:unhideWhenUsed/>
    <w:rsid w:val="00E738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paragraph" w:styleId="Caption">
    <w:name w:val="caption"/>
    <w:basedOn w:val="Normal"/>
    <w:next w:val="Normal"/>
    <w:uiPriority w:val="35"/>
    <w:unhideWhenUsed/>
    <w:qFormat/>
    <w:rsid w:val="00333DE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80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5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9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1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3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57</Words>
  <Characters>375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lle Watson</dc:creator>
  <cp:keywords/>
  <dc:description/>
  <cp:lastModifiedBy>Estelle Watson</cp:lastModifiedBy>
  <cp:revision>2</cp:revision>
  <dcterms:created xsi:type="dcterms:W3CDTF">2024-02-26T07:35:00Z</dcterms:created>
  <dcterms:modified xsi:type="dcterms:W3CDTF">2024-02-26T07:35:00Z</dcterms:modified>
</cp:coreProperties>
</file>